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D10" w:rsidRDefault="00563D10"/>
    <w:p w:rsidR="00563D10" w:rsidRDefault="00563D10"/>
    <w:p w:rsidR="00563D10" w:rsidRDefault="00563D10"/>
    <w:p w:rsidR="00563D10" w:rsidRDefault="00563D10"/>
    <w:p w:rsidR="00563D10" w:rsidRDefault="00563D10"/>
    <w:p w:rsidR="00563D10" w:rsidRDefault="00563D10"/>
    <w:p w:rsidR="00563D10" w:rsidRDefault="00563D10"/>
    <w:p w:rsidR="00563D10" w:rsidRDefault="00563D10"/>
    <w:p w:rsidR="00563D10" w:rsidRDefault="00914A2C">
      <w:pPr>
        <w:pStyle w:val="Heading1"/>
        <w:jc w:val="both"/>
        <w:rPr>
          <w:sz w:val="20"/>
          <w:szCs w:val="20"/>
        </w:rPr>
        <w:sectPr w:rsidR="00563D10">
          <w:pgSz w:w="16838" w:h="11906" w:orient="landscape"/>
          <w:pgMar w:top="720" w:right="720" w:bottom="720" w:left="720" w:header="720" w:footer="720" w:gutter="0"/>
          <w:pgNumType w:start="1"/>
          <w:cols w:space="720"/>
        </w:sectPr>
      </w:pPr>
      <w:r>
        <w:rPr>
          <w:sz w:val="160"/>
          <w:szCs w:val="160"/>
        </w:rPr>
        <w:t>Supplemental Figure</w:t>
      </w:r>
    </w:p>
    <w:p w:rsidR="00563D10" w:rsidRDefault="00914A2C">
      <w:pPr>
        <w:jc w:val="center"/>
        <w:rPr>
          <w:sz w:val="20"/>
          <w:szCs w:val="20"/>
        </w:rPr>
      </w:pPr>
      <w:r>
        <w:rPr>
          <w:noProof/>
        </w:rPr>
        <w:lastRenderedPageBreak/>
        <w:drawing>
          <wp:inline distT="0" distB="0" distL="0" distR="0">
            <wp:extent cx="6617717" cy="7924264"/>
            <wp:effectExtent l="0" t="0" r="0" b="0"/>
            <wp:docPr id="9" name="image1.png"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10;&#10;Description automatically generated"/>
                    <pic:cNvPicPr preferRelativeResize="0"/>
                  </pic:nvPicPr>
                  <pic:blipFill>
                    <a:blip r:embed="rId9"/>
                    <a:srcRect/>
                    <a:stretch>
                      <a:fillRect/>
                    </a:stretch>
                  </pic:blipFill>
                  <pic:spPr>
                    <a:xfrm>
                      <a:off x="0" y="0"/>
                      <a:ext cx="6617717" cy="7924264"/>
                    </a:xfrm>
                    <a:prstGeom prst="rect">
                      <a:avLst/>
                    </a:prstGeom>
                    <a:ln/>
                  </pic:spPr>
                </pic:pic>
              </a:graphicData>
            </a:graphic>
          </wp:inline>
        </w:drawing>
      </w:r>
    </w:p>
    <w:p w:rsidR="00563D10" w:rsidRDefault="00914A2C">
      <w:pPr>
        <w:pStyle w:val="Heading2"/>
        <w:spacing w:before="0" w:after="0" w:line="360" w:lineRule="auto"/>
        <w:jc w:val="both"/>
        <w:rPr>
          <w:rFonts w:ascii="Times New Roman" w:eastAsia="Times New Roman" w:hAnsi="Times New Roman" w:cs="Times New Roman"/>
          <w:b w:val="0"/>
          <w:sz w:val="20"/>
          <w:szCs w:val="20"/>
        </w:rPr>
        <w:sectPr w:rsidR="00563D10">
          <w:headerReference w:type="default" r:id="rId10"/>
          <w:pgSz w:w="11906" w:h="16838"/>
          <w:pgMar w:top="720" w:right="720" w:bottom="720" w:left="720" w:header="720" w:footer="720" w:gutter="0"/>
          <w:pgNumType w:start="1"/>
          <w:cols w:space="720"/>
        </w:sectPr>
      </w:pPr>
      <w:proofErr w:type="gramStart"/>
      <w:r>
        <w:rPr>
          <w:rFonts w:ascii="Times New Roman" w:eastAsia="Times New Roman" w:hAnsi="Times New Roman" w:cs="Times New Roman"/>
          <w:sz w:val="20"/>
          <w:szCs w:val="20"/>
        </w:rPr>
        <w:t>Supplemental Figure 1.</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b w:val="0"/>
          <w:sz w:val="20"/>
          <w:szCs w:val="20"/>
        </w:rPr>
        <w:t>Most common plant parts used (mixed) (A), routes of administration with two separate steps (B), and other modes of preparation (C).</w:t>
      </w:r>
    </w:p>
    <w:p w:rsidR="00563D10" w:rsidRDefault="00563D10">
      <w:pPr>
        <w:spacing w:after="0" w:line="360" w:lineRule="auto"/>
        <w:jc w:val="center"/>
        <w:rPr>
          <w:rFonts w:ascii="Times New Roman" w:eastAsia="Times New Roman" w:hAnsi="Times New Roman" w:cs="Times New Roman"/>
          <w:b/>
          <w:sz w:val="160"/>
          <w:szCs w:val="160"/>
        </w:rPr>
      </w:pPr>
    </w:p>
    <w:p w:rsidR="00563D10" w:rsidRDefault="00563D10">
      <w:bookmarkStart w:id="0" w:name="_heading=h.3280vu2ikgfr" w:colFirst="0" w:colLast="0"/>
      <w:bookmarkEnd w:id="0"/>
    </w:p>
    <w:p w:rsidR="00563D10" w:rsidRDefault="00914A2C">
      <w:pPr>
        <w:pStyle w:val="Heading1"/>
        <w:spacing w:before="280" w:after="280"/>
        <w:jc w:val="center"/>
        <w:rPr>
          <w:sz w:val="160"/>
          <w:szCs w:val="160"/>
        </w:rPr>
        <w:sectPr w:rsidR="00563D10">
          <w:pgSz w:w="16838" w:h="11906" w:orient="landscape"/>
          <w:pgMar w:top="720" w:right="720" w:bottom="720" w:left="720" w:header="720" w:footer="720" w:gutter="0"/>
          <w:cols w:space="720"/>
        </w:sectPr>
      </w:pPr>
      <w:r>
        <w:rPr>
          <w:sz w:val="160"/>
          <w:szCs w:val="160"/>
        </w:rPr>
        <w:t>Supplemental Tables</w:t>
      </w:r>
    </w:p>
    <w:p w:rsidR="00563D10" w:rsidRDefault="00914A2C">
      <w:pPr>
        <w:pStyle w:val="Heading2"/>
        <w:spacing w:before="0" w:after="0" w:line="360" w:lineRule="auto"/>
        <w:rPr>
          <w:rFonts w:ascii="Times New Roman" w:eastAsia="Times New Roman" w:hAnsi="Times New Roman" w:cs="Times New Roman"/>
          <w:b w:val="0"/>
          <w:sz w:val="20"/>
          <w:szCs w:val="20"/>
        </w:rPr>
      </w:pPr>
      <w:proofErr w:type="gramStart"/>
      <w:r>
        <w:rPr>
          <w:rFonts w:ascii="Times New Roman" w:eastAsia="Times New Roman" w:hAnsi="Times New Roman" w:cs="Times New Roman"/>
          <w:sz w:val="20"/>
          <w:szCs w:val="20"/>
        </w:rPr>
        <w:lastRenderedPageBreak/>
        <w:t>Supplemental Table 1.</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b w:val="0"/>
          <w:sz w:val="20"/>
          <w:szCs w:val="20"/>
        </w:rPr>
        <w:t>Summary of full-text analysis </w:t>
      </w:r>
    </w:p>
    <w:tbl>
      <w:tblPr>
        <w:tblStyle w:val="ad"/>
        <w:tblW w:w="15408" w:type="dxa"/>
        <w:tblInd w:w="-10" w:type="dxa"/>
        <w:tblLayout w:type="fixed"/>
        <w:tblLook w:val="0400" w:firstRow="0" w:lastRow="0" w:firstColumn="0" w:lastColumn="0" w:noHBand="0" w:noVBand="1"/>
      </w:tblPr>
      <w:tblGrid>
        <w:gridCol w:w="1872"/>
        <w:gridCol w:w="1440"/>
        <w:gridCol w:w="3456"/>
        <w:gridCol w:w="1440"/>
        <w:gridCol w:w="1152"/>
        <w:gridCol w:w="1152"/>
        <w:gridCol w:w="1440"/>
        <w:gridCol w:w="1728"/>
        <w:gridCol w:w="1728"/>
      </w:tblGrid>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pecies</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irst Author and Year</w:t>
            </w:r>
          </w:p>
        </w:tc>
        <w:tc>
          <w:tcPr>
            <w:tcW w:w="3456"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English name</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amily Name</w:t>
            </w:r>
          </w:p>
        </w:tc>
        <w:tc>
          <w:tcPr>
            <w:tcW w:w="11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Plant Part Used</w:t>
            </w:r>
          </w:p>
        </w:tc>
        <w:tc>
          <w:tcPr>
            <w:tcW w:w="11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ethod of Preparation</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Route of Administration</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Ethnic Group/User</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Place of Origin</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Amaranthus spinosus </w:t>
            </w:r>
            <w:r>
              <w:rPr>
                <w:rFonts w:ascii="Times New Roman" w:eastAsia="Times New Roman" w:hAnsi="Times New Roman" w:cs="Times New Roman"/>
                <w:color w:val="000000"/>
                <w:sz w:val="20"/>
                <w:szCs w:val="20"/>
              </w:rPr>
              <w:t>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allaloo</w:t>
            </w:r>
            <w:proofErr w:type="spellEnd"/>
            <w:r>
              <w:rPr>
                <w:rFonts w:ascii="Times New Roman" w:eastAsia="Times New Roman" w:hAnsi="Times New Roman" w:cs="Times New Roman"/>
                <w:color w:val="000000"/>
                <w:sz w:val="20"/>
                <w:szCs w:val="20"/>
              </w:rPr>
              <w:t xml:space="preserve">, Needle burr, Pigweed, Prickly amaranth, Prickly </w:t>
            </w:r>
            <w:proofErr w:type="spellStart"/>
            <w:r>
              <w:rPr>
                <w:rFonts w:ascii="Times New Roman" w:eastAsia="Times New Roman" w:hAnsi="Times New Roman" w:cs="Times New Roman"/>
                <w:color w:val="000000"/>
                <w:sz w:val="20"/>
                <w:szCs w:val="20"/>
              </w:rPr>
              <w:t>calalu</w:t>
            </w:r>
            <w:proofErr w:type="spellEnd"/>
            <w:r>
              <w:rPr>
                <w:rFonts w:ascii="Times New Roman" w:eastAsia="Times New Roman" w:hAnsi="Times New Roman" w:cs="Times New Roman"/>
                <w:color w:val="000000"/>
                <w:sz w:val="20"/>
                <w:szCs w:val="20"/>
              </w:rPr>
              <w:t>, Spiny amaranth, Thorny amaranth, Thorny pigwe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maranthacea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ob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usan del Sur</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Antidesma bunius</w:t>
            </w:r>
            <w:r>
              <w:rPr>
                <w:rFonts w:ascii="Times New Roman" w:eastAsia="Times New Roman" w:hAnsi="Times New Roman" w:cs="Times New Roman"/>
                <w:color w:val="000000"/>
                <w:sz w:val="20"/>
                <w:szCs w:val="20"/>
              </w:rPr>
              <w:t xml:space="preserve"> (L.) Spreng.</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aunca</w:t>
            </w:r>
            <w:proofErr w:type="spellEnd"/>
            <w:r>
              <w:rPr>
                <w:rFonts w:ascii="Times New Roman" w:eastAsia="Times New Roman" w:hAnsi="Times New Roman" w:cs="Times New Roman"/>
                <w:color w:val="000000"/>
                <w:sz w:val="20"/>
                <w:szCs w:val="20"/>
              </w:rPr>
              <w:t xml:space="preserve">, E.S.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Medicinal plants are widely spread all over the Philippines and the knowledge of their utilization is held by various distinct local groups. This study was conducted to document this oral tradition which is threatened to be lost due to rapid urbanization. This paper aims to provide a documentation of the local knowledge and practices on medicinal plant utilization in the urban province of Cavite, Philippines. Ninety-four informants were identified and interviewed. A total of 106 medicinal plants that belong to 50 families, mostly represented by Lamiaceae were documented. Most of these plants are cultivated herbs in which leaves are in the highest preference for the used plant organ. Also, medicinal preparations are usually employed internally as decoctions. This study demonstrates wide range of plant species of medicinal value in Cavite and the role that these traditional knowledge and practices are playing in supporting the local health care system. More importantly, the medicinal uses reported in this study could be scientifically tested for safety and efficacy for possible pharmaceutical applications in the future.","author":[{"dropping-particle":"","family":"Caunca","given":"E S","non-dropping-particle":"","parse-names":false,"suffix":""},{"dropping-particle":"","family":"Balinado","given":"L O","non-dropping-particle":"","parse-names":false,"suffix":""}],"container-title":"Indian Journal of Traditional Knowledge","id":"ITEM-1","issue":"2","issued":{"date-parts":[["2021"]]},"page":"335-343","title":"The practice of using medicinal plants by local herbalists in Cavite, Philippines","type":"article-journal","volume":"20"},"uris":["http://www.mendeley.com/documents/?uuid=fd50cc6f-283f-4f4e-9390-1ed3d41272a7"]}],"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ni</w:t>
            </w:r>
            <w:proofErr w:type="spellEnd"/>
            <w:r>
              <w:rPr>
                <w:rFonts w:ascii="Times New Roman" w:eastAsia="Times New Roman" w:hAnsi="Times New Roman" w:cs="Times New Roman"/>
                <w:color w:val="000000"/>
                <w:sz w:val="20"/>
                <w:szCs w:val="20"/>
              </w:rPr>
              <w:t xml:space="preserve">-berry, Currant tree, Chinese laurel, </w:t>
            </w:r>
            <w:proofErr w:type="spellStart"/>
            <w:r>
              <w:rPr>
                <w:rFonts w:ascii="Times New Roman" w:eastAsia="Times New Roman" w:hAnsi="Times New Roman" w:cs="Times New Roman"/>
                <w:color w:val="000000"/>
                <w:sz w:val="20"/>
                <w:szCs w:val="20"/>
              </w:rPr>
              <w:t>Maoberry</w:t>
            </w:r>
            <w:proofErr w:type="spellEnd"/>
            <w:r>
              <w:rPr>
                <w:rFonts w:ascii="Times New Roman" w:eastAsia="Times New Roman" w:hAnsi="Times New Roman" w:cs="Times New Roman"/>
                <w:color w:val="000000"/>
                <w:sz w:val="20"/>
                <w:szCs w:val="20"/>
              </w:rPr>
              <w:t>, Queensland cherry, Salamander tree, Wild cherry</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Phyllanth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r>
              <w:rPr>
                <w:rFonts w:ascii="Times New Roman" w:eastAsia="Times New Roman" w:hAnsi="Times New Roman" w:cs="Times New Roman"/>
                <w:color w:val="000000"/>
                <w:sz w:val="20"/>
                <w:szCs w:val="20"/>
              </w:rPr>
              <w:t>, 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al herbalist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avite</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Caesalpinia sappan</w:t>
            </w:r>
            <w:r>
              <w:rPr>
                <w:rFonts w:ascii="Times New Roman" w:eastAsia="Times New Roman" w:hAnsi="Times New Roman" w:cs="Times New Roman"/>
                <w:color w:val="000000"/>
                <w:sz w:val="20"/>
                <w:szCs w:val="20"/>
              </w:rPr>
              <w:t xml:space="preserve"> 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Odchimar</w:t>
            </w:r>
            <w:proofErr w:type="spellEnd"/>
            <w:r>
              <w:rPr>
                <w:rFonts w:ascii="Times New Roman" w:eastAsia="Times New Roman" w:hAnsi="Times New Roman" w:cs="Times New Roman"/>
                <w:color w:val="000000"/>
                <w:sz w:val="20"/>
                <w:szCs w:val="20"/>
              </w:rPr>
              <w:t xml:space="preserve">, N.M.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Odchimar","given":"N M O","non-dropping-particle":"","parse-names":false,"suffix":""},{"dropping-particle":"","family":"Nuñeza","given":"O M","non-dropping-particle":"","parse-names":false,"suffix":""},{"dropping-particle":"","family":"Uy","given":"M M","non-dropping-particle":"","parse-names":false,"suffix":""},{"dropping-particle":"","family":"Senarath","given":"W T P S K","non-dropping-particle":"","parse-names":false,"suffix":""}],"container-title":"Asian Journal of Biological and Life Sciences","id":"ITEM-1","issue":"1","issued":{"date-parts":[["2017"]]},"page":"358-364","title":"Ethnobotany of Medicinal Plants used by the Talaandig Tribe in Brgy. Lilingayon, Valencia City, Bukidnon, Philippines.","type":"article-journal","volume":"6"},"uris":["http://www.mendeley.com/documents/?uuid=1cd718ee-83c3-4330-8e7b-482c152acf5d"]}],"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appan wood, Brazil wood, </w:t>
            </w:r>
            <w:proofErr w:type="spellStart"/>
            <w:r>
              <w:rPr>
                <w:rFonts w:ascii="Times New Roman" w:eastAsia="Times New Roman" w:hAnsi="Times New Roman" w:cs="Times New Roman"/>
                <w:color w:val="000000"/>
                <w:sz w:val="20"/>
                <w:szCs w:val="20"/>
              </w:rPr>
              <w:t>Bukkum</w:t>
            </w:r>
            <w:proofErr w:type="spellEnd"/>
            <w:r>
              <w:rPr>
                <w:rFonts w:ascii="Times New Roman" w:eastAsia="Times New Roman" w:hAnsi="Times New Roman" w:cs="Times New Roman"/>
                <w:color w:val="000000"/>
                <w:sz w:val="20"/>
                <w:szCs w:val="20"/>
              </w:rPr>
              <w:t xml:space="preserve"> wood, False sandalwood, Indian redwood, Sappan lignum</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ab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o</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Centella asiatica</w:t>
            </w:r>
            <w:r>
              <w:rPr>
                <w:rFonts w:ascii="Times New Roman" w:eastAsia="Times New Roman" w:hAnsi="Times New Roman" w:cs="Times New Roman"/>
                <w:color w:val="000000"/>
                <w:sz w:val="20"/>
                <w:szCs w:val="20"/>
              </w:rPr>
              <w:t xml:space="preserve"> (L.) Urb.</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Rubio, M.M.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ISSN":"2220-6663","abstract":"Traditional medicines remained as the most affordable and easily accessible source of treatment in the primary health care system among diverse communities in the Philippines. However, comprehensive study conducted on the knowledge and practices of traditional healers' medicine in the island of Mindanao are few and poorly documented. Thus, a comprehensive assessment study with the aim of identifying and documenting the medicinal plants used by the traditional folk healers in North Cotabato, island of Mindanao was carried out. Purposive sampling method was used to select traditional medicinal practitioners of the study area. Semi-structured questionnaire, interview and focused group discussion were conducted to gather first hand ethnobotanical information on medicinal plants used for humans. A total of 63 species belonging to 61 genera in 37 families were recorded and identified by the tribal folk healers to treat several ailments such as fever, stomach ache, cough, urinary infections and diarrhea. Leaves were the most commonly used plant part and decoction was the most widely used method of preparation which was mostly administered internally. The documentation of this rich traditional ethno-medicinal knowledge has furnished us with novel information that not only will provide recognition of this undocumented knowledge but also could provide new avenues for pharmacological investigations to improve healthcare for a range of ailments.","author":[{"dropping-particle":"","family":"Rubio","given":"Meriam","non-dropping-particle":"","parse-names":false,"suffix":""},{"dropping-particle":"","family":"Arcebal","given":"Naive","non-dropping-particle":"","parse-names":false,"suffix":""}],"container-title":"Journal of Biodiversity and Environmental Sciences","id":"ITEM-1","issue":"6","issued":{"date-parts":[["2018"]]},"page":"74-82","title":"Ethnomedicinal plants used by traditional healers in North Cotabato, Mindanao, Philippines","type":"article-journal","volume":"13"},"uris":["http://www.mendeley.com/documents/?uuid=40ab9f6d-2eeb-4f97-b08e-2eff5573c718"]}],"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siatic pennywort, Indian Hydrocotyle, Pennyworth, Spade leaf, Tiger grass</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Api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E</w:t>
            </w:r>
            <w:r>
              <w:rPr>
                <w:rFonts w:ascii="Times New Roman" w:eastAsia="Times New Roman" w:hAnsi="Times New Roman" w:cs="Times New Roman"/>
                <w:sz w:val="20"/>
                <w:szCs w:val="20"/>
              </w:rPr>
              <w:t>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raditional practitioner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North </w:t>
            </w:r>
            <w:proofErr w:type="spellStart"/>
            <w:r>
              <w:rPr>
                <w:rFonts w:ascii="Times New Roman" w:eastAsia="Times New Roman" w:hAnsi="Times New Roman" w:cs="Times New Roman"/>
                <w:color w:val="000000"/>
                <w:sz w:val="20"/>
                <w:szCs w:val="20"/>
              </w:rPr>
              <w:t>Cotabato</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Chamaecostus cuspidatus </w:t>
            </w:r>
            <w:r>
              <w:rPr>
                <w:rFonts w:ascii="Times New Roman" w:eastAsia="Times New Roman" w:hAnsi="Times New Roman" w:cs="Times New Roman"/>
                <w:color w:val="000000"/>
                <w:sz w:val="20"/>
                <w:szCs w:val="20"/>
              </w:rPr>
              <w:t>(Nees &amp; Mart.) C.D.Specht &amp; D.W.Stev.</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e Guzman, A.A.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Guzman","given":"A A","non-dropping-particle":"de","parse-names":false,"suffix":""},{"dropping-particle":"","family":"Jamanulla","given":"Ceasar Eugene Vincent A","non-dropping-particle":"","parse-names":false,"suffix":""},{"dropping-particle":"","family":"Sabturani","given":"Al-shaibi M","non-dropping-particle":"","parse-names":false,"suffix":""},{"dropping-particle":"","family":"Madjos","given":"G","non-dropping-particle":"","parse-names":false,"suffix":""}],"container-title":"Philippine. International Journal of Herbal Medicine","id":"ITEM-1","issue":"3","issued":{"date-parts":[["2020"]]},"page":"8-16","title":"Ethnobotany and physiological review on folkloric medicinal plants of the Visayans in Ipil and Siay, Zamboanga Sibugay, Philippines","type":"article-journal","volume":"8"},"uris":["http://www.mendeley.com/documents/?uuid=3feac7ec-0ad4-48fb-8b97-18463e18efd4"]}],"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sulin plan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st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e, </w:t>
            </w:r>
            <w:proofErr w:type="spellStart"/>
            <w:r>
              <w:rPr>
                <w:rFonts w:ascii="Times New Roman" w:eastAsia="Times New Roman" w:hAnsi="Times New Roman" w:cs="Times New Roman"/>
                <w:color w:val="000000"/>
                <w:sz w:val="20"/>
                <w:szCs w:val="20"/>
              </w:rPr>
              <w:t>Sh</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Wa</w:t>
            </w:r>
            <w:proofErr w:type="spellEnd"/>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al herbalist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Zamboang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ibugay</w:t>
            </w:r>
            <w:proofErr w:type="spellEnd"/>
          </w:p>
        </w:tc>
      </w:tr>
      <w:tr w:rsidR="00563D10" w:rsidTr="00914A2C">
        <w:trPr>
          <w:trHeight w:val="380"/>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Cinnamomum mercadoi </w:t>
            </w:r>
            <w:r>
              <w:rPr>
                <w:rFonts w:ascii="Times New Roman" w:eastAsia="Times New Roman" w:hAnsi="Times New Roman" w:cs="Times New Roman"/>
                <w:color w:val="000000"/>
                <w:sz w:val="20"/>
                <w:szCs w:val="20"/>
              </w:rPr>
              <w:t>Vid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Kalingag</w:t>
            </w:r>
            <w:proofErr w:type="spellEnd"/>
            <w:r>
              <w:rPr>
                <w:rFonts w:ascii="Times New Roman" w:eastAsia="Times New Roman" w:hAnsi="Times New Roman" w:cs="Times New Roman"/>
                <w:color w:val="000000"/>
                <w:sz w:val="20"/>
                <w:szCs w:val="20"/>
              </w:rPr>
              <w:t xml:space="preserve"> tre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Laur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Coleus scutellarioides</w:t>
            </w:r>
            <w:r>
              <w:rPr>
                <w:rFonts w:ascii="Times New Roman" w:eastAsia="Times New Roman" w:hAnsi="Times New Roman" w:cs="Times New Roman"/>
                <w:color w:val="000000"/>
                <w:sz w:val="20"/>
                <w:szCs w:val="20"/>
              </w:rPr>
              <w:t xml:space="preserve"> (L.) Benth. (Mayana kanapkap variety)</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utterfly coleus, Coleus, Common coleus, Flame nettle, Joseph's coat, Painted nettl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miacea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ob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usan del Sur</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Coleus scutellarioides</w:t>
            </w:r>
            <w:r>
              <w:rPr>
                <w:rFonts w:ascii="Times New Roman" w:eastAsia="Times New Roman" w:hAnsi="Times New Roman" w:cs="Times New Roman"/>
                <w:color w:val="000000"/>
                <w:sz w:val="20"/>
                <w:szCs w:val="20"/>
              </w:rPr>
              <w:t xml:space="preserve"> (L.) Benth. (Mayana pula variety)</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utterfly coleus, Coleus, Common coleus, Flame nettle, Joseph's coat, Painted nettl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miacea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ob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usan del Sur</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Cordia dichotoma</w:t>
            </w:r>
            <w:r>
              <w:rPr>
                <w:rFonts w:ascii="Times New Roman" w:eastAsia="Times New Roman" w:hAnsi="Times New Roman" w:cs="Times New Roman"/>
                <w:color w:val="000000"/>
                <w:sz w:val="20"/>
                <w:szCs w:val="20"/>
              </w:rPr>
              <w:t xml:space="preserve"> G. Fors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ragrant </w:t>
            </w:r>
            <w:proofErr w:type="spellStart"/>
            <w:r>
              <w:rPr>
                <w:rFonts w:ascii="Times New Roman" w:eastAsia="Times New Roman" w:hAnsi="Times New Roman" w:cs="Times New Roman"/>
                <w:color w:val="000000"/>
                <w:sz w:val="20"/>
                <w:szCs w:val="20"/>
              </w:rPr>
              <w:t>manjack</w:t>
            </w:r>
            <w:proofErr w:type="spellEnd"/>
            <w:r>
              <w:rPr>
                <w:rFonts w:ascii="Times New Roman" w:eastAsia="Times New Roman" w:hAnsi="Times New Roman" w:cs="Times New Roman"/>
                <w:color w:val="000000"/>
                <w:sz w:val="20"/>
                <w:szCs w:val="20"/>
              </w:rPr>
              <w:t xml:space="preserve">, Glue berry, Indian cherry, </w:t>
            </w:r>
            <w:proofErr w:type="spellStart"/>
            <w:r>
              <w:rPr>
                <w:rFonts w:ascii="Times New Roman" w:eastAsia="Times New Roman" w:hAnsi="Times New Roman" w:cs="Times New Roman"/>
                <w:color w:val="000000"/>
                <w:sz w:val="20"/>
                <w:szCs w:val="20"/>
              </w:rPr>
              <w:t>Lasora</w:t>
            </w:r>
            <w:proofErr w:type="spellEnd"/>
            <w:r>
              <w:rPr>
                <w:rFonts w:ascii="Times New Roman" w:eastAsia="Times New Roman" w:hAnsi="Times New Roman" w:cs="Times New Roman"/>
                <w:color w:val="000000"/>
                <w:sz w:val="20"/>
                <w:szCs w:val="20"/>
              </w:rPr>
              <w:t xml:space="preserve">, Bird lime tree, Fragrant </w:t>
            </w:r>
            <w:proofErr w:type="spellStart"/>
            <w:r>
              <w:rPr>
                <w:rFonts w:ascii="Times New Roman" w:eastAsia="Times New Roman" w:hAnsi="Times New Roman" w:cs="Times New Roman"/>
                <w:color w:val="000000"/>
                <w:sz w:val="20"/>
                <w:szCs w:val="20"/>
              </w:rPr>
              <w:t>manjack</w:t>
            </w:r>
            <w:proofErr w:type="spellEnd"/>
            <w:r>
              <w:rPr>
                <w:rFonts w:ascii="Times New Roman" w:eastAsia="Times New Roman" w:hAnsi="Times New Roman" w:cs="Times New Roman"/>
                <w:color w:val="000000"/>
                <w:sz w:val="20"/>
                <w:szCs w:val="20"/>
              </w:rPr>
              <w:t xml:space="preserve">, Indian cherry, </w:t>
            </w:r>
            <w:proofErr w:type="spellStart"/>
            <w:r>
              <w:rPr>
                <w:rFonts w:ascii="Times New Roman" w:eastAsia="Times New Roman" w:hAnsi="Times New Roman" w:cs="Times New Roman"/>
                <w:color w:val="000000"/>
                <w:sz w:val="20"/>
                <w:szCs w:val="20"/>
              </w:rPr>
              <w:t>Sebesten</w:t>
            </w:r>
            <w:proofErr w:type="spellEnd"/>
            <w:r>
              <w:rPr>
                <w:rFonts w:ascii="Times New Roman" w:eastAsia="Times New Roman" w:hAnsi="Times New Roman" w:cs="Times New Roman"/>
                <w:color w:val="000000"/>
                <w:sz w:val="20"/>
                <w:szCs w:val="20"/>
              </w:rPr>
              <w:t xml:space="preserve"> plum, Soapberry</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rdi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 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Dendrocnide meyeniana </w:t>
            </w:r>
            <w:r>
              <w:rPr>
                <w:rFonts w:ascii="Times New Roman" w:eastAsia="Times New Roman" w:hAnsi="Times New Roman" w:cs="Times New Roman"/>
                <w:color w:val="000000"/>
                <w:sz w:val="20"/>
                <w:szCs w:val="20"/>
              </w:rPr>
              <w:t>(Walp.) Chew</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Urtic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o</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Euphorbia hirta </w:t>
            </w:r>
            <w:r>
              <w:rPr>
                <w:rFonts w:ascii="Times New Roman" w:eastAsia="Times New Roman" w:hAnsi="Times New Roman" w:cs="Times New Roman"/>
                <w:color w:val="000000"/>
                <w:sz w:val="20"/>
                <w:szCs w:val="20"/>
              </w:rPr>
              <w:t>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sthma plant, Australian asthma weed, Cat's hair, Hairy spurge, Pill-bearing spurge, Snakewe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Euphorbi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Wp</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genous peopl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 Union</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Ficus botryocarpa</w:t>
            </w:r>
            <w:r>
              <w:rPr>
                <w:rFonts w:ascii="Times New Roman" w:eastAsia="Times New Roman" w:hAnsi="Times New Roman" w:cs="Times New Roman"/>
                <w:color w:val="000000"/>
                <w:sz w:val="20"/>
                <w:szCs w:val="20"/>
              </w:rPr>
              <w:t xml:space="preserve"> Miq.</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angenberger, G. (2009)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457-008-9189-3","abstract":"Complex agroforestry systems that mimic local forest structure, so-called ‘analogs’, are assumed to be of specific value to rural people as well as the environment. The objective of this study was to document and evaluate the utilization of plant resources by Philippine lowland farmers to identify native species suitable for integration in such a system. The interviewed farmers maintain a comprehensive ethnobotanical knowledge. They reported using 122 plant species for 77 purposes. Eighty species have medicinal value, 35 provide food, and 32 serve other uses. About 64% of the identified species are Philippine natives. The life form composition of these species is dominated by trees but also includes herbs, lianas, and graminoids, thus providing the structural elements required in analog systems. Nevertheless, only a few of the species seem to be promising for cultivation. Many of them are ubiquitous in the vicinity of villages. Some species are also not much appreciated but act as staple food only during food shortage. Even though several of the species have proven market value, such as rattan (e.g. Calamus merrillii), or are reputed medicines, such as ‘Philippine ginseng’ (Sarcandra glabra), no cultivation could be observed. This shows that usefulness in itself cannot be the only criterion to promote species but that it requires a careful analysis of the marketability of the respective species. In this context we suggest the following three species that are of proven medicinal value for in-depth study: the liana Tinospora crispa (Menispermaceae), the tree Picrasma javanica (Simaroubaceae), and the herb Sarcandra glabra (Chloranthaceae). They represent three different life form strategies and would thus fit well in vertically structured agroforestry systems.","author":[{"dropping-particle":"","family":"Langenberger","given":"Gerhard","non-dropping-particle":"","parse-names":false,"suffix":""},{"dropping-particle":"","family":"Prigge","given":"Vanessa","non-dropping-particle":"","parse-names":false,"suffix":""},{"dropping-particle":"","family":"Martin","given":"Konrad","non-dropping-particle":"","parse-names":false,"suffix":""},{"dropping-particle":"","family":"Belonias","given":"Beatriz","non-dropping-particle":"","parse-names":false,"suffix":""},{"dropping-particle":"","family":"Sauerborn","given":"Joachim","non-dropping-particle":"","parse-names":false,"suffix":""}],"container-title":"Agroforestry Systems","id":"ITEM-1","issued":{"date-parts":[["2009"]]},"page":"173-194","title":"Ethnobotanical knowledge of Philippine lowland farmers and its application in agroforestry","type":"article-journal","volume":"76"},"uris":["http://www.mendeley.com/documents/?uuid=2d297f9b-3c7d-4c5b-98bb-63baf307bf14"]}],"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or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le farmer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yte</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lastRenderedPageBreak/>
              <w:t>Flacourtia rukam</w:t>
            </w:r>
            <w:r>
              <w:rPr>
                <w:rFonts w:ascii="Times New Roman" w:eastAsia="Times New Roman" w:hAnsi="Times New Roman" w:cs="Times New Roman"/>
                <w:color w:val="000000"/>
                <w:sz w:val="20"/>
                <w:szCs w:val="20"/>
              </w:rPr>
              <w:t xml:space="preserve"> Zoll. &amp; Moritzi</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F. (2012)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paper presents the ethnobotanical study conducted in Rogongon in Iligan City, Philippines on the indigenous medicinal plant utilization and healthcare practices among the Higaonon tribe. Informal interviews, using a semi-structured questionnaire, involving 65 informants (ages 30-78 years old) provided information on 62 plant species of medicinal value belonging to 34 families and 56 genera. Leaves were the most widely used plant parts which were commonly prepared by boiling in water (decoction) and administered orally. Stomach ailments, respiratory diseases, wounds or cuts, and muscle pains or over fatigue in women were the most common health problems treated by the identified medicinal plants. Some of the medicinal plants enumerated in the study were also utilized by other indigenous groups in the Philippines. Such widespread use of these plants by different groups could to a certain extent be attributed to their efficacy.","author":[{"dropping-particle":"","family":"Olowa","given":"Lilybeth","non-dropping-particle":"","parse-names":false,"suffix":""},{"dropping-particle":"","family":"Torres","given":"Mark Anthony","non-dropping-particle":"","parse-names":false,"suffix":""},{"dropping-particle":"","family":"Aranico","given":"Edgardo","non-dropping-particle":"","parse-names":false,"suffix":""},{"dropping-particle":"","family":"Demayo","given":"Cesar","non-dropping-particle":"","parse-names":false,"suffix":""}],"container-title":"Advances in Environmental Biology","id":"ITEM-1","issue":"4","issued":{"date-parts":[["2012"]]},"page":"1442-1449","title":"Medicinal plants used by the Higaonon tribe of Rogongon, Iligan City, Mindanao, Philippines","type":"article-journal","volume":"6"},"uris":["http://www.mendeley.com/documents/?uuid=c28dd2da-eb05-49a1-9110-c0f6ff341c53"]}],"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alic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o</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igaonon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Lanao</w:t>
            </w:r>
            <w:proofErr w:type="spellEnd"/>
            <w:r>
              <w:rPr>
                <w:rFonts w:ascii="Times New Roman" w:eastAsia="Times New Roman" w:hAnsi="Times New Roman" w:cs="Times New Roman"/>
                <w:color w:val="000000"/>
                <w:sz w:val="20"/>
                <w:szCs w:val="20"/>
              </w:rPr>
              <w:t xml:space="preserve"> del Norte</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Ipomoea aquatica </w:t>
            </w:r>
            <w:r>
              <w:rPr>
                <w:rFonts w:ascii="Times New Roman" w:eastAsia="Times New Roman" w:hAnsi="Times New Roman" w:cs="Times New Roman"/>
                <w:color w:val="000000"/>
                <w:sz w:val="20"/>
                <w:szCs w:val="20"/>
              </w:rPr>
              <w:t>Forssk.</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study aimed to document the indigenous knowledge (IK) of the Maranaos in Iligan City on the utilization of locally available medicinal plants on their healthcare practices. A series of informal interviews was conducted using a semi-structured questionnaire involving 228 informants ages 27-85 years old. A total of 122 plant species, grouped within 113 genera and 53 families were recorded. The families best represented (top five) were Asteraceae/Compositae and Malvaceae (8 species), Poaceae/Gramineae (7), Euphorbiaceae and Fabaceae/Leguminosae (6), Lamiaceae/Labiatae and Solanaceae (5), and Cucurbitaceae, Meliaceae, and Verbenaceae with four (4) species. Out of the 51 medicinal uses, the five most common were (1) cough and stomachache, (2) fever and urinary tract infections, (3) diarrhea, (4) hypertension and cuts or wounds, and (5) muscle pain or over fatigue (\"bughat\") in women. Usually their herbal preparations were done by boiling the plant part (mostly the leaves) with water (decoction) and taken internally (drink). Some of the medicinal plants presented in this study are also used by different ethnic groups in the Philippines and various tribal and rural communities in other countries too. Such widespread use of these medicinal plants provides basis for their efficacy in treating various diseases.","author":[{"dropping-particle":"","family":"Olowa","given":"Lilybeth","non-dropping-particle":"","parse-names":false,"suffix":""},{"dropping-particle":"","family":"Demayo","given":"Cesar G","non-dropping-particle":"","parse-names":false,"suffix":""}],"container-title":"Advances in Environmental Biology","id":"ITEM-1","issue":"27","issued":{"date-parts":[["2015"]]},"page":"204-215","title":"Ethnobotanical Uses of Medicinal Plants among the Muslim Maranaos in Iligan City, Mindanao, Philippines","type":"article-journal","volume":"9"},"uris":["http://www.mendeley.com/documents/?uuid=15dfe758-ff45-4feb-a32b-241faed2c427"]}],"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tato vine, Swamp cabbage, Swamp morning glory, Water spinach</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nvolvul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Ex</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Ea</w:t>
            </w:r>
            <w:proofErr w:type="spellEnd"/>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aranao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Lanao</w:t>
            </w:r>
            <w:proofErr w:type="spellEnd"/>
            <w:r>
              <w:rPr>
                <w:rFonts w:ascii="Times New Roman" w:eastAsia="Times New Roman" w:hAnsi="Times New Roman" w:cs="Times New Roman"/>
                <w:color w:val="000000"/>
                <w:sz w:val="20"/>
                <w:szCs w:val="20"/>
              </w:rPr>
              <w:t xml:space="preserve"> del Norte</w:t>
            </w:r>
          </w:p>
        </w:tc>
      </w:tr>
      <w:tr w:rsidR="00563D10">
        <w:trPr>
          <w:trHeight w:val="72"/>
        </w:trPr>
        <w:tc>
          <w:tcPr>
            <w:tcW w:w="187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Ipomoea batatas</w:t>
            </w:r>
            <w:r>
              <w:rPr>
                <w:rFonts w:ascii="Times New Roman" w:eastAsia="Times New Roman" w:hAnsi="Times New Roman" w:cs="Times New Roman"/>
                <w:color w:val="000000"/>
                <w:sz w:val="20"/>
                <w:szCs w:val="20"/>
              </w:rPr>
              <w:t xml:space="preserve"> (L.) Lam.</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e Cordillera region occupies a mountainous and forested area in the northern most part of the Philippines. With a favorable temperate climatic regime, the region is endowed with a rich and diverse flora and fauna. Moreover, the region is inhabited by local communities with a diverse culture. With an intimate interaction with the environment, the communities have developed inherent indigenous uses of the plant resources around them. The main aim of this project is to determine the useful plants in Kabayan, Benguet province and document the traditional knowledge that are associated with the useful plants, Kabayan is one of the 13 municipalities in Benguet province. The municipality is predominantly peopled by three ethnolonguistic groups namely: Ibaloi, Kankanaey and Kalanguya, that demonstrate inimitable indigenous knowledge on plant utilization. Ethnobotanical survey was conducted using a structured questionnaire which was used as a guide for the individual interviews and focused group discussions. Plant uses range from food, shelter, clothing, rituals, medicine and many more. They also preserve their dead using various plant extracts. This indigenous knowledge is currently endangered because these are held by the older generation and if not documented, this ethnobotanical knowledge will be irreversibly lost. © 2018, National Institute of Science Communication and Information Resources (NISCAIR). All rights reserved.","author":[{"dropping-particle":"","family":"Balangcod","given":"Teodora","non-dropping-particle":"","parse-names":false,"suffix":""},{"dropping-particle":"","family":"Balangcod","given":"Kryssa","non-dropping-particle":"","parse-names":false,"suffix":""}],"container-title":"Indian Journal of Traditional Knowledge","id":"ITEM-1","issue":"4","issued":{"date-parts":[["2018"]]},"page":"609-622","title":"Plants and culture: Plant utilization among the local communities in Kabayan, Benguet Province, Philippines","type":"article-journal","volume":"17"},"uris":["http://www.mendeley.com/documents/?uuid=7918e0a0-4b79-4290-99fe-88aa8f41da6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c>
          <w:tcPr>
            <w:tcW w:w="3456"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weetpotato</w:t>
            </w:r>
            <w:proofErr w:type="spellEnd"/>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nvolvul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h</w:t>
            </w:r>
            <w:proofErr w:type="spellEnd"/>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al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enguet</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study aimed to document the indigenous knowledge (IK) of the Maranaos in Iligan City on the utilization of locally available medicinal plants on their healthcare practices. A series of informal interviews was conducted using a semi-structured questionnaire involving 228 informants ages 27-85 years old. A total of 122 plant species, grouped within 113 genera and 53 families were recorded. The families best represented (top five) were Asteraceae/Compositae and Malvaceae (8 species), Poaceae/Gramineae (7), Euphorbiaceae and Fabaceae/Leguminosae (6), Lamiaceae/Labiatae and Solanaceae (5), and Cucurbitaceae, Meliaceae, and Verbenaceae with four (4) species. Out of the 51 medicinal uses, the five most common were (1) cough and stomachache, (2) fever and urinary tract infections, (3) diarrhea, (4) hypertension and cuts or wounds, and (5) muscle pain or over fatigue (\"bughat\") in women. Usually their herbal preparations were done by boiling the plant part (mostly the leaves) with water (decoction) and taken internally (drink). Some of the medicinal plants presented in this study are also used by different ethnic groups in the Philippines and various tribal and rural communities in other countries too. Such widespread use of these medicinal plants provides basis for their efficacy in treating various diseases.","author":[{"dropping-particle":"","family":"Olowa","given":"Lilybeth","non-dropping-particle":"","parse-names":false,"suffix":""},{"dropping-particle":"","family":"Demayo","given":"Cesar G","non-dropping-particle":"","parse-names":false,"suffix":""}],"container-title":"Advances in Environmental Biology","id":"ITEM-1","issue":"27","issued":{"date-parts":[["2015"]]},"page":"204-215","title":"Ethnobotanical Uses of Medicinal Plants among the Muslim Maranaos in Iligan City, Mindanao, Philippines","type":"article-journal","volume":"9"},"uris":["http://www.mendeley.com/documents/?uuid=15dfe758-ff45-4feb-a32b-241faed2c427"]}],"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aranao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Lanao</w:t>
            </w:r>
            <w:proofErr w:type="spellEnd"/>
            <w:r>
              <w:rPr>
                <w:rFonts w:ascii="Times New Roman" w:eastAsia="Times New Roman" w:hAnsi="Times New Roman" w:cs="Times New Roman"/>
                <w:color w:val="000000"/>
                <w:sz w:val="20"/>
                <w:szCs w:val="20"/>
              </w:rPr>
              <w:t xml:space="preserve"> del Norte</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Ong, H.G. (2014)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https://doi.org/10.1016/j.jep.2014.09.015","abstract":"Ethnopharmacological relevance This study is (1) a documentation of medicinal plant use in traditional therapies, and (2) an evaluation of the medicinal plant knowledge and practices of the Ati Negrito indigenous people in Guimaras Island, Philippines. Materials and methods A semi-structured interview was conducted to 65 informants in order to determine the medicinal plants and their uses in traditional therapies. The plants were collected, identified and deposited as voucher specimens. Plant importance was determined using quantitative ethnobotanical indices such as Use Value (UV), Fidelity Level (FL) and Informant Consensus Factor (ICF). Descriptive and the inferential statistics Mann–Whitney U and Kruskal–Wallis tests were used to measure and compare the informants׳ medicinal plant use knowledge and practices. Results This study was able to identify 142 medicinal plant taxa in 55 families used in 16 categories of diseases. Plants with the highest recorded UVs were Psidium guajava (2.52), Blumea balsamifera (2.15) and Cocos nucifera (2.06). A total of 24 species were found to have 100% FL values with Senna alata, Hibiscus rosa-sinensis and Breynia vitis-idaea recording the highest number of use-mentions (48) for treating white spot, boils, and child sleeplessness, malaise and fatigue, respectively. The highest ICF value (1.00) was cited for Category 6 (Diseases of the ear) and Category 16 (Factors that influence health status and services). Finally, significant differences in medicinal plant use knowledge were recorded when informants were grouped according to location, educational level, gender and age. Conclusions This documentation of medicinal plants and their uses shows the rich tradition in ethno-medicinal knowledge of the Ati Negrito indigenous people although results might also imply that knowledge is eroding. Nevertheless, this study could open an avenue for pharmacological research works, or serve as reference for future quantitative ethnobotanical investigations.","author":[{"dropping-particle":"","family":"Ong","given":"Homervergel G","non-dropping-particle":"","parse-names":false,"suffix":""},{"dropping-particle":"","family":"Kim","given":"Young-Dong","non-dropping-particle":"","parse-names":false,"suffix":""}],"container-title":"Journal of Ethnopharmacology","id":"ITEM-1","issued":{"date-parts":[["2014"]]},"page":"228-242","title":"Quantitative ethnobotanical study of the medicinal plants used by the Ati Negrito indigenous group in Guimaras island, Philippines","type":"article-journal","volume":"157"},"uris":["http://www.mendeley.com/documents/?uuid=dd8bb508-4f39-4df4-99e9-9980b7f223ea"]}],"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ti Negrit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Guimaras</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a</w:t>
            </w: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genous peopl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 Union</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e, </w:t>
            </w:r>
            <w:proofErr w:type="spellStart"/>
            <w:r>
              <w:rPr>
                <w:rFonts w:ascii="Times New Roman" w:eastAsia="Times New Roman" w:hAnsi="Times New Roman" w:cs="Times New Roman"/>
                <w:color w:val="000000"/>
                <w:sz w:val="20"/>
                <w:szCs w:val="20"/>
              </w:rPr>
              <w:t>Sh</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Alduhisa</w:t>
            </w:r>
            <w:proofErr w:type="spellEnd"/>
            <w:r>
              <w:rPr>
                <w:rFonts w:ascii="Times New Roman" w:eastAsia="Times New Roman" w:hAnsi="Times New Roman" w:cs="Times New Roman"/>
                <w:color w:val="000000"/>
                <w:sz w:val="20"/>
                <w:szCs w:val="20"/>
              </w:rPr>
              <w:t xml:space="preserve">, G.U. (2019)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uthor":[{"dropping-particle":"","family":"Alduhisa","given":"Gema U","non-dropping-particle":"","parse-names":false,"suffix":""},{"dropping-particle":"","family":"Demayo","given":"Cesar G","non-dropping-particle":"","parse-names":false,"suffix":""}],"container-title":"Pharmacophore","id":"ITEM-1","issue":"4","issued":{"date-parts":[["2019"]]},"page":"28-42","title":"Ethnomedicinal plants used by the Subanen tribe in two villages in Ozamis City, Mindanao, Philippines","type":"article-journal","volume":"10"},"uris":["http://www.mendeley.com/documents/?uuid=9257837f-9df1-48c1-82ba-9ca0b6ca5c41"]}],"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S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ubane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isamis</w:t>
            </w:r>
            <w:proofErr w:type="spellEnd"/>
            <w:r>
              <w:rPr>
                <w:rFonts w:ascii="Times New Roman" w:eastAsia="Times New Roman" w:hAnsi="Times New Roman" w:cs="Times New Roman"/>
                <w:color w:val="000000"/>
                <w:sz w:val="20"/>
                <w:szCs w:val="20"/>
              </w:rPr>
              <w:t xml:space="preserve"> Occidental</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Ipomoea sp.</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antengco</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O.A.G. (2018)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DOI":"10.5530/pj.2018.5.145","abstract":"Objectives: This study documented the species of medicinal plants used by Ayta communities in Dinalupihan, Bataan. The plant parts used for medicinal purposes, preparations, mode of administration of these medicinal plants were determined. The most important species based on use values and informant consensus factors were also calculated. Methods: A total of 26 informants were interviewed regarding the plants they utilize for medicinal purposes. Free and prior informed consents were obtained from the informants. Taxonomic identification was done in the Botany Division of the National Museum of the Philippines. Informant consensus factor (FIC) and use values (UV) were also calculated. Results: Ayta communities listed a total of 118 plant species classified into 49 families used as herbal medicines. The Family Fabaceae was the most represented plant family with 11 species. Leaves were the most used plant part (43%). Majority of medicinal preparations were taken orally (57%). It was found that Psidium guajava L. and Lunasia amara Blanco were the most commonly used medicinal plants in the three communities with the use value of 0.814. Conclusion: This documentation provides a catalog of useful plants of the Ayta and serves as a physical record of their culture for the education of future Ayta generations.","author":[{"dropping-particle":"","family":"Tantengco","given":"Ourlad Alzeus G","non-dropping-particle":"","parse-names":false,"suffix":""},{"dropping-particle":"","family":"Condes","given":"M L C","non-dropping-particle":"","parse-names":false,"suffix":""},{"dropping-particle":"","family":"Estadilla","given":"Hanna Hasmini T","non-dropping-particle":"","parse-names":false,"suffix":""},{"dropping-particle":"","family":"Ragragio","given":"Elena M","non-dropping-particle":"","parse-names":false,"suffix":""}],"container-title":"Pharmacognosy Journal","id":"ITEM-1","issue":"5","issued":{"date-parts":[["2018"]]},"page":"859-870","title":"Ethnobotanical Survey of Medicinal Plants used by Ayta Communities in Dinalupihan, Bataan, Philippines","type":"article-journal","volume":"10"},"uris":["http://www.mendeley.com/documents/?uuid=6d58637a-1810-420c-8269-75157e571336"]}],"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nvolvul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h</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yta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taan</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Kalanchoe pinnata</w:t>
            </w:r>
            <w:r>
              <w:rPr>
                <w:rFonts w:ascii="Times New Roman" w:eastAsia="Times New Roman" w:hAnsi="Times New Roman" w:cs="Times New Roman"/>
                <w:color w:val="000000"/>
                <w:sz w:val="20"/>
                <w:szCs w:val="20"/>
              </w:rPr>
              <w:t xml:space="preserve"> (Lam.) Pers.</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ir plant, Cathedral bells, Leaf-of-life, Life plant, Miracle leaf, Miracle plant, Mother of thousands, Live-leaf-of-resurrection plan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rassul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ob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usan del Sur</w:t>
            </w:r>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Knema glomerata</w:t>
            </w:r>
            <w:r>
              <w:rPr>
                <w:rFonts w:ascii="Times New Roman" w:eastAsia="Times New Roman" w:hAnsi="Times New Roman" w:cs="Times New Roman"/>
                <w:color w:val="000000"/>
                <w:sz w:val="20"/>
                <w:szCs w:val="20"/>
              </w:rPr>
              <w:t xml:space="preserve"> (Blanco) Merr.</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Paraguison</w:t>
            </w:r>
            <w:proofErr w:type="spellEnd"/>
            <w:r>
              <w:rPr>
                <w:rFonts w:ascii="Times New Roman" w:eastAsia="Times New Roman" w:hAnsi="Times New Roman" w:cs="Times New Roman"/>
                <w:color w:val="000000"/>
                <w:sz w:val="20"/>
                <w:szCs w:val="20"/>
              </w:rPr>
              <w:t xml:space="preserve">, L. (2020) </w:t>
            </w:r>
            <w:r>
              <w:rPr>
                <w:rFonts w:ascii="Times New Roman" w:eastAsia="Times New Roman" w:hAnsi="Times New Roman" w:cs="Times New Roman"/>
                <w:sz w:val="20"/>
                <w:szCs w:val="20"/>
              </w:rPr>
              <w:fldChar w:fldCharType="begin" w:fldLock="1"/>
            </w:r>
            <w:r w:rsidR="00CD3F31">
              <w:rPr>
                <w:rFonts w:ascii="Times New Roman" w:eastAsia="Times New Roman" w:hAnsi="Times New Roman" w:cs="Times New Roman"/>
                <w:sz w:val="20"/>
                <w:szCs w:val="20"/>
              </w:rPr>
              <w:instrText>ADDIN CSL_CITATION {"citationItems":[{"id":"ITEM-1","itemData":{"DOI":"10.5530/ajbls.2020.9.49","author":[{"dropping-particle":"","family":"Paraguison","given":"Lyn","non-dropping-particle":"","parse-names":false,"suffix":""},{"dropping-particle":"","family":"Tandang","given":"D N","non-dropping-particle":"","parse-names":false,"suffix":""},{"dropping-particle":"","family":"Alejandro","given":"Grecebio Jonathan","non-dropping-particle":"","parse-names":false,"suffix":""}],"container-title":"Asian Journal of Biological and Life sciences","id":"ITEM-1","issue":"3","issued":{"date-parts":[["2020"]]},"page":"326-333","title":"Medicinal Plants used by the Manobo Tribe of Prosperidad, Agusan Del Sur, Philippines: an Ethnobotanical Survey","type":"article-journal","volume":"9"},"uris":["http://www.mendeley.com/documents/?uuid=f034c264-13f7-45b4-8ea8-4e3d747aadad"]}],"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00CD3F31" w:rsidRPr="00CD3F31">
              <w:rPr>
                <w:rFonts w:ascii="Times New Roman" w:eastAsia="Times New Roman" w:hAnsi="Times New Roman" w:cs="Times New Roman"/>
                <w:noProof/>
                <w:sz w:val="20"/>
                <w:szCs w:val="20"/>
              </w:rPr>
              <w:t>[16]</w:t>
            </w:r>
            <w:r>
              <w:rPr>
                <w:rFonts w:ascii="Times New Roman" w:eastAsia="Times New Roman" w:hAnsi="Times New Roman" w:cs="Times New Roman"/>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yristic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ob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usan del Sur</w:t>
            </w:r>
          </w:p>
        </w:tc>
      </w:tr>
      <w:tr w:rsidR="00563D10">
        <w:trPr>
          <w:trHeight w:val="72"/>
        </w:trPr>
        <w:tc>
          <w:tcPr>
            <w:tcW w:w="187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Momordica charantia </w:t>
            </w:r>
            <w:r>
              <w:rPr>
                <w:rFonts w:ascii="Times New Roman" w:eastAsia="Times New Roman" w:hAnsi="Times New Roman" w:cs="Times New Roman"/>
                <w:color w:val="000000"/>
                <w:sz w:val="20"/>
                <w:szCs w:val="20"/>
              </w:rPr>
              <w:t>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5)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bstract":"The traditional knowledge on medicinal plants is inherent in indigenous communities and important in the development of drugs and plant-based medicine as it lays down the foundation of drug discovery. Ethnobotanical survey using interviews and focused group discussions in the local community of Sablan, Benguet province revealed that there are 75 plants that belong to 68 genera and 43 families to have medicinal value. The leaves are predominantly used for the treatment of the various ailments. Decoction is the major mode of preparation for the cure of cough, kidney ailments, and stomach disorders such as diarrhea, ulcers and related ailments. In Benguet province, documentation of the claimed medicinal plants by local communities will not only provide a baseline data but also unlock opportunities for the discovery and development of new and less expensive plant-based medicines.","author":[{"dropping-particle":"","family":"Balangcod","given":"Teodora","non-dropping-particle":"","parse-names":false,"suffix":""},{"dropping-particle":"","family":"Balangcod","given":"Kryssa","non-dropping-particle":"","parse-names":false,"suffix":""}],"container-title":"Electronic Journal of Biology","id":"ITEM-1","issue":"3","issued":{"date-parts":[["2015"]]},"page":"63-73","publisher":"iMedPub","title":"Ethnomedicinal Plants in Bayabas, Sablan, Benguet Province, Luzon, Philippines","type":"article-journal","volume":"11"},"uris":["http://www.mendeley.com/documents/?uuid=8b91a899-17d9-4f17-b7b6-ccdb625062f3"]}],"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7]</w:t>
            </w:r>
            <w:r>
              <w:rPr>
                <w:rFonts w:ascii="Times New Roman" w:eastAsia="Times New Roman" w:hAnsi="Times New Roman" w:cs="Times New Roman"/>
                <w:color w:val="000000"/>
                <w:sz w:val="20"/>
                <w:szCs w:val="20"/>
              </w:rPr>
              <w:fldChar w:fldCharType="end"/>
            </w:r>
          </w:p>
        </w:tc>
        <w:tc>
          <w:tcPr>
            <w:tcW w:w="3456"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frican cucumber, Balsam apple, Balsam pear, Bitter cucumber, Bitter gourd, Bitter melon, </w:t>
            </w:r>
            <w:proofErr w:type="spellStart"/>
            <w:r>
              <w:rPr>
                <w:rFonts w:ascii="Times New Roman" w:eastAsia="Times New Roman" w:hAnsi="Times New Roman" w:cs="Times New Roman"/>
                <w:color w:val="000000"/>
                <w:sz w:val="20"/>
                <w:szCs w:val="20"/>
              </w:rPr>
              <w:t>Tuberculated</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mordica</w:t>
            </w:r>
            <w:proofErr w:type="spellEnd"/>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ucurbit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r>
              <w:rPr>
                <w:rFonts w:ascii="Times New Roman" w:eastAsia="Times New Roman" w:hAnsi="Times New Roman" w:cs="Times New Roman"/>
                <w:color w:val="000000"/>
                <w:sz w:val="20"/>
                <w:szCs w:val="20"/>
              </w:rPr>
              <w:t>, Le</w:t>
            </w: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baloi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enguet</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Ong, H.G. (2014)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https://doi.org/10.1016/j.jep.2014.09.015","abstract":"Ethnopharmacological relevance This study is (1) a documentation of medicinal plant use in traditional therapies, and (2) an evaluation of the medicinal plant knowledge and practices of the Ati Negrito indigenous people in Guimaras Island, Philippines. Materials and methods A semi-structured interview was conducted to 65 informants in order to determine the medicinal plants and their uses in traditional therapies. The plants were collected, identified and deposited as voucher specimens. Plant importance was determined using quantitative ethnobotanical indices such as Use Value (UV), Fidelity Level (FL) and Informant Consensus Factor (ICF). Descriptive and the inferential statistics Mann–Whitney U and Kruskal–Wallis tests were used to measure and compare the informants׳ medicinal plant use knowledge and practices. Results This study was able to identify 142 medicinal plant taxa in 55 families used in 16 categories of diseases. Plants with the highest recorded UVs were Psidium guajava (2.52), Blumea balsamifera (2.15) and Cocos nucifera (2.06). A total of 24 species were found to have 100% FL values with Senna alata, Hibiscus rosa-sinensis and Breynia vitis-idaea recording the highest number of use-mentions (48) for treating white spot, boils, and child sleeplessness, malaise and fatigue, respectively. The highest ICF value (1.00) was cited for Category 6 (Diseases of the ear) and Category 16 (Factors that influence health status and services). Finally, significant differences in medicinal plant use knowledge were recorded when informants were grouped according to location, educational level, gender and age. Conclusions This documentation of medicinal plants and their uses shows the rich tradition in ethno-medicinal knowledge of the Ati Negrito indigenous people although results might also imply that knowledge is eroding. Nevertheless, this study could open an avenue for pharmacological research works, or serve as reference for future quantitative ethnobotanical investigations.","author":[{"dropping-particle":"","family":"Ong","given":"Homervergel G","non-dropping-particle":"","parse-names":false,"suffix":""},{"dropping-particle":"","family":"Kim","given":"Young-Dong","non-dropping-particle":"","parse-names":false,"suffix":""}],"container-title":"Journal of Ethnopharmacology","id":"ITEM-1","issued":{"date-parts":[["2014"]]},"page":"228-242","title":"Quantitative ethnobotanical study of the medicinal plants used by the Ati Negrito indigenous group in Guimaras island, Philippines","type":"article-journal","volume":"157"},"uris":["http://www.mendeley.com/documents/?uuid=dd8bb508-4f39-4df4-99e9-9980b7f223ea"]}],"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ti Negrito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Guimaras</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r>
              <w:rPr>
                <w:rFonts w:ascii="Times New Roman" w:eastAsia="Times New Roman" w:hAnsi="Times New Roman" w:cs="Times New Roman"/>
                <w:color w:val="000000"/>
                <w:sz w:val="20"/>
                <w:szCs w:val="20"/>
              </w:rPr>
              <w:t>, 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 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E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angenberger, G. (2009)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457-008-9189-3","abstract":"Complex agroforestry systems that mimic local forest structure, so-called ‘analogs’, are assumed to be of specific value to rural people as well as the environment. The objective of this study was to document and evaluate the utilization of plant resources by Philippine lowland farmers to identify native species suitable for integration in such a system. The interviewed farmers maintain a comprehensive ethnobotanical knowledge. They reported using 122 plant species for 77 purposes. Eighty species have medicinal value, 35 provide food, and 32 serve other uses. About 64% of the identified species are Philippine natives. The life form composition of these species is dominated by trees but also includes herbs, lianas, and graminoids, thus providing the structural elements required in analog systems. Nevertheless, only a few of the species seem to be promising for cultivation. Many of them are ubiquitous in the vicinity of villages. Some species are also not much appreciated but act as staple food only during food shortage. Even though several of the species have proven market value, such as rattan (e.g. Calamus merrillii), or are reputed medicines, such as ‘Philippine ginseng’ (Sarcandra glabra), no cultivation could be observed. This shows that usefulness in itself cannot be the only criterion to promote species but that it requires a careful analysis of the marketability of the respective species. In this context we suggest the following three species that are of proven medicinal value for in-depth study: the liana Tinospora crispa (Menispermaceae), the tree Picrasma javanica (Simaroubaceae), and the herb Sarcandra glabra (Chloranthaceae). They represent three different life form strategies and would thus fit well in vertically structured agroforestry systems.","author":[{"dropping-particle":"","family":"Langenberger","given":"Gerhard","non-dropping-particle":"","parse-names":false,"suffix":""},{"dropping-particle":"","family":"Prigge","given":"Vanessa","non-dropping-particle":"","parse-names":false,"suffix":""},{"dropping-particle":"","family":"Martin","given":"Konrad","non-dropping-particle":"","parse-names":false,"suffix":""},{"dropping-particle":"","family":"Belonias","given":"Beatriz","non-dropping-particle":"","parse-names":false,"suffix":""},{"dropping-particle":"","family":"Sauerborn","given":"Joachim","non-dropping-particle":"","parse-names":false,"suffix":""}],"container-title":"Agroforestry Systems","id":"ITEM-1","issued":{"date-parts":[["2009"]]},"page":"173-194","title":"Ethnobotanical knowledge of Philippine lowland farmers and its application in agroforestry","type":"article-journal","volume":"76"},"uris":["http://www.mendeley.com/documents/?uuid=2d297f9b-3c7d-4c5b-98bb-63baf307bf14"]}],"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Ex</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le farmer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yte</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genous peopl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 Union</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study aimed to document the indigenous knowledge (IK) of the Maranaos in Iligan City on the utilization of locally available medicinal plants on their healthcare practices. A series of informal interviews was conducted using a semi-structured questionnaire involving 228 informants ages 27-85 years old. A total of 122 plant species, grouped within 113 genera and 53 families were recorded. The families best represented (top five) were Asteraceae/Compositae and Malvaceae (8 species), Poaceae/Gramineae (7), Euphorbiaceae and Fabaceae/Leguminosae (6), Lamiaceae/Labiatae and Solanaceae (5), and Cucurbitaceae, Meliaceae, and Verbenaceae with four (4) species. Out of the 51 medicinal uses, the five most common were (1) cough and stomachache, (2) fever and urinary tract infections, (3) diarrhea, (4) hypertension and cuts or wounds, and (5) muscle pain or over fatigue (\"bughat\") in women. Usually their herbal preparations were done by boiling the plant part (mostly the leaves) with water (decoction) and taken internally (drink). Some of the medicinal plants presented in this study are also used by different ethnic groups in the Philippines and various tribal and rural communities in other countries too. Such widespread use of these medicinal plants provides basis for their efficacy in treating various diseases.","author":[{"dropping-particle":"","family":"Olowa","given":"Lilybeth","non-dropping-particle":"","parse-names":false,"suffix":""},{"dropping-particle":"","family":"Demayo","given":"Cesar G","non-dropping-particle":"","parse-names":false,"suffix":""}],"container-title":"Advances in Environmental Biology","id":"ITEM-1","issue":"27","issued":{"date-parts":[["2015"]]},"page":"204-215","title":"Ethnobotanical Uses of Medicinal Plants among the Muslim Maranaos in Iligan City, Mindanao, Philippines","type":"article-journal","volume":"9"},"uris":["http://www.mendeley.com/documents/?uuid=15dfe758-ff45-4feb-a32b-241faed2c427"]}],"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Ex</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aranao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Lanao</w:t>
            </w:r>
            <w:proofErr w:type="spellEnd"/>
            <w:r>
              <w:rPr>
                <w:rFonts w:ascii="Times New Roman" w:eastAsia="Times New Roman" w:hAnsi="Times New Roman" w:cs="Times New Roman"/>
                <w:color w:val="000000"/>
                <w:sz w:val="20"/>
                <w:szCs w:val="20"/>
              </w:rPr>
              <w:t xml:space="preserve"> del Norte</w:t>
            </w:r>
          </w:p>
        </w:tc>
      </w:tr>
      <w:tr w:rsidR="00563D10">
        <w:trPr>
          <w:trHeight w:val="72"/>
        </w:trPr>
        <w:tc>
          <w:tcPr>
            <w:tcW w:w="187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lastRenderedPageBreak/>
              <w:t xml:space="preserve">Moringa oleifera </w:t>
            </w:r>
            <w:r>
              <w:rPr>
                <w:rFonts w:ascii="Times New Roman" w:eastAsia="Times New Roman" w:hAnsi="Times New Roman" w:cs="Times New Roman"/>
                <w:color w:val="000000"/>
                <w:sz w:val="20"/>
                <w:szCs w:val="20"/>
              </w:rPr>
              <w:t>Lam</w:t>
            </w:r>
            <w:r>
              <w:rPr>
                <w:rFonts w:ascii="Times New Roman" w:eastAsia="Times New Roman" w:hAnsi="Times New Roman" w:cs="Times New Roman"/>
                <w:i/>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e Cordillera region occupies a mountainous and forested area in the northern most part of the Philippines. With a favorable temperate climatic regime, the region is endowed with a rich and diverse flora and fauna. Moreover, the region is inhabited by local communities with a diverse culture. With an intimate interaction with the environment, the communities have developed inherent indigenous uses of the plant resources around them. The main aim of this project is to determine the useful plants in Kabayan, Benguet province and document the traditional knowledge that are associated with the useful plants, Kabayan is one of the 13 municipalities in Benguet province. The municipality is predominantly peopled by three ethnolonguistic groups namely: Ibaloi, Kankanaey and Kalanguya, that demonstrate inimitable indigenous knowledge on plant utilization. Ethnobotanical survey was conducted using a structured questionnaire which was used as a guide for the individual interviews and focused group discussions. Plant uses range from food, shelter, clothing, rituals, medicine and many more. They also preserve their dead using various plant extracts. This indigenous knowledge is currently endangered because these are held by the older generation and if not documented, this ethnobotanical knowledge will be irreversibly lost. © 2018, National Institute of Science Communication and Information Resources (NISCAIR). All rights reserved.","author":[{"dropping-particle":"","family":"Balangcod","given":"Teodora","non-dropping-particle":"","parse-names":false,"suffix":""},{"dropping-particle":"","family":"Balangcod","given":"Kryssa","non-dropping-particle":"","parse-names":false,"suffix":""}],"container-title":"Indian Journal of Traditional Knowledge","id":"ITEM-1","issue":"4","issued":{"date-parts":[["2018"]]},"page":"609-622","title":"Plants and culture: Plant utilization among the local communities in Kabayan, Benguet Province, Philippines","type":"article-journal","volume":"17"},"uris":["http://www.mendeley.com/documents/?uuid=7918e0a0-4b79-4290-99fe-88aa8f41da6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c>
          <w:tcPr>
            <w:tcW w:w="3456"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Ben oil tree, Ben tree, </w:t>
            </w:r>
            <w:proofErr w:type="spellStart"/>
            <w:r>
              <w:rPr>
                <w:rFonts w:ascii="Times New Roman" w:eastAsia="Times New Roman" w:hAnsi="Times New Roman" w:cs="Times New Roman"/>
                <w:color w:val="000000"/>
                <w:sz w:val="20"/>
                <w:szCs w:val="20"/>
              </w:rPr>
              <w:t>Behn</w:t>
            </w:r>
            <w:proofErr w:type="spellEnd"/>
            <w:r>
              <w:rPr>
                <w:rFonts w:ascii="Times New Roman" w:eastAsia="Times New Roman" w:hAnsi="Times New Roman" w:cs="Times New Roman"/>
                <w:color w:val="000000"/>
                <w:sz w:val="20"/>
                <w:szCs w:val="20"/>
              </w:rPr>
              <w:t xml:space="preserve"> tree, </w:t>
            </w:r>
            <w:proofErr w:type="spellStart"/>
            <w:r>
              <w:rPr>
                <w:rFonts w:ascii="Times New Roman" w:eastAsia="Times New Roman" w:hAnsi="Times New Roman" w:cs="Times New Roman"/>
                <w:color w:val="000000"/>
                <w:sz w:val="20"/>
                <w:szCs w:val="20"/>
              </w:rPr>
              <w:t>Behen</w:t>
            </w:r>
            <w:proofErr w:type="spellEnd"/>
            <w:r>
              <w:rPr>
                <w:rFonts w:ascii="Times New Roman" w:eastAsia="Times New Roman" w:hAnsi="Times New Roman" w:cs="Times New Roman"/>
                <w:color w:val="000000"/>
                <w:sz w:val="20"/>
                <w:szCs w:val="20"/>
              </w:rPr>
              <w:t xml:space="preserve"> tree, Drumstick tree, Horse-radish tree, Miracle tree</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oring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al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enguet</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 S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w:t>
            </w:r>
            <w:r>
              <w:rPr>
                <w:rFonts w:ascii="Times New Roman" w:eastAsia="Times New Roman" w:hAnsi="Times New Roman" w:cs="Times New Roman"/>
                <w:sz w:val="20"/>
                <w:szCs w:val="20"/>
              </w:rPr>
              <w:t>, 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genous peopl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 Union</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odner</w:t>
            </w:r>
            <w:proofErr w:type="spellEnd"/>
            <w:r>
              <w:rPr>
                <w:rFonts w:ascii="Times New Roman" w:eastAsia="Times New Roman" w:hAnsi="Times New Roman" w:cs="Times New Roman"/>
                <w:color w:val="000000"/>
                <w:sz w:val="20"/>
                <w:szCs w:val="20"/>
              </w:rPr>
              <w:t xml:space="preserve">, C.C. (1988)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DOI":"10.1007/BF02860159","abstract":"This paper presents the basic data gathered in a study of plant names, uses, folklore, and cultivation practices among the residents of Tukukan in the central Bontoc region of the northern Philippines. Scientific names and phytogeographic statuses are provided for 325 specimens representing 265 genera and 109 families. In addition to expanding our knowledge of Bontoc ethnobotany, the study has provided insights into past plant use with important implications for understanding agricultural evolution in the region.","author":[{"dropping-particle":"","family":"Bodner","given":"Connie Cox","non-dropping-particle":"","parse-names":false,"suffix":""},{"dropping-particle":"","family":"Gereau","given":"Roy E","non-dropping-particle":"","parse-names":false,"suffix":""}],"container-title":"Economic Botany","id":"ITEM-1","issue":"3","issued":{"date-parts":[["1988"]]},"page":"307-369","title":"A contribution to Bontoc ethnobotany","type":"article-journal","volume":"42"},"uris":["http://www.mendeley.com/documents/?uuid=54717d13-400b-4942-8875-4a06634e63c2"]}],"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Ba, </w:t>
            </w:r>
            <w:proofErr w:type="spellStart"/>
            <w:r>
              <w:rPr>
                <w:rFonts w:ascii="Times New Roman" w:eastAsia="Times New Roman" w:hAnsi="Times New Roman" w:cs="Times New Roman"/>
                <w:color w:val="000000"/>
                <w:sz w:val="20"/>
                <w:szCs w:val="20"/>
              </w:rPr>
              <w:t>Fl</w:t>
            </w:r>
            <w:proofErr w:type="spellEnd"/>
            <w:r>
              <w:rPr>
                <w:rFonts w:ascii="Times New Roman" w:eastAsia="Times New Roman" w:hAnsi="Times New Roman" w:cs="Times New Roman"/>
                <w:color w:val="000000"/>
                <w:sz w:val="20"/>
                <w:szCs w:val="20"/>
              </w:rPr>
              <w:t>, S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ontoc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ountain Province</w:t>
            </w:r>
          </w:p>
        </w:tc>
      </w:tr>
      <w:tr w:rsidR="00563D10">
        <w:trPr>
          <w:trHeight w:val="72"/>
        </w:trPr>
        <w:tc>
          <w:tcPr>
            <w:tcW w:w="1872"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5)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bstract":"The traditional knowledge on medicinal plants is inherent in indigenous communities and important in the development of drugs and plant-based medicine as it lays down the foundation of drug discovery. Ethnobotanical survey using interviews and focused group discussions in the local community of Sablan, Benguet province revealed that there are 75 plants that belong to 68 genera and 43 families to have medicinal value. The leaves are predominantly used for the treatment of the various ailments. Decoction is the major mode of preparation for the cure of cough, kidney ailments, and stomach disorders such as diarrhea, ulcers and related ailments. In Benguet province, documentation of the claimed medicinal plants by local communities will not only provide a baseline data but also unlock opportunities for the discovery and development of new and less expensive plant-based medicines.","author":[{"dropping-particle":"","family":"Balangcod","given":"Teodora","non-dropping-particle":"","parse-names":false,"suffix":""},{"dropping-particle":"","family":"Balangcod","given":"Kryssa","non-dropping-particle":"","parse-names":false,"suffix":""}],"container-title":"Electronic Journal of Biology","id":"ITEM-1","issue":"3","issued":{"date-parts":[["2015"]]},"page":"63-73","publisher":"iMedPub","title":"Ethnomedicinal Plants in Bayabas, Sablan, Benguet Province, Luzon, Philippines","type":"article-journal","volume":"11"},"uris":["http://www.mendeley.com/documents/?uuid=8b91a899-17d9-4f17-b7b6-ccdb625062f3"]}],"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7]</w:t>
            </w:r>
            <w:r>
              <w:rPr>
                <w:rFonts w:ascii="Times New Roman" w:eastAsia="Times New Roman" w:hAnsi="Times New Roman" w:cs="Times New Roman"/>
                <w:color w:val="000000"/>
                <w:sz w:val="20"/>
                <w:szCs w:val="20"/>
              </w:rPr>
              <w:fldChar w:fldCharType="end"/>
            </w:r>
          </w:p>
        </w:tc>
        <w:tc>
          <w:tcPr>
            <w:tcW w:w="345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440"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563D1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 Ex, 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baloi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enguet</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Passiflora foetida </w:t>
            </w:r>
            <w:r>
              <w:rPr>
                <w:rFonts w:ascii="Times New Roman" w:eastAsia="Times New Roman" w:hAnsi="Times New Roman" w:cs="Times New Roman"/>
                <w:color w:val="000000"/>
                <w:sz w:val="20"/>
                <w:szCs w:val="20"/>
              </w:rPr>
              <w:t>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1)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bstract":"Tinoc, Ifugao is located within the Cordillera Central Range, Northern Luzon, Philippines. It is inhabited by the Kalanguya, one of the indigenous societies in the Cordillera, who have a long tradition of using medicinal plants. The paper describes ethnomedicinal importance of 125 plant species, and healthcare practices as cited by 150 informers ranging between 16-90 yrs. Various ailments that are treated by the identified medicinal plants vary from common diseases such as headache, stomachache, toothache, cough and colds, and skin diseases to more serious ailments which includes urinary tract infection, dysentery, and chicken pox. There are different modes of preparation of these medicinal plants. For instance, immediate treatment for cuts was demonstrated by using crushed leaves of Eupatorium adenophorum L. An increased efficacy was noted by creating mixtures from combining certain plants. The medicinal plants are summarized by giving their scientific name, family, vernacular name and utilization.","author":[{"dropping-particle":"","family":"Balangcod","given":"Teodora","non-dropping-particle":"","parse-names":false,"suffix":""},{"dropping-particle":"","family":"Balangcod","given":"Ashlyn Kim","non-dropping-particle":"","parse-names":false,"suffix":""}],"container-title":"Indian Journal of Traditional Knowledge","id":"ITEM-1","issue":"2","issued":{"date-parts":[["2011"]]},"page":"227-238","title":"Ethnomedical knowledge of plants and healthcare practices among the Kalanguya tribe in Tinoc, Ifugao, Luzon, Philippines","type":"article-journal","volume":"10"},"uris":["http://www.mendeley.com/documents/?uuid=fc48ecdd-fb25-4c8b-b8dc-2cb8255b91fb"]}],"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Passiflor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h</w:t>
            </w:r>
            <w:proofErr w:type="spellEnd"/>
            <w:r>
              <w:rPr>
                <w:rFonts w:ascii="Times New Roman" w:eastAsia="Times New Roman" w:hAnsi="Times New Roman" w:cs="Times New Roman"/>
                <w:color w:val="000000"/>
                <w:sz w:val="20"/>
                <w:szCs w:val="20"/>
              </w:rPr>
              <w:t xml:space="preserve"> (young)</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Kalanguya</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fugao</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Solanum americanum </w:t>
            </w:r>
            <w:r>
              <w:rPr>
                <w:rFonts w:ascii="Times New Roman" w:eastAsia="Times New Roman" w:hAnsi="Times New Roman" w:cs="Times New Roman"/>
                <w:color w:val="000000"/>
                <w:sz w:val="20"/>
                <w:szCs w:val="20"/>
              </w:rPr>
              <w:t>Mil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ive,</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Black nightshade, American black nightshade, Deadly nightshade, Garden or common nightshade, Poison berry, Small-fruited black nightshade, </w:t>
            </w:r>
            <w:proofErr w:type="spellStart"/>
            <w:r>
              <w:rPr>
                <w:rFonts w:ascii="Times New Roman" w:eastAsia="Times New Roman" w:hAnsi="Times New Roman" w:cs="Times New Roman"/>
                <w:color w:val="000000"/>
                <w:sz w:val="20"/>
                <w:szCs w:val="20"/>
              </w:rPr>
              <w:t>Wonderberry</w:t>
            </w:r>
            <w:proofErr w:type="spellEnd"/>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olan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ukidnon</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Solanum nigrum</w:t>
            </w:r>
            <w:r>
              <w:rPr>
                <w:rFonts w:ascii="Times New Roman" w:eastAsia="Times New Roman" w:hAnsi="Times New Roman" w:cs="Times New Roman"/>
                <w:color w:val="000000"/>
                <w:sz w:val="20"/>
                <w:szCs w:val="20"/>
              </w:rPr>
              <w:t xml:space="preserve"> 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Black nightshade, Deadly nightshade, Garden or common nightshade, Poison berry, Small-fruited black nightshade, </w:t>
            </w:r>
            <w:proofErr w:type="spellStart"/>
            <w:r>
              <w:rPr>
                <w:rFonts w:ascii="Times New Roman" w:eastAsia="Times New Roman" w:hAnsi="Times New Roman" w:cs="Times New Roman"/>
                <w:color w:val="000000"/>
                <w:sz w:val="20"/>
                <w:szCs w:val="20"/>
              </w:rPr>
              <w:t>Wonderberry</w:t>
            </w:r>
            <w:proofErr w:type="spellEnd"/>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olan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Co, </w:t>
            </w:r>
            <w:r>
              <w:rPr>
                <w:rFonts w:ascii="Times New Roman" w:eastAsia="Times New Roman" w:hAnsi="Times New Roman" w:cs="Times New Roman"/>
                <w:sz w:val="20"/>
                <w:szCs w:val="20"/>
              </w:rPr>
              <w:t>D</w:t>
            </w:r>
            <w:r>
              <w:rPr>
                <w:rFonts w:ascii="Times New Roman" w:eastAsia="Times New Roman" w:hAnsi="Times New Roman" w:cs="Times New Roman"/>
                <w:color w:val="000000"/>
                <w:sz w:val="20"/>
                <w:szCs w:val="20"/>
              </w:rPr>
              <w:t>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Terminalia catappa</w:t>
            </w:r>
            <w:r>
              <w:rPr>
                <w:rFonts w:ascii="Times New Roman" w:eastAsia="Times New Roman" w:hAnsi="Times New Roman" w:cs="Times New Roman"/>
                <w:color w:val="000000"/>
                <w:sz w:val="20"/>
                <w:szCs w:val="20"/>
              </w:rPr>
              <w:t xml:space="preserve"> 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an almond, Tropical almond, Umbrella tre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Combretacea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r</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Tetragonia tetragonioides</w:t>
            </w:r>
            <w:r>
              <w:rPr>
                <w:rFonts w:ascii="Times New Roman" w:eastAsia="Times New Roman" w:hAnsi="Times New Roman" w:cs="Times New Roman"/>
                <w:color w:val="000000"/>
                <w:sz w:val="20"/>
                <w:szCs w:val="20"/>
              </w:rPr>
              <w:t xml:space="preserve"> (Pall.) Kuntz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pinach, New Zealand spinach</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izoacea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Co</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Ea</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vatans</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atanes</w:t>
            </w:r>
            <w:proofErr w:type="spellEnd"/>
          </w:p>
        </w:tc>
      </w:tr>
      <w:tr w:rsidR="00563D10">
        <w:trPr>
          <w:trHeight w:val="72"/>
        </w:trPr>
        <w:tc>
          <w:tcPr>
            <w:tcW w:w="187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90" w:right="72"/>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 xml:space="preserve">Tinospora cordifolia </w:t>
            </w:r>
            <w:r>
              <w:rPr>
                <w:rFonts w:ascii="Times New Roman" w:eastAsia="Times New Roman" w:hAnsi="Times New Roman" w:cs="Times New Roman"/>
                <w:color w:val="000000"/>
                <w:sz w:val="20"/>
                <w:szCs w:val="20"/>
              </w:rPr>
              <w:t>(Willd.) Miers</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rsidP="00914A2C">
            <w:pPr>
              <w:spacing w:after="0" w:line="240" w:lineRule="auto"/>
              <w:ind w:left="108" w:righ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lores, R.L. (2016)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uthor":[{"dropping-particle":"","family":"Flores","given":"R L","non-dropping-particle":"","parse-names":false,"suffix":""},{"dropping-particle":"","family":"Legario","given":"R A","non-dropping-particle":"","parse-names":false,"suffix":""},{"dropping-particle":"","family":"Malagotnot","given":"D B M","non-dropping-particle":"","parse-names":false,"suffix":""},{"dropping-particle":"","family":"Peregrin","given":"K","non-dropping-particle":"","parse-names":false,"suffix":""},{"dropping-particle":"","family":"Sato","given":"R A","non-dropping-particle":"","parse-names":false,"suffix":""},{"dropping-particle":"","family":"Secoya","given":"E R","non-dropping-particle":"","parse-names":false,"suffix":""}],"container-title":"206","id":"ITEM-1","issue":"4A","issued":{"date-parts":[["2016"]]},"page":"359-365","title":"Ethnomedicinal Study of Plants Sold in Quiapo, Manila, Philippines","type":"article-journal","volume":"4"},"uris":["http://www.mendeley.com/documents/?uuid=5bdd60b0-e0f7-4e8b-98a9-10a91301296f"]}],"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c>
          <w:tcPr>
            <w:tcW w:w="3456"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108"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right="108"/>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enispermaceae</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w</w:t>
            </w:r>
          </w:p>
        </w:tc>
        <w:tc>
          <w:tcPr>
            <w:tcW w:w="1152"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D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0"/>
                <w:szCs w:val="20"/>
              </w:rPr>
              <w:t>Dr</w:t>
            </w:r>
            <w:proofErr w:type="spellEnd"/>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uyers and sellers</w:t>
            </w:r>
          </w:p>
        </w:tc>
        <w:tc>
          <w:tcPr>
            <w:tcW w:w="172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563D10" w:rsidRDefault="00914A2C">
            <w:pPr>
              <w:spacing w:after="0" w:line="240" w:lineRule="auto"/>
              <w:ind w:left="7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Quiapo</w:t>
            </w:r>
            <w:proofErr w:type="spellEnd"/>
          </w:p>
        </w:tc>
      </w:tr>
    </w:tbl>
    <w:p w:rsidR="00563D10" w:rsidRDefault="00563D10">
      <w:pPr>
        <w:spacing w:after="0"/>
        <w:jc w:val="both"/>
        <w:rPr>
          <w:rFonts w:ascii="Times New Roman" w:eastAsia="Times New Roman" w:hAnsi="Times New Roman" w:cs="Times New Roman"/>
          <w:b/>
          <w:sz w:val="20"/>
          <w:szCs w:val="20"/>
        </w:rPr>
      </w:pPr>
    </w:p>
    <w:p w:rsidR="00563D10" w:rsidRDefault="00914A2C">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Legend</w:t>
      </w:r>
      <w:r>
        <w:rPr>
          <w:rFonts w:ascii="Times New Roman" w:eastAsia="Times New Roman" w:hAnsi="Times New Roman" w:cs="Times New Roman"/>
          <w:sz w:val="20"/>
          <w:szCs w:val="20"/>
        </w:rPr>
        <w:t>:</w:t>
      </w:r>
    </w:p>
    <w:p w:rsidR="00563D10" w:rsidRDefault="00914A2C">
      <w:pPr>
        <w:spacing w:after="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lant Part Used</w:t>
      </w:r>
      <w:r>
        <w:rPr>
          <w:rFonts w:ascii="Times New Roman" w:eastAsia="Times New Roman" w:hAnsi="Times New Roman" w:cs="Times New Roman"/>
          <w:sz w:val="20"/>
          <w:szCs w:val="20"/>
        </w:rPr>
        <w:t xml:space="preserve">: Bark= Ba; Fruit= </w:t>
      </w:r>
      <w:proofErr w:type="spellStart"/>
      <w:r>
        <w:rPr>
          <w:rFonts w:ascii="Times New Roman" w:eastAsia="Times New Roman" w:hAnsi="Times New Roman" w:cs="Times New Roman"/>
          <w:sz w:val="20"/>
          <w:szCs w:val="20"/>
        </w:rPr>
        <w:t>Fr</w:t>
      </w:r>
      <w:proofErr w:type="spellEnd"/>
      <w:r>
        <w:rPr>
          <w:rFonts w:ascii="Times New Roman" w:eastAsia="Times New Roman" w:hAnsi="Times New Roman" w:cs="Times New Roman"/>
          <w:sz w:val="20"/>
          <w:szCs w:val="20"/>
        </w:rPr>
        <w:t xml:space="preserve">; Flower= </w:t>
      </w:r>
      <w:proofErr w:type="spellStart"/>
      <w:r>
        <w:rPr>
          <w:rFonts w:ascii="Times New Roman" w:eastAsia="Times New Roman" w:hAnsi="Times New Roman" w:cs="Times New Roman"/>
          <w:sz w:val="20"/>
          <w:szCs w:val="20"/>
        </w:rPr>
        <w:t>Fl</w:t>
      </w:r>
      <w:proofErr w:type="spellEnd"/>
      <w:r>
        <w:rPr>
          <w:rFonts w:ascii="Times New Roman" w:eastAsia="Times New Roman" w:hAnsi="Times New Roman" w:cs="Times New Roman"/>
          <w:sz w:val="20"/>
          <w:szCs w:val="20"/>
        </w:rPr>
        <w:t xml:space="preserve">; Leaf= Le; Root= Ro; Seed= Se; Shoot= </w:t>
      </w:r>
      <w:proofErr w:type="spellStart"/>
      <w:r>
        <w:rPr>
          <w:rFonts w:ascii="Times New Roman" w:eastAsia="Times New Roman" w:hAnsi="Times New Roman" w:cs="Times New Roman"/>
          <w:sz w:val="20"/>
          <w:szCs w:val="20"/>
        </w:rPr>
        <w:t>Sh</w:t>
      </w:r>
      <w:proofErr w:type="spellEnd"/>
      <w:r>
        <w:rPr>
          <w:rFonts w:ascii="Times New Roman" w:eastAsia="Times New Roman" w:hAnsi="Times New Roman" w:cs="Times New Roman"/>
          <w:sz w:val="20"/>
          <w:szCs w:val="20"/>
        </w:rPr>
        <w:t xml:space="preserve">; Twig= Tw; Whole plant= </w:t>
      </w:r>
      <w:proofErr w:type="spellStart"/>
      <w:proofErr w:type="gramStart"/>
      <w:r>
        <w:rPr>
          <w:rFonts w:ascii="Times New Roman" w:eastAsia="Times New Roman" w:hAnsi="Times New Roman" w:cs="Times New Roman"/>
          <w:sz w:val="20"/>
          <w:szCs w:val="20"/>
        </w:rPr>
        <w:t>Wp</w:t>
      </w:r>
      <w:proofErr w:type="spellEnd"/>
      <w:proofErr w:type="gramEnd"/>
    </w:p>
    <w:p w:rsidR="00563D10" w:rsidRDefault="00914A2C">
      <w:pPr>
        <w:spacing w:after="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 of Preparation</w:t>
      </w:r>
      <w:r>
        <w:rPr>
          <w:rFonts w:ascii="Times New Roman" w:eastAsia="Times New Roman" w:hAnsi="Times New Roman" w:cs="Times New Roman"/>
          <w:sz w:val="20"/>
          <w:szCs w:val="20"/>
        </w:rPr>
        <w:t xml:space="preserve">: Cook= Co; Decoction= De; Extract= Ex; Harvest= Ha; Steam= St; Wash= </w:t>
      </w:r>
      <w:proofErr w:type="spellStart"/>
      <w:proofErr w:type="gramStart"/>
      <w:r>
        <w:rPr>
          <w:rFonts w:ascii="Times New Roman" w:eastAsia="Times New Roman" w:hAnsi="Times New Roman" w:cs="Times New Roman"/>
          <w:sz w:val="20"/>
          <w:szCs w:val="20"/>
        </w:rPr>
        <w:t>Wa</w:t>
      </w:r>
      <w:proofErr w:type="spellEnd"/>
      <w:proofErr w:type="gramEnd"/>
    </w:p>
    <w:p w:rsidR="00563D10" w:rsidRDefault="00914A2C">
      <w:pPr>
        <w:spacing w:after="0"/>
        <w:sectPr w:rsidR="00563D10">
          <w:headerReference w:type="default" r:id="rId11"/>
          <w:pgSz w:w="16838" w:h="11906" w:orient="landscape"/>
          <w:pgMar w:top="720" w:right="720" w:bottom="720" w:left="720" w:header="720" w:footer="720" w:gutter="0"/>
          <w:cols w:space="720"/>
        </w:sectPr>
      </w:pPr>
      <w:r>
        <w:rPr>
          <w:rFonts w:ascii="Times New Roman" w:eastAsia="Times New Roman" w:hAnsi="Times New Roman" w:cs="Times New Roman"/>
          <w:b/>
          <w:sz w:val="20"/>
          <w:szCs w:val="20"/>
        </w:rPr>
        <w:t>Route of Administration</w:t>
      </w:r>
      <w:r>
        <w:rPr>
          <w:rFonts w:ascii="Times New Roman" w:eastAsia="Times New Roman" w:hAnsi="Times New Roman" w:cs="Times New Roman"/>
          <w:sz w:val="20"/>
          <w:szCs w:val="20"/>
        </w:rPr>
        <w:t xml:space="preserve">: Drink= </w:t>
      </w:r>
      <w:proofErr w:type="spellStart"/>
      <w:r>
        <w:rPr>
          <w:rFonts w:ascii="Times New Roman" w:eastAsia="Times New Roman" w:hAnsi="Times New Roman" w:cs="Times New Roman"/>
          <w:sz w:val="20"/>
          <w:szCs w:val="20"/>
        </w:rPr>
        <w:t>Dr</w:t>
      </w:r>
      <w:proofErr w:type="spellEnd"/>
      <w:r>
        <w:rPr>
          <w:rFonts w:ascii="Times New Roman" w:eastAsia="Times New Roman" w:hAnsi="Times New Roman" w:cs="Times New Roman"/>
          <w:sz w:val="20"/>
          <w:szCs w:val="20"/>
        </w:rPr>
        <w:t xml:space="preserve">; Eat= </w:t>
      </w:r>
      <w:proofErr w:type="spellStart"/>
      <w:r>
        <w:rPr>
          <w:rFonts w:ascii="Times New Roman" w:eastAsia="Times New Roman" w:hAnsi="Times New Roman" w:cs="Times New Roman"/>
          <w:sz w:val="20"/>
          <w:szCs w:val="20"/>
        </w:rPr>
        <w:t>Ea</w:t>
      </w:r>
      <w:proofErr w:type="spellEnd"/>
    </w:p>
    <w:p w:rsidR="00563D10" w:rsidRDefault="00914A2C">
      <w:pPr>
        <w:pStyle w:val="Heading2"/>
        <w:spacing w:before="0" w:after="0" w:line="360" w:lineRule="auto"/>
        <w:rPr>
          <w:rFonts w:ascii="Times New Roman" w:eastAsia="Times New Roman" w:hAnsi="Times New Roman" w:cs="Times New Roman"/>
          <w:b w:val="0"/>
          <w:sz w:val="20"/>
          <w:szCs w:val="20"/>
        </w:rPr>
      </w:pPr>
      <w:bookmarkStart w:id="1" w:name="_heading=h.cyjo7bf460m9" w:colFirst="0" w:colLast="0"/>
      <w:bookmarkEnd w:id="1"/>
      <w:proofErr w:type="gramStart"/>
      <w:r>
        <w:rPr>
          <w:rFonts w:ascii="Times New Roman" w:eastAsia="Times New Roman" w:hAnsi="Times New Roman" w:cs="Times New Roman"/>
          <w:sz w:val="20"/>
          <w:szCs w:val="20"/>
        </w:rPr>
        <w:lastRenderedPageBreak/>
        <w:t>Supplemental Table 2.</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b w:val="0"/>
          <w:sz w:val="20"/>
          <w:szCs w:val="20"/>
        </w:rPr>
        <w:t>Quality assessment of the studies with data on plants used for anemia in the Philippines.</w:t>
      </w:r>
      <w:proofErr w:type="gramEnd"/>
    </w:p>
    <w:tbl>
      <w:tblPr>
        <w:tblStyle w:val="ae"/>
        <w:tblW w:w="15391" w:type="dxa"/>
        <w:tblInd w:w="-90" w:type="dxa"/>
        <w:tblLayout w:type="fixed"/>
        <w:tblLook w:val="0400" w:firstRow="0" w:lastRow="0" w:firstColumn="0" w:lastColumn="0" w:noHBand="0" w:noVBand="1"/>
      </w:tblPr>
      <w:tblGrid>
        <w:gridCol w:w="2155"/>
        <w:gridCol w:w="4867"/>
        <w:gridCol w:w="3528"/>
        <w:gridCol w:w="346"/>
        <w:gridCol w:w="346"/>
        <w:gridCol w:w="346"/>
        <w:gridCol w:w="346"/>
        <w:gridCol w:w="346"/>
        <w:gridCol w:w="346"/>
        <w:gridCol w:w="346"/>
        <w:gridCol w:w="346"/>
        <w:gridCol w:w="346"/>
        <w:gridCol w:w="446"/>
        <w:gridCol w:w="546"/>
        <w:gridCol w:w="735"/>
      </w:tblGrid>
      <w:tr w:rsidR="00563D10">
        <w:trPr>
          <w:trHeight w:val="72"/>
        </w:trPr>
        <w:tc>
          <w:tcPr>
            <w:tcW w:w="15392" w:type="dxa"/>
            <w:gridSpan w:val="15"/>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563D10">
            <w:pPr>
              <w:spacing w:after="0" w:line="240" w:lineRule="auto"/>
              <w:rPr>
                <w:rFonts w:ascii="Times New Roman" w:eastAsia="Times New Roman" w:hAnsi="Times New Roman" w:cs="Times New Roman"/>
                <w:sz w:val="24"/>
                <w:szCs w:val="24"/>
              </w:rPr>
            </w:pP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UALITY ASSESSMENT</w:t>
            </w:r>
          </w:p>
          <w:p w:rsidR="00563D10" w:rsidRDefault="00563D10">
            <w:pPr>
              <w:spacing w:after="0" w:line="240" w:lineRule="auto"/>
              <w:rPr>
                <w:rFonts w:ascii="Times New Roman" w:eastAsia="Times New Roman" w:hAnsi="Times New Roman" w:cs="Times New Roman"/>
                <w:sz w:val="24"/>
                <w:szCs w:val="24"/>
              </w:rPr>
            </w:pP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coring:</w:t>
            </w:r>
            <w:r>
              <w:rPr>
                <w:rFonts w:ascii="Times New Roman" w:eastAsia="Times New Roman" w:hAnsi="Times New Roman" w:cs="Times New Roman"/>
                <w:color w:val="000000"/>
                <w:sz w:val="20"/>
                <w:szCs w:val="20"/>
              </w:rPr>
              <w:br/>
              <w:t>Fully compliant= 2 points,</w:t>
            </w:r>
            <w:r>
              <w:rPr>
                <w:rFonts w:ascii="Times New Roman" w:eastAsia="Times New Roman" w:hAnsi="Times New Roman" w:cs="Times New Roman"/>
                <w:color w:val="000000"/>
                <w:sz w:val="20"/>
                <w:szCs w:val="20"/>
              </w:rPr>
              <w:br/>
              <w:t>Partially compliant= 1 point,</w:t>
            </w:r>
            <w:r>
              <w:rPr>
                <w:rFonts w:ascii="Times New Roman" w:eastAsia="Times New Roman" w:hAnsi="Times New Roman" w:cs="Times New Roman"/>
                <w:color w:val="000000"/>
                <w:sz w:val="20"/>
                <w:szCs w:val="20"/>
              </w:rPr>
              <w:br/>
              <w:t>Not compliant= 0;</w:t>
            </w:r>
            <w:r>
              <w:rPr>
                <w:rFonts w:ascii="Times New Roman" w:eastAsia="Times New Roman" w:hAnsi="Times New Roman" w:cs="Times New Roman"/>
                <w:color w:val="000000"/>
                <w:sz w:val="20"/>
                <w:szCs w:val="20"/>
              </w:rPr>
              <w:br/>
              <w:t>N/A= not applicable</w:t>
            </w:r>
          </w:p>
          <w:p w:rsidR="00563D10" w:rsidRDefault="00563D10">
            <w:pPr>
              <w:spacing w:after="0" w:line="240" w:lineRule="auto"/>
              <w:rPr>
                <w:rFonts w:ascii="Times New Roman" w:eastAsia="Times New Roman" w:hAnsi="Times New Roman" w:cs="Times New Roman"/>
                <w:sz w:val="24"/>
                <w:szCs w:val="24"/>
              </w:rPr>
            </w:pP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otal score:</w:t>
            </w:r>
            <w:r>
              <w:rPr>
                <w:rFonts w:ascii="Times New Roman" w:eastAsia="Times New Roman" w:hAnsi="Times New Roman" w:cs="Times New Roman"/>
                <w:color w:val="000000"/>
                <w:sz w:val="20"/>
                <w:szCs w:val="20"/>
              </w:rPr>
              <w:br/>
              <w:t>17–20 = High quality,</w:t>
            </w:r>
            <w:r>
              <w:rPr>
                <w:rFonts w:ascii="Times New Roman" w:eastAsia="Times New Roman" w:hAnsi="Times New Roman" w:cs="Times New Roman"/>
                <w:color w:val="000000"/>
                <w:sz w:val="20"/>
                <w:szCs w:val="20"/>
              </w:rPr>
              <w:br/>
              <w:t>11–16= Regular quality,</w:t>
            </w:r>
            <w:r>
              <w:rPr>
                <w:rFonts w:ascii="Times New Roman" w:eastAsia="Times New Roman" w:hAnsi="Times New Roman" w:cs="Times New Roman"/>
                <w:color w:val="000000"/>
                <w:sz w:val="20"/>
                <w:szCs w:val="20"/>
              </w:rPr>
              <w:br/>
              <w:t>0–10= Low quality</w:t>
            </w:r>
          </w:p>
          <w:p w:rsidR="00563D10" w:rsidRDefault="00563D10">
            <w:pPr>
              <w:spacing w:after="0" w:line="240" w:lineRule="auto"/>
              <w:rPr>
                <w:rFonts w:ascii="Times New Roman" w:eastAsia="Times New Roman" w:hAnsi="Times New Roman" w:cs="Times New Roman"/>
                <w:sz w:val="24"/>
                <w:szCs w:val="24"/>
              </w:rPr>
            </w:pP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Questions:</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re the questions or objectives sufficiently described? (Q1)</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s the study design appropriate to answer the study question/s? (Q2)</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s the study area and population sufficiently described? (Q3)</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re the methods described in sufficient detail? (Q4)</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an the study be easily replicated? (Q5)</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s the sample size of informants sufficient or justified? (Q6)</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re the medicinal plants verified by a taxonomist? (Q7)</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id the paper provide appropriate descriptive and quantitative analysis? (Q8)</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re the results reported in sufficient detail? (Q9)</w:t>
            </w:r>
          </w:p>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o the results support the conclusion? (Q10)</w:t>
            </w:r>
          </w:p>
          <w:p w:rsidR="00563D10" w:rsidRDefault="00563D10">
            <w:pPr>
              <w:spacing w:after="0" w:line="240" w:lineRule="auto"/>
              <w:jc w:val="center"/>
              <w:rPr>
                <w:rFonts w:ascii="Times New Roman" w:eastAsia="Times New Roman" w:hAnsi="Times New Roman" w:cs="Times New Roman"/>
                <w:b/>
                <w:color w:val="000000"/>
                <w:sz w:val="20"/>
                <w:szCs w:val="20"/>
              </w:rPr>
            </w:pP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irst Author and Year</w:t>
            </w:r>
          </w:p>
        </w:tc>
        <w:tc>
          <w:tcPr>
            <w:tcW w:w="4867"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tudy</w:t>
            </w:r>
          </w:p>
        </w:tc>
        <w:tc>
          <w:tcPr>
            <w:tcW w:w="3528"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Journal</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1</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2</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3</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4</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5</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6</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7</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8</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9</w:t>
            </w:r>
          </w:p>
        </w:tc>
        <w:tc>
          <w:tcPr>
            <w:tcW w:w="4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10</w:t>
            </w:r>
          </w:p>
        </w:tc>
        <w:tc>
          <w:tcPr>
            <w:tcW w:w="546"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Total</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Quality</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e, R. (2013) </w:t>
            </w:r>
            <w:r w:rsidR="00CD3F31">
              <w:rPr>
                <w:rFonts w:ascii="Times New Roman" w:eastAsia="Times New Roman" w:hAnsi="Times New Roman" w:cs="Times New Roman"/>
                <w:sz w:val="20"/>
                <w:szCs w:val="20"/>
              </w:rPr>
              <w:fldChar w:fldCharType="begin" w:fldLock="1"/>
            </w:r>
            <w:r w:rsidR="00CD3F31">
              <w:rPr>
                <w:rFonts w:ascii="Times New Roman" w:eastAsia="Times New Roman" w:hAnsi="Times New Roman" w:cs="Times New Roman"/>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sidR="00CD3F31">
              <w:rPr>
                <w:rFonts w:ascii="Times New Roman" w:eastAsia="Times New Roman" w:hAnsi="Times New Roman" w:cs="Times New Roman"/>
                <w:sz w:val="20"/>
                <w:szCs w:val="20"/>
              </w:rPr>
              <w:fldChar w:fldCharType="separate"/>
            </w:r>
            <w:r w:rsidR="00CD3F31" w:rsidRPr="00CD3F31">
              <w:rPr>
                <w:rFonts w:ascii="Times New Roman" w:eastAsia="Times New Roman" w:hAnsi="Times New Roman" w:cs="Times New Roman"/>
                <w:noProof/>
                <w:sz w:val="20"/>
                <w:szCs w:val="20"/>
              </w:rPr>
              <w:t>[13]</w:t>
            </w:r>
            <w:r w:rsidR="00CD3F31">
              <w:rPr>
                <w:rFonts w:ascii="Times New Roman" w:eastAsia="Times New Roman" w:hAnsi="Times New Roman" w:cs="Times New Roman"/>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 ethnobotanical study of medicinal plants and traditional therapies on Batan Island, the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Journal of Ethnopharmacolog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uhisa</w:t>
            </w:r>
            <w:proofErr w:type="spellEnd"/>
            <w:r>
              <w:rPr>
                <w:rFonts w:ascii="Times New Roman" w:eastAsia="Times New Roman" w:hAnsi="Times New Roman" w:cs="Times New Roman"/>
                <w:sz w:val="20"/>
                <w:szCs w:val="20"/>
              </w:rPr>
              <w:t xml:space="preserve">, G.U. (2019)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uthor":[{"dropping-particle":"","family":"Alduhisa","given":"Gema U","non-dropping-particle":"","parse-names":false,"suffix":""},{"dropping-particle":"","family":"Demayo","given":"Cesar G","non-dropping-particle":"","parse-names":false,"suffix":""}],"container-title":"Pharmacophore","id":"ITEM-1","issue":"4","issued":{"date-parts":[["2019"]]},"page":"28-42","title":"Ethnomedicinal plants used by the Subanen tribe in two villages in Ozamis City, Mindanao, Philippines","type":"article-journal","volume":"10"},"uris":["http://www.mendeley.com/documents/?uuid=9257837f-9df1-48c1-82ba-9ca0b6ca5c41"]}],"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medicinal plants used by the </w:t>
            </w:r>
            <w:proofErr w:type="spellStart"/>
            <w:r>
              <w:rPr>
                <w:rFonts w:ascii="Times New Roman" w:eastAsia="Times New Roman" w:hAnsi="Times New Roman" w:cs="Times New Roman"/>
                <w:sz w:val="20"/>
                <w:szCs w:val="20"/>
              </w:rPr>
              <w:t>Subanen</w:t>
            </w:r>
            <w:proofErr w:type="spellEnd"/>
            <w:r>
              <w:rPr>
                <w:rFonts w:ascii="Times New Roman" w:eastAsia="Times New Roman" w:hAnsi="Times New Roman" w:cs="Times New Roman"/>
                <w:sz w:val="20"/>
                <w:szCs w:val="20"/>
              </w:rPr>
              <w:t xml:space="preserve"> tribe in two villages in </w:t>
            </w:r>
            <w:proofErr w:type="spellStart"/>
            <w:r>
              <w:rPr>
                <w:rFonts w:ascii="Times New Roman" w:eastAsia="Times New Roman" w:hAnsi="Times New Roman" w:cs="Times New Roman"/>
                <w:sz w:val="20"/>
                <w:szCs w:val="20"/>
              </w:rPr>
              <w:t>Ozamis</w:t>
            </w:r>
            <w:proofErr w:type="spellEnd"/>
            <w:r>
              <w:rPr>
                <w:rFonts w:ascii="Times New Roman" w:eastAsia="Times New Roman" w:hAnsi="Times New Roman" w:cs="Times New Roman"/>
                <w:sz w:val="20"/>
                <w:szCs w:val="20"/>
              </w:rPr>
              <w:t xml:space="preserve"> City, Mindanao,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harmacophore</w:t>
            </w:r>
            <w:proofErr w:type="spellEnd"/>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langcod</w:t>
            </w:r>
            <w:proofErr w:type="spellEnd"/>
            <w:r>
              <w:rPr>
                <w:rFonts w:ascii="Times New Roman" w:eastAsia="Times New Roman" w:hAnsi="Times New Roman" w:cs="Times New Roman"/>
                <w:sz w:val="20"/>
                <w:szCs w:val="20"/>
              </w:rPr>
              <w:t xml:space="preserve">, T.D. (2011)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bstract":"Tinoc, Ifugao is located within the Cordillera Central Range, Northern Luzon, Philippines. It is inhabited by the Kalanguya, one of the indigenous societies in the Cordillera, who have a long tradition of using medicinal plants. The paper describes ethnomedicinal importance of 125 plant species, and healthcare practices as cited by 150 informers ranging between 16-90 yrs. Various ailments that are treated by the identified medicinal plants vary from common diseases such as headache, stomachache, toothache, cough and colds, and skin diseases to more serious ailments which includes urinary tract infection, dysentery, and chicken pox. There are different modes of preparation of these medicinal plants. For instance, immediate treatment for cuts was demonstrated by using crushed leaves of Eupatorium adenophorum L. An increased efficacy was noted by creating mixtures from combining certain plants. The medicinal plants are summarized by giving their scientific name, family, vernacular name and utilization.","author":[{"dropping-particle":"","family":"Balangcod","given":"Teodora","non-dropping-particle":"","parse-names":false,"suffix":""},{"dropping-particle":"","family":"Balangcod","given":"Ashlyn Kim","non-dropping-particle":"","parse-names":false,"suffix":""}],"container-title":"Indian Journal of Traditional Knowledge","id":"ITEM-1","issue":"2","issued":{"date-parts":[["2011"]]},"page":"227-238","title":"Ethnomedical knowledge of plants and healthcare practices among the Kalanguya tribe in Tinoc, Ifugao, Luzon, Philippines","type":"article-journal","volume":"10"},"uris":["http://www.mendeley.com/documents/?uuid=fc48ecdd-fb25-4c8b-b8dc-2cb8255b91fb"]}],"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thnomedical</w:t>
            </w:r>
            <w:proofErr w:type="spellEnd"/>
            <w:r>
              <w:rPr>
                <w:rFonts w:ascii="Times New Roman" w:eastAsia="Times New Roman" w:hAnsi="Times New Roman" w:cs="Times New Roman"/>
                <w:sz w:val="20"/>
                <w:szCs w:val="20"/>
              </w:rPr>
              <w:t xml:space="preserve"> knowledge of plants and healthcare practices among the </w:t>
            </w:r>
            <w:proofErr w:type="spellStart"/>
            <w:r>
              <w:rPr>
                <w:rFonts w:ascii="Times New Roman" w:eastAsia="Times New Roman" w:hAnsi="Times New Roman" w:cs="Times New Roman"/>
                <w:sz w:val="20"/>
                <w:szCs w:val="20"/>
              </w:rPr>
              <w:t>Kalanguya</w:t>
            </w:r>
            <w:proofErr w:type="spellEnd"/>
            <w:r>
              <w:rPr>
                <w:rFonts w:ascii="Times New Roman" w:eastAsia="Times New Roman" w:hAnsi="Times New Roman" w:cs="Times New Roman"/>
                <w:sz w:val="20"/>
                <w:szCs w:val="20"/>
              </w:rPr>
              <w:t xml:space="preserve"> tribe in </w:t>
            </w:r>
            <w:proofErr w:type="spellStart"/>
            <w:r>
              <w:rPr>
                <w:rFonts w:ascii="Times New Roman" w:eastAsia="Times New Roman" w:hAnsi="Times New Roman" w:cs="Times New Roman"/>
                <w:sz w:val="20"/>
                <w:szCs w:val="20"/>
              </w:rPr>
              <w:t>Tinoc</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fugao</w:t>
            </w:r>
            <w:proofErr w:type="spellEnd"/>
            <w:r>
              <w:rPr>
                <w:rFonts w:ascii="Times New Roman" w:eastAsia="Times New Roman" w:hAnsi="Times New Roman" w:cs="Times New Roman"/>
                <w:sz w:val="20"/>
                <w:szCs w:val="20"/>
              </w:rPr>
              <w:t>, Luzon,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dian Journal of Traditional Knowledg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langcod</w:t>
            </w:r>
            <w:proofErr w:type="spellEnd"/>
            <w:r>
              <w:rPr>
                <w:rFonts w:ascii="Times New Roman" w:eastAsia="Times New Roman" w:hAnsi="Times New Roman" w:cs="Times New Roman"/>
                <w:sz w:val="20"/>
                <w:szCs w:val="20"/>
              </w:rPr>
              <w:t xml:space="preserve">, T.D. (2015)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bstract":"The traditional knowledge on medicinal plants is inherent in indigenous communities and important in the development of drugs and plant-based medicine as it lays down the foundation of drug discovery. Ethnobotanical survey using interviews and focused group discussions in the local community of Sablan, Benguet province revealed that there are 75 plants that belong to 68 genera and 43 families to have medicinal value. The leaves are predominantly used for the treatment of the various ailments. Decoction is the major mode of preparation for the cure of cough, kidney ailments, and stomach disorders such as diarrhea, ulcers and related ailments. In Benguet province, documentation of the claimed medicinal plants by local communities will not only provide a baseline data but also unlock opportunities for the discovery and development of new and less expensive plant-based medicines.","author":[{"dropping-particle":"","family":"Balangcod","given":"Teodora","non-dropping-particle":"","parse-names":false,"suffix":""},{"dropping-particle":"","family":"Balangcod","given":"Kryssa","non-dropping-particle":"","parse-names":false,"suffix":""}],"container-title":"Electronic Journal of Biology","id":"ITEM-1","issue":"3","issued":{"date-parts":[["2015"]]},"page":"63-73","publisher":"iMedPub","title":"Ethnomedicinal Plants in Bayabas, Sablan, Benguet Province, Luzon, Philippines","type":"article-journal","volume":"11"},"uris":["http://www.mendeley.com/documents/?uuid=8b91a899-17d9-4f17-b7b6-ccdb625062f3"]}],"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7]</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medicinal plants in </w:t>
            </w:r>
            <w:proofErr w:type="spellStart"/>
            <w:r>
              <w:rPr>
                <w:rFonts w:ascii="Times New Roman" w:eastAsia="Times New Roman" w:hAnsi="Times New Roman" w:cs="Times New Roman"/>
                <w:sz w:val="20"/>
                <w:szCs w:val="20"/>
              </w:rPr>
              <w:t>Bayaba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abla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enguet</w:t>
            </w:r>
            <w:proofErr w:type="spellEnd"/>
            <w:r>
              <w:rPr>
                <w:rFonts w:ascii="Times New Roman" w:eastAsia="Times New Roman" w:hAnsi="Times New Roman" w:cs="Times New Roman"/>
                <w:sz w:val="20"/>
                <w:szCs w:val="20"/>
              </w:rPr>
              <w:t xml:space="preserve"> Province, Luzon,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onic Journal of Biolog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langcod</w:t>
            </w:r>
            <w:proofErr w:type="spellEnd"/>
            <w:r>
              <w:rPr>
                <w:rFonts w:ascii="Times New Roman" w:eastAsia="Times New Roman" w:hAnsi="Times New Roman" w:cs="Times New Roman"/>
                <w:sz w:val="20"/>
                <w:szCs w:val="20"/>
              </w:rPr>
              <w:t xml:space="preserve">, T.D.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e Cordillera region occupies a mountainous and forested area in the northern most part of the Philippines. With a favorable temperate climatic regime, the region is endowed with a rich and diverse flora and fauna. Moreover, the region is inhabited by local communities with a diverse culture. With an intimate interaction with the environment, the communities have developed inherent indigenous uses of the plant resources around them. The main aim of this project is to determine the useful plants in Kabayan, Benguet province and document the traditional knowledge that are associated with the useful plants, Kabayan is one of the 13 municipalities in Benguet province. The municipality is predominantly peopled by three ethnolonguistic groups namely: Ibaloi, Kankanaey and Kalanguya, that demonstrate inimitable indigenous knowledge on plant utilization. Ethnobotanical survey was conducted using a structured questionnaire which was used as a guide for the individual interviews and focused group discussions. Plant uses range from food, shelter, clothing, rituals, medicine and many more. They also preserve their dead using various plant extracts. This indigenous knowledge is currently endangered because these are held by the older generation and if not documented, this ethnobotanical knowledge will be irreversibly lost. © 2018, National Institute of Science Communication and Information Resources (NISCAIR). All rights reserved.","author":[{"dropping-particle":"","family":"Balangcod","given":"Teodora","non-dropping-particle":"","parse-names":false,"suffix":""},{"dropping-particle":"","family":"Balangcod","given":"Kryssa","non-dropping-particle":"","parse-names":false,"suffix":""}],"container-title":"Indian Journal of Traditional Knowledge","id":"ITEM-1","issue":"4","issued":{"date-parts":[["2018"]]},"page":"609-622","title":"Plants and culture: Plant utilization among the local communities in Kabayan, Benguet Province, Philippines","type":"article-journal","volume":"17"},"uris":["http://www.mendeley.com/documents/?uuid=7918e0a0-4b79-4290-99fe-88aa8f41da6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lants and culture: Plant utilization among the local communities in </w:t>
            </w:r>
            <w:proofErr w:type="spellStart"/>
            <w:r>
              <w:rPr>
                <w:rFonts w:ascii="Times New Roman" w:eastAsia="Times New Roman" w:hAnsi="Times New Roman" w:cs="Times New Roman"/>
                <w:sz w:val="20"/>
                <w:szCs w:val="20"/>
              </w:rPr>
              <w:t>Kabaya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enguet</w:t>
            </w:r>
            <w:proofErr w:type="spellEnd"/>
            <w:r>
              <w:rPr>
                <w:rFonts w:ascii="Times New Roman" w:eastAsia="Times New Roman" w:hAnsi="Times New Roman" w:cs="Times New Roman"/>
                <w:sz w:val="20"/>
                <w:szCs w:val="20"/>
              </w:rPr>
              <w:t xml:space="preserve"> Province,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dian Journal of Traditional Knowledg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odner</w:t>
            </w:r>
            <w:proofErr w:type="spellEnd"/>
            <w:r>
              <w:rPr>
                <w:rFonts w:ascii="Times New Roman" w:eastAsia="Times New Roman" w:hAnsi="Times New Roman" w:cs="Times New Roman"/>
                <w:sz w:val="20"/>
                <w:szCs w:val="20"/>
              </w:rPr>
              <w:t xml:space="preserve">, C.C. (1988)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DOI":"10.1007/BF02860159","abstract":"This paper presents the basic data gathered in a study of plant names, uses, folklore, and cultivation practices among the residents of Tukukan in the central Bontoc region of the northern Philippines. Scientific names and phytogeographic statuses are provided for 325 specimens representing 265 genera and 109 families. In addition to expanding our knowledge of Bontoc ethnobotany, the study has provided insights into past plant use with important implications for understanding agricultural evolution in the region.","author":[{"dropping-particle":"","family":"Bodner","given":"Connie Cox","non-dropping-particle":"","parse-names":false,"suffix":""},{"dropping-particle":"","family":"Gereau","given":"Roy E","non-dropping-particle":"","parse-names":false,"suffix":""}],"container-title":"Economic Botany","id":"ITEM-1","issue":"3","issued":{"date-parts":[["1988"]]},"page":"307-369","title":"A contribution to Bontoc ethnobotany","type":"article-journal","volume":"42"},"uris":["http://www.mendeley.com/documents/?uuid=54717d13-400b-4942-8875-4a06634e63c2"]}],"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contribution to Bontoc </w:t>
            </w:r>
            <w:proofErr w:type="spellStart"/>
            <w:r>
              <w:rPr>
                <w:rFonts w:ascii="Times New Roman" w:eastAsia="Times New Roman" w:hAnsi="Times New Roman" w:cs="Times New Roman"/>
                <w:sz w:val="20"/>
                <w:szCs w:val="20"/>
              </w:rPr>
              <w:t>ethnobotany</w:t>
            </w:r>
            <w:proofErr w:type="spellEnd"/>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conomic Botan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Caunca</w:t>
            </w:r>
            <w:proofErr w:type="spellEnd"/>
            <w:r>
              <w:rPr>
                <w:rFonts w:ascii="Times New Roman" w:eastAsia="Times New Roman" w:hAnsi="Times New Roman" w:cs="Times New Roman"/>
                <w:sz w:val="20"/>
                <w:szCs w:val="20"/>
              </w:rPr>
              <w:t xml:space="preserve">, E.S.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Medicinal plants are widely spread all over the Philippines and the knowledge of their utilization is held by various distinct local groups. This study was conducted to document this oral tradition which is threatened to be lost due to rapid urbanization. This paper aims to provide a documentation of the local knowledge and practices on medicinal plant utilization in the urban province of Cavite, Philippines. Ninety-four informants were identified and interviewed. A total of 106 medicinal plants that belong to 50 families, mostly represented by Lamiaceae were documented. Most of these plants are cultivated herbs in which leaves are in the highest preference for the used plant organ. Also, medicinal preparations are usually employed internally as decoctions. This study demonstrates wide range of plant species of medicinal value in Cavite and the role that these traditional knowledge and practices are playing in supporting the local health care system. More importantly, the medicinal uses reported in this study could be scientifically tested for safety and efficacy for possible pharmaceutical applications in the future.","author":[{"dropping-particle":"","family":"Caunca","given":"E S","non-dropping-particle":"","parse-names":false,"suffix":""},{"dropping-particle":"","family":"Balinado","given":"L O","non-dropping-particle":"","parse-names":false,"suffix":""}],"container-title":"Indian Journal of Traditional Knowledge","id":"ITEM-1","issue":"2","issued":{"date-parts":[["2021"]]},"page":"335-343","title":"The practice of using medicinal plants by local herbalists in Cavite, Philippines","type":"article-journal","volume":"20"},"uris":["http://www.mendeley.com/documents/?uuid=fd50cc6f-283f-4f4e-9390-1ed3d41272a7"]}],"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actice of using medicinal plants by local herbalists in Cavite,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dian Journal of Traditional Knowledg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antitative ethnopharmacological documentation and molecular confirmation of medicinal plants used by the Manobo tribe of Agusan del Sur,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Journal of Ethnobiology and Ethnomedicin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 Guzman, A.A.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Guzman","given":"A A","non-dropping-particle":"de","parse-names":false,"suffix":""},{"dropping-particle":"","family":"Jamanulla","given":"Ceasar Eugene Vincent A","non-dropping-particle":"","parse-names":false,"suffix":""},{"dropping-particle":"","family":"Sabturani","given":"Al-shaibi M","non-dropping-particle":"","parse-names":false,"suffix":""},{"dropping-particle":"","family":"Madjos","given":"G","non-dropping-particle":"","parse-names":false,"suffix":""}],"container-title":"Philippine. International Journal of Herbal Medicine","id":"ITEM-1","issue":"3","issued":{"date-parts":[["2020"]]},"page":"8-16","title":"Ethnobotany and physiological review on folkloric medicinal plants of the Visayans in Ipil and Siay, Zamboanga Sibugay, Philippines","type":"article-journal","volume":"8"},"uris":["http://www.mendeley.com/documents/?uuid=3feac7ec-0ad4-48fb-8b97-18463e18efd4"]}],"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w:t>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botany and physiological review on folkloric medicinal plants of the </w:t>
            </w:r>
            <w:proofErr w:type="spellStart"/>
            <w:r>
              <w:rPr>
                <w:rFonts w:ascii="Times New Roman" w:eastAsia="Times New Roman" w:hAnsi="Times New Roman" w:cs="Times New Roman"/>
                <w:sz w:val="20"/>
                <w:szCs w:val="20"/>
              </w:rPr>
              <w:t>Visayans</w:t>
            </w:r>
            <w:proofErr w:type="spellEnd"/>
            <w:r>
              <w:rPr>
                <w:rFonts w:ascii="Times New Roman" w:eastAsia="Times New Roman" w:hAnsi="Times New Roman" w:cs="Times New Roman"/>
                <w:sz w:val="20"/>
                <w:szCs w:val="20"/>
              </w:rPr>
              <w:t xml:space="preserve"> in </w:t>
            </w:r>
            <w:proofErr w:type="spellStart"/>
            <w:r>
              <w:rPr>
                <w:rFonts w:ascii="Times New Roman" w:eastAsia="Times New Roman" w:hAnsi="Times New Roman" w:cs="Times New Roman"/>
                <w:sz w:val="20"/>
                <w:szCs w:val="20"/>
              </w:rPr>
              <w:t>Ipil</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ia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Zamboang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ibugay</w:t>
            </w:r>
            <w:proofErr w:type="spellEnd"/>
            <w:r>
              <w:rPr>
                <w:rFonts w:ascii="Times New Roman" w:eastAsia="Times New Roman" w:hAnsi="Times New Roman" w:cs="Times New Roman"/>
                <w:sz w:val="20"/>
                <w:szCs w:val="20"/>
              </w:rPr>
              <w:t>,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Journal of Herbal Medicin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medicinal knowledge of plants among the indigenous peoples of </w:t>
            </w:r>
            <w:proofErr w:type="spellStart"/>
            <w:r>
              <w:rPr>
                <w:rFonts w:ascii="Times New Roman" w:eastAsia="Times New Roman" w:hAnsi="Times New Roman" w:cs="Times New Roman"/>
                <w:sz w:val="20"/>
                <w:szCs w:val="20"/>
              </w:rPr>
              <w:t>Santol</w:t>
            </w:r>
            <w:proofErr w:type="spellEnd"/>
            <w:r>
              <w:rPr>
                <w:rFonts w:ascii="Times New Roman" w:eastAsia="Times New Roman" w:hAnsi="Times New Roman" w:cs="Times New Roman"/>
                <w:sz w:val="20"/>
                <w:szCs w:val="20"/>
              </w:rPr>
              <w:t>, La Union,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lectronic Journal of Biolog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lores, R.L. (2016)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author":[{"dropping-particle":"","family":"Flores","given":"R L","non-dropping-particle":"","parse-names":false,"suffix":""},{"dropping-particle":"","family":"Legario","given":"R A","non-dropping-particle":"","parse-names":false,"suffix":""},{"dropping-particle":"","family":"Malagotnot","given":"D B M","non-dropping-particle":"","parse-names":false,"suffix":""},{"dropping-particle":"","family":"Peregrin","given":"K","non-dropping-particle":"","parse-names":false,"suffix":""},{"dropping-particle":"","family":"Sato","given":"R A","non-dropping-particle":"","parse-names":false,"suffix":""},{"dropping-particle":"","family":"Secoya","given":"E R","non-dropping-particle":"","parse-names":false,"suffix":""}],"container-title":"206","id":"ITEM-1","issue":"4A","issued":{"date-parts":[["2016"]]},"page":"359-365","title":"Ethnomedicinal Study of Plants Sold in Quiapo, Manila, Philippines","type":"article-journal","volume":"4"},"uris":["http://www.mendeley.com/documents/?uuid=5bdd60b0-e0f7-4e8b-98a9-10a91301296f"]}],"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medicinal study of plants sold in </w:t>
            </w:r>
            <w:proofErr w:type="spellStart"/>
            <w:r>
              <w:rPr>
                <w:rFonts w:ascii="Times New Roman" w:eastAsia="Times New Roman" w:hAnsi="Times New Roman" w:cs="Times New Roman"/>
                <w:sz w:val="20"/>
                <w:szCs w:val="20"/>
              </w:rPr>
              <w:t>Quiapo</w:t>
            </w:r>
            <w:proofErr w:type="spellEnd"/>
            <w:r>
              <w:rPr>
                <w:rFonts w:ascii="Times New Roman" w:eastAsia="Times New Roman" w:hAnsi="Times New Roman" w:cs="Times New Roman"/>
                <w:sz w:val="20"/>
                <w:szCs w:val="20"/>
              </w:rPr>
              <w:t>, Manila,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cholars Academic Journal of Bioscience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ngenberger, G. (2009)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457-008-9189-3","abstract":"Complex agroforestry systems that mimic local forest structure, so-called ‘analogs’, are assumed to be of specific value to rural people as well as the environment. The objective of this study was to document and evaluate the utilization of plant resources by Philippine lowland farmers to identify native species suitable for integration in such a system. The interviewed farmers maintain a comprehensive ethnobotanical knowledge. They reported using 122 plant species for 77 purposes. Eighty species have medicinal value, 35 provide food, and 32 serve other uses. About 64% of the identified species are Philippine natives. The life form composition of these species is dominated by trees but also includes herbs, lianas, and graminoids, thus providing the structural elements required in analog systems. Nevertheless, only a few of the species seem to be promising for cultivation. Many of them are ubiquitous in the vicinity of villages. Some species are also not much appreciated but act as staple food only during food shortage. Even though several of the species have proven market value, such as rattan (e.g. Calamus merrillii), or are reputed medicines, such as ‘Philippine ginseng’ (Sarcandra glabra), no cultivation could be observed. This shows that usefulness in itself cannot be the only criterion to promote species but that it requires a careful analysis of the marketability of the respective species. In this context we suggest the following three species that are of proven medicinal value for in-depth study: the liana Tinospora crispa (Menispermaceae), the tree Picrasma javanica (Simaroubaceae), and the herb Sarcandra glabra (Chloranthaceae). They represent three different life form strategies and would thus fit well in vertically structured agroforestry systems.","author":[{"dropping-particle":"","family":"Langenberger","given":"Gerhard","non-dropping-particle":"","parse-names":false,"suffix":""},{"dropping-particle":"","family":"Prigge","given":"Vanessa","non-dropping-particle":"","parse-names":false,"suffix":""},{"dropping-particle":"","family":"Martin","given":"Konrad","non-dropping-particle":"","parse-names":false,"suffix":""},{"dropping-particle":"","family":"Belonias","given":"Beatriz","non-dropping-particle":"","parse-names":false,"suffix":""},{"dropping-particle":"","family":"Sauerborn","given":"Joachim","non-dropping-particle":"","parse-names":false,"suffix":""}],"container-title":"Agroforestry Systems","id":"ITEM-1","issued":{"date-parts":[["2009"]]},"page":"173-194","title":"Ethnobotanical knowledge of Philippine lowland farmers and its application in agroforestry","type":"article-journal","volume":"76"},"uris":["http://www.mendeley.com/documents/?uuid=2d297f9b-3c7d-4c5b-98bb-63baf307bf14"]}],"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w:t>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nobotanical knowledge of Philippine lowland farmers and its application in agroforestry.</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groforestry System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lants with benefits: Ethnomedicinal plants used by the </w:t>
            </w:r>
            <w:proofErr w:type="spellStart"/>
            <w:r w:rsidR="001D4079">
              <w:rPr>
                <w:rFonts w:ascii="Times New Roman" w:eastAsia="Times New Roman" w:hAnsi="Times New Roman" w:cs="Times New Roman"/>
                <w:sz w:val="20"/>
                <w:szCs w:val="20"/>
              </w:rPr>
              <w:t>Talaandig</w:t>
            </w:r>
            <w:proofErr w:type="spellEnd"/>
            <w:r w:rsidR="001D407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ribe in </w:t>
            </w:r>
            <w:proofErr w:type="spellStart"/>
            <w:r w:rsidR="001D4079">
              <w:rPr>
                <w:rFonts w:ascii="Times New Roman" w:eastAsia="Times New Roman" w:hAnsi="Times New Roman" w:cs="Times New Roman"/>
                <w:sz w:val="20"/>
                <w:szCs w:val="20"/>
              </w:rPr>
              <w:t>Portulin</w:t>
            </w:r>
            <w:proofErr w:type="spellEnd"/>
            <w:r w:rsidR="001D4079">
              <w:rPr>
                <w:rFonts w:ascii="Times New Roman" w:eastAsia="Times New Roman" w:hAnsi="Times New Roman" w:cs="Times New Roman"/>
                <w:sz w:val="20"/>
                <w:szCs w:val="20"/>
              </w:rPr>
              <w:t xml:space="preserve">, </w:t>
            </w:r>
            <w:proofErr w:type="spellStart"/>
            <w:r w:rsidR="001D4079">
              <w:rPr>
                <w:rFonts w:ascii="Times New Roman" w:eastAsia="Times New Roman" w:hAnsi="Times New Roman" w:cs="Times New Roman"/>
                <w:sz w:val="20"/>
                <w:szCs w:val="20"/>
              </w:rPr>
              <w:t>Pangantucan</w:t>
            </w:r>
            <w:proofErr w:type="spellEnd"/>
            <w:r w:rsidR="001D4079">
              <w:rPr>
                <w:rFonts w:ascii="Times New Roman" w:eastAsia="Times New Roman" w:hAnsi="Times New Roman" w:cs="Times New Roman"/>
                <w:sz w:val="20"/>
                <w:szCs w:val="20"/>
              </w:rPr>
              <w:t xml:space="preserve">, </w:t>
            </w:r>
            <w:proofErr w:type="spellStart"/>
            <w:r w:rsidR="001D4079">
              <w:rPr>
                <w:rFonts w:ascii="Times New Roman" w:eastAsia="Times New Roman" w:hAnsi="Times New Roman" w:cs="Times New Roman"/>
                <w:sz w:val="20"/>
                <w:szCs w:val="20"/>
              </w:rPr>
              <w:t>Bukidnon</w:t>
            </w:r>
            <w:proofErr w:type="spellEnd"/>
            <w:r>
              <w:rPr>
                <w:rFonts w:ascii="Times New Roman" w:eastAsia="Times New Roman" w:hAnsi="Times New Roman" w:cs="Times New Roman"/>
                <w:sz w:val="20"/>
                <w:szCs w:val="20"/>
              </w:rPr>
              <w:t>,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dian Journal of Traditional Knowledge</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dchimar</w:t>
            </w:r>
            <w:proofErr w:type="spellEnd"/>
            <w:r>
              <w:rPr>
                <w:rFonts w:ascii="Times New Roman" w:eastAsia="Times New Roman" w:hAnsi="Times New Roman" w:cs="Times New Roman"/>
                <w:sz w:val="20"/>
                <w:szCs w:val="20"/>
              </w:rPr>
              <w:t xml:space="preserve">, N.M.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Odchimar","given":"N M O","non-dropping-particle":"","parse-names":false,"suffix":""},{"dropping-particle":"","family":"Nuñeza","given":"O M","non-dropping-particle":"","parse-names":false,"suffix":""},{"dropping-particle":"","family":"Uy","given":"M M","non-dropping-particle":"","parse-names":false,"suffix":""},{"dropping-particle":"","family":"Senarath","given":"W T P S K","non-dropping-particle":"","parse-names":false,"suffix":""}],"container-title":"Asian Journal of Biological and Life Sciences","id":"ITEM-1","issue":"1","issued":{"date-parts":[["2017"]]},"page":"358-364","title":"Ethnobotany of Medicinal Plants used by the Talaandig Tribe in Brgy. Lilingayon, Valencia City, Bukidnon, Philippines.","type":"article-journal","volume":"6"},"uris":["http://www.mendeley.com/documents/?uuid=1cd718ee-83c3-4330-8e7b-482c152acf5d"]}],"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botany of medicinal plants used by the </w:t>
            </w:r>
            <w:proofErr w:type="spellStart"/>
            <w:r>
              <w:rPr>
                <w:rFonts w:ascii="Times New Roman" w:eastAsia="Times New Roman" w:hAnsi="Times New Roman" w:cs="Times New Roman"/>
                <w:sz w:val="20"/>
                <w:szCs w:val="20"/>
              </w:rPr>
              <w:t>Talaandig</w:t>
            </w:r>
            <w:proofErr w:type="spellEnd"/>
            <w:r>
              <w:rPr>
                <w:rFonts w:ascii="Times New Roman" w:eastAsia="Times New Roman" w:hAnsi="Times New Roman" w:cs="Times New Roman"/>
                <w:sz w:val="20"/>
                <w:szCs w:val="20"/>
              </w:rPr>
              <w:t xml:space="preserve"> Tribe in </w:t>
            </w:r>
            <w:proofErr w:type="spellStart"/>
            <w:r>
              <w:rPr>
                <w:rFonts w:ascii="Times New Roman" w:eastAsia="Times New Roman" w:hAnsi="Times New Roman" w:cs="Times New Roman"/>
                <w:sz w:val="20"/>
                <w:szCs w:val="20"/>
              </w:rPr>
              <w:t>Brg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Lilingayon</w:t>
            </w:r>
            <w:proofErr w:type="spellEnd"/>
            <w:r>
              <w:rPr>
                <w:rFonts w:ascii="Times New Roman" w:eastAsia="Times New Roman" w:hAnsi="Times New Roman" w:cs="Times New Roman"/>
                <w:sz w:val="20"/>
                <w:szCs w:val="20"/>
              </w:rPr>
              <w:t xml:space="preserve">, Valencia City, </w:t>
            </w:r>
            <w:proofErr w:type="spellStart"/>
            <w:r>
              <w:rPr>
                <w:rFonts w:ascii="Times New Roman" w:eastAsia="Times New Roman" w:hAnsi="Times New Roman" w:cs="Times New Roman"/>
                <w:sz w:val="20"/>
                <w:szCs w:val="20"/>
              </w:rPr>
              <w:t>Bukidnon</w:t>
            </w:r>
            <w:proofErr w:type="spellEnd"/>
            <w:r>
              <w:rPr>
                <w:rFonts w:ascii="Times New Roman" w:eastAsia="Times New Roman" w:hAnsi="Times New Roman" w:cs="Times New Roman"/>
                <w:sz w:val="20"/>
                <w:szCs w:val="20"/>
              </w:rPr>
              <w:t>,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ian Journal of Biological and Life Science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lowa</w:t>
            </w:r>
            <w:proofErr w:type="spellEnd"/>
            <w:r>
              <w:rPr>
                <w:rFonts w:ascii="Times New Roman" w:eastAsia="Times New Roman" w:hAnsi="Times New Roman" w:cs="Times New Roman"/>
                <w:sz w:val="20"/>
                <w:szCs w:val="20"/>
              </w:rPr>
              <w:t xml:space="preserve"> L.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study aimed to document the indigenous knowledge (IK) of the Maranaos in Iligan City on the utilization of locally available medicinal plants on their healthcare practices. A series of informal interviews was conducted using a semi-structured questionnaire involving 228 informants ages 27-85 years old. A total of 122 plant species, grouped within 113 genera and 53 families were recorded. The families best represented (top five) were Asteraceae/Compositae and Malvaceae (8 species), Poaceae/Gramineae (7), Euphorbiaceae and Fabaceae/Leguminosae (6), Lamiaceae/Labiatae and Solanaceae (5), and Cucurbitaceae, Meliaceae, and Verbenaceae with four (4) species. Out of the 51 medicinal uses, the five most common were (1) cough and stomachache, (2) fever and urinary tract infections, (3) diarrhea, (4) hypertension and cuts or wounds, and (5) muscle pain or over fatigue (\"bughat\") in women. Usually their herbal preparations were done by boiling the plant part (mostly the leaves) with water (decoction) and taken internally (drink). Some of the medicinal plants presented in this study are also used by different ethnic groups in the Philippines and various tribal and rural communities in other countries too. Such widespread use of these medicinal plants provides basis for their efficacy in treating various diseases.","author":[{"dropping-particle":"","family":"Olowa","given":"Lilybeth","non-dropping-particle":"","parse-names":false,"suffix":""},{"dropping-particle":"","family":"Demayo","given":"Cesar G","non-dropping-particle":"","parse-names":false,"suffix":""}],"container-title":"Advances in Environmental Biology","id":"ITEM-1","issue":"27","issued":{"date-parts":[["2015"]]},"page":"204-215","title":"Ethnobotanical Uses of Medicinal Plants among the Muslim Maranaos in Iligan City, Mindanao, Philippines","type":"article-journal","volume":"9"},"uris":["http://www.mendeley.com/documents/?uuid=15dfe758-ff45-4feb-a32b-241faed2c427"]}],"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botanical uses of medicinal plants among the Muslim </w:t>
            </w:r>
            <w:proofErr w:type="spellStart"/>
            <w:r>
              <w:rPr>
                <w:rFonts w:ascii="Times New Roman" w:eastAsia="Times New Roman" w:hAnsi="Times New Roman" w:cs="Times New Roman"/>
                <w:sz w:val="20"/>
                <w:szCs w:val="20"/>
              </w:rPr>
              <w:t>Maranaos</w:t>
            </w:r>
            <w:proofErr w:type="spellEnd"/>
            <w:r>
              <w:rPr>
                <w:rFonts w:ascii="Times New Roman" w:eastAsia="Times New Roman" w:hAnsi="Times New Roman" w:cs="Times New Roman"/>
                <w:sz w:val="20"/>
                <w:szCs w:val="20"/>
              </w:rPr>
              <w:t xml:space="preserve"> in </w:t>
            </w:r>
            <w:proofErr w:type="spellStart"/>
            <w:r>
              <w:rPr>
                <w:rFonts w:ascii="Times New Roman" w:eastAsia="Times New Roman" w:hAnsi="Times New Roman" w:cs="Times New Roman"/>
                <w:sz w:val="20"/>
                <w:szCs w:val="20"/>
              </w:rPr>
              <w:t>Iligan</w:t>
            </w:r>
            <w:proofErr w:type="spellEnd"/>
            <w:r>
              <w:rPr>
                <w:rFonts w:ascii="Times New Roman" w:eastAsia="Times New Roman" w:hAnsi="Times New Roman" w:cs="Times New Roman"/>
                <w:sz w:val="20"/>
                <w:szCs w:val="20"/>
              </w:rPr>
              <w:t xml:space="preserve"> City, Mindanao,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merican-Eurasian Network for Scientific Information Journal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gular</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lowa</w:t>
            </w:r>
            <w:proofErr w:type="spellEnd"/>
            <w:r>
              <w:rPr>
                <w:rFonts w:ascii="Times New Roman" w:eastAsia="Times New Roman" w:hAnsi="Times New Roman" w:cs="Times New Roman"/>
                <w:sz w:val="20"/>
                <w:szCs w:val="20"/>
              </w:rPr>
              <w:t xml:space="preserve">, L.F. (2012)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paper presents the ethnobotanical study conducted in Rogongon in Iligan City, Philippines on the indigenous medicinal plant utilization and healthcare practices among the Higaonon tribe. Informal interviews, using a semi-structured questionnaire, involving 65 informants (ages 30-78 years old) provided information on 62 plant species of medicinal value belonging to 34 families and 56 genera. Leaves were the most widely used plant parts which were commonly prepared by boiling in water (decoction) and administered orally. Stomach ailments, respiratory diseases, wounds or cuts, and muscle pains or over fatigue in women were the most common health problems treated by the identified medicinal plants. Some of the medicinal plants enumerated in the study were also utilized by other indigenous groups in the Philippines. Such widespread use of these plants by different groups could to a certain extent be attributed to their efficacy.","author":[{"dropping-particle":"","family":"Olowa","given":"Lilybeth","non-dropping-particle":"","parse-names":false,"suffix":""},{"dropping-particle":"","family":"Torres","given":"Mark Anthony","non-dropping-particle":"","parse-names":false,"suffix":""},{"dropping-particle":"","family":"Aranico","given":"Edgardo","non-dropping-particle":"","parse-names":false,"suffix":""},{"dropping-particle":"","family":"Demayo","given":"Cesar","non-dropping-particle":"","parse-names":false,"suffix":""}],"container-title":"Advances in Environmental Biology","id":"ITEM-1","issue":"4","issued":{"date-parts":[["2012"]]},"page":"1442-1449","title":"Medicinal plants used by the Higaonon tribe of Rogongon, Iligan City, Mindanao, Philippines","type":"article-journal","volume":"6"},"uris":["http://www.mendeley.com/documents/?uuid=c28dd2da-eb05-49a1-9110-c0f6ff341c53"]}],"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cinal plants used by the </w:t>
            </w:r>
            <w:proofErr w:type="spellStart"/>
            <w:r>
              <w:rPr>
                <w:rFonts w:ascii="Times New Roman" w:eastAsia="Times New Roman" w:hAnsi="Times New Roman" w:cs="Times New Roman"/>
                <w:sz w:val="20"/>
                <w:szCs w:val="20"/>
              </w:rPr>
              <w:t>Higaonon</w:t>
            </w:r>
            <w:proofErr w:type="spellEnd"/>
            <w:r>
              <w:rPr>
                <w:rFonts w:ascii="Times New Roman" w:eastAsia="Times New Roman" w:hAnsi="Times New Roman" w:cs="Times New Roman"/>
                <w:sz w:val="20"/>
                <w:szCs w:val="20"/>
              </w:rPr>
              <w:t xml:space="preserve"> tribe of </w:t>
            </w:r>
            <w:proofErr w:type="spellStart"/>
            <w:r>
              <w:rPr>
                <w:rFonts w:ascii="Times New Roman" w:eastAsia="Times New Roman" w:hAnsi="Times New Roman" w:cs="Times New Roman"/>
                <w:sz w:val="20"/>
                <w:szCs w:val="20"/>
              </w:rPr>
              <w:t>Rogongo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ligan</w:t>
            </w:r>
            <w:proofErr w:type="spellEnd"/>
            <w:r>
              <w:rPr>
                <w:rFonts w:ascii="Times New Roman" w:eastAsia="Times New Roman" w:hAnsi="Times New Roman" w:cs="Times New Roman"/>
                <w:sz w:val="20"/>
                <w:szCs w:val="20"/>
              </w:rPr>
              <w:t xml:space="preserve"> City, Mindanao,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vances in Environmental Biolog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ng, H.G. (2014)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https://doi.org/10.1016/j.jep.2014.09.015","abstract":"Ethnopharmacological relevance This study is (1) a documentation of medicinal plant use in traditional therapies, and (2) an evaluation of the medicinal plant knowledge and practices of the Ati Negrito indigenous people in Guimaras Island, Philippines. Materials and methods A semi-structured interview was conducted to 65 informants in order to determine the medicinal plants and their uses in traditional therapies. The plants were collected, identified and deposited as voucher specimens. Plant importance was determined using quantitative ethnobotanical indices such as Use Value (UV), Fidelity Level (FL) and Informant Consensus Factor (ICF). Descriptive and the inferential statistics Mann–Whitney U and Kruskal–Wallis tests were used to measure and compare the informants׳ medicinal plant use knowledge and practices. Results This study was able to identify 142 medicinal plant taxa in 55 families used in 16 categories of diseases. Plants with the highest recorded UVs were Psidium guajava (2.52), Blumea balsamifera (2.15) and Cocos nucifera (2.06). A total of 24 species were found to have 100% FL values with Senna alata, Hibiscus rosa-sinensis and Breynia vitis-idaea recording the highest number of use-mentions (48) for treating white spot, boils, and child sleeplessness, malaise and fatigue, respectively. The highest ICF value (1.00) was cited for Category 6 (Diseases of the ear) and Category 16 (Factors that influence health status and services). Finally, significant differences in medicinal plant use knowledge were recorded when informants were grouped according to location, educational level, gender and age. Conclusions This documentation of medicinal plants and their uses shows the rich tradition in ethno-medicinal knowledge of the Ati Negrito indigenous people although results might also imply that knowledge is eroding. Nevertheless, this study could open an avenue for pharmacological research works, or serve as reference for future quantitative ethnobotanical investigations.","author":[{"dropping-particle":"","family":"Ong","given":"Homervergel G","non-dropping-particle":"","parse-names":false,"suffix":""},{"dropping-particle":"","family":"Kim","given":"Young-Dong","non-dropping-particle":"","parse-names":false,"suffix":""}],"container-title":"Journal of Ethnopharmacology","id":"ITEM-1","issued":{"date-parts":[["2014"]]},"page":"228-242","title":"Quantitative ethnobotanical study of the medicinal plants used by the Ati Negrito indigenous group in Guimaras island, Philippines","type":"article-journal","volume":"157"},"uris":["http://www.mendeley.com/documents/?uuid=dd8bb508-4f39-4df4-99e9-9980b7f223ea"]}],"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ntitative ethnobotanical study of the medicinal plants used by the Ati Negrito indigenous group in </w:t>
            </w:r>
            <w:proofErr w:type="spellStart"/>
            <w:r>
              <w:rPr>
                <w:rFonts w:ascii="Times New Roman" w:eastAsia="Times New Roman" w:hAnsi="Times New Roman" w:cs="Times New Roman"/>
                <w:sz w:val="20"/>
                <w:szCs w:val="20"/>
              </w:rPr>
              <w:t>Guimaras</w:t>
            </w:r>
            <w:proofErr w:type="spellEnd"/>
            <w:r>
              <w:rPr>
                <w:rFonts w:ascii="Times New Roman" w:eastAsia="Times New Roman" w:hAnsi="Times New Roman" w:cs="Times New Roman"/>
                <w:sz w:val="20"/>
                <w:szCs w:val="20"/>
              </w:rPr>
              <w:t xml:space="preserve"> island,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Journal of Ethnopharmacology</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aguison</w:t>
            </w:r>
            <w:proofErr w:type="spellEnd"/>
            <w:r>
              <w:rPr>
                <w:rFonts w:ascii="Times New Roman" w:eastAsia="Times New Roman" w:hAnsi="Times New Roman" w:cs="Times New Roman"/>
                <w:sz w:val="20"/>
                <w:szCs w:val="20"/>
              </w:rPr>
              <w:t xml:space="preserve">, L. (2020) </w:t>
            </w:r>
            <w:r>
              <w:rPr>
                <w:rFonts w:ascii="Times New Roman" w:eastAsia="Times New Roman" w:hAnsi="Times New Roman" w:cs="Times New Roman"/>
                <w:sz w:val="20"/>
                <w:szCs w:val="20"/>
              </w:rPr>
              <w:fldChar w:fldCharType="begin" w:fldLock="1"/>
            </w:r>
            <w:r w:rsidR="00CD3F31">
              <w:rPr>
                <w:rFonts w:ascii="Times New Roman" w:eastAsia="Times New Roman" w:hAnsi="Times New Roman" w:cs="Times New Roman"/>
                <w:sz w:val="20"/>
                <w:szCs w:val="20"/>
              </w:rPr>
              <w:instrText>ADDIN CSL_CITATION {"citationItems":[{"id":"ITEM-1","itemData":{"DOI":"10.5530/ajbls.2020.9.49","author":[{"dropping-particle":"","family":"Paraguison","given":"Lyn","non-dropping-particle":"","parse-names":false,"suffix":""},{"dropping-particle":"","family":"Tandang","given":"D N","non-dropping-particle":"","parse-names":false,"suffix":""},{"dropping-particle":"","family":"Alejandro","given":"Grecebio Jonathan","non-dropping-particle":"","parse-names":false,"suffix":""}],"container-title":"Asian Journal of Biological and Life sciences","id":"ITEM-1","issue":"3","issued":{"date-parts":[["2020"]]},"page":"326-333","title":"Medicinal Plants used by the Manobo Tribe of Prosperidad, Agusan Del Sur, Philippines: an Ethnobotanical Survey","type":"article-journal","volume":"9"},"uris":["http://www.mendeley.com/documents/?uuid=f034c264-13f7-45b4-8ea8-4e3d747aadad"]}],"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00CD3F31" w:rsidRPr="00CD3F31">
              <w:rPr>
                <w:rFonts w:ascii="Times New Roman" w:eastAsia="Times New Roman" w:hAnsi="Times New Roman" w:cs="Times New Roman"/>
                <w:noProof/>
                <w:sz w:val="20"/>
                <w:szCs w:val="20"/>
              </w:rPr>
              <w:t>[16]</w:t>
            </w:r>
            <w:r>
              <w:rPr>
                <w:rFonts w:ascii="Times New Roman" w:eastAsia="Times New Roman" w:hAnsi="Times New Roman" w:cs="Times New Roman"/>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cinal plants used by the Manobo Tribe of </w:t>
            </w:r>
            <w:r w:rsidR="001D4079">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speridad</w:t>
            </w:r>
            <w:proofErr w:type="spellEnd"/>
            <w:r>
              <w:rPr>
                <w:rFonts w:ascii="Times New Roman" w:eastAsia="Times New Roman" w:hAnsi="Times New Roman" w:cs="Times New Roman"/>
                <w:sz w:val="20"/>
                <w:szCs w:val="20"/>
              </w:rPr>
              <w:t>, Agusan Del Sur, Philippines -</w:t>
            </w:r>
            <w:r w:rsidR="001D407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n Ethnobotanical Survey</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ian Journal of Biological and Life Science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ubio, M.M.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ISSN":"2220-6663","abstract":"Traditional medicines remained as the most affordable and easily accessible source of treatment in the primary health care system among diverse communities in the Philippines. However, comprehensive study conducted on the knowledge and practices of traditional healers' medicine in the island of Mindanao are few and poorly documented. Thus, a comprehensive assessment study with the aim of identifying and documenting the medicinal plants used by the traditional folk healers in North Cotabato, island of Mindanao was carried out. Purposive sampling method was used to select traditional medicinal practitioners of the study area. Semi-structured questionnaire, interview and focused group discussion were conducted to gather first hand ethnobotanical information on medicinal plants used for humans. A total of 63 species belonging to 61 genera in 37 families were recorded and identified by the tribal folk healers to treat several ailments such as fever, stomach ache, cough, urinary infections and diarrhea. Leaves were the most commonly used plant part and decoction was the most widely used method of preparation which was mostly administered internally. The documentation of this rich traditional ethno-medicinal knowledge has furnished us with novel information that not only will provide recognition of this undocumented knowledge but also could provide new avenues for pharmacological investigations to improve healthcare for a range of ailments.","author":[{"dropping-particle":"","family":"Rubio","given":"Meriam","non-dropping-particle":"","parse-names":false,"suffix":""},{"dropping-particle":"","family":"Arcebal","given":"Naive","non-dropping-particle":"","parse-names":false,"suffix":""}],"container-title":"Journal of Biodiversity and Environmental Sciences","id":"ITEM-1","issue":"6","issued":{"date-parts":[["2018"]]},"page":"74-82","title":"Ethnomedicinal plants used by traditional healers in North Cotabato, Mindanao, Philippines","type":"article-journal","volume":"13"},"uris":["http://www.mendeley.com/documents/?uuid=40ab9f6d-2eeb-4f97-b08e-2eff5573c718"]}],"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medicinal plants used by traditional healers in North </w:t>
            </w:r>
            <w:proofErr w:type="spellStart"/>
            <w:r>
              <w:rPr>
                <w:rFonts w:ascii="Times New Roman" w:eastAsia="Times New Roman" w:hAnsi="Times New Roman" w:cs="Times New Roman"/>
                <w:sz w:val="20"/>
                <w:szCs w:val="20"/>
              </w:rPr>
              <w:t>Cotabato</w:t>
            </w:r>
            <w:proofErr w:type="spellEnd"/>
            <w:r>
              <w:rPr>
                <w:rFonts w:ascii="Times New Roman" w:eastAsia="Times New Roman" w:hAnsi="Times New Roman" w:cs="Times New Roman"/>
                <w:sz w:val="20"/>
                <w:szCs w:val="20"/>
              </w:rPr>
              <w:t>, Mindanao,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Journal of Biodiversity and Environmental Sciences</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563D10">
        <w:trPr>
          <w:trHeight w:val="72"/>
        </w:trPr>
        <w:tc>
          <w:tcPr>
            <w:tcW w:w="2156"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563D10" w:rsidRDefault="00914A2C" w:rsidP="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tengco, O.A.G. (2018) </w:t>
            </w:r>
            <w:r>
              <w:rPr>
                <w:rFonts w:ascii="Times New Roman" w:eastAsia="Times New Roman" w:hAnsi="Times New Roman" w:cs="Times New Roman"/>
                <w:color w:val="000000"/>
                <w:sz w:val="20"/>
                <w:szCs w:val="20"/>
              </w:rPr>
              <w:fldChar w:fldCharType="begin" w:fldLock="1"/>
            </w:r>
            <w:r w:rsidR="00CD3F31">
              <w:rPr>
                <w:rFonts w:ascii="Times New Roman" w:eastAsia="Times New Roman" w:hAnsi="Times New Roman" w:cs="Times New Roman"/>
                <w:color w:val="000000"/>
                <w:sz w:val="20"/>
                <w:szCs w:val="20"/>
              </w:rPr>
              <w:instrText>ADDIN CSL_CITATION {"citationItems":[{"id":"ITEM-1","itemData":{"DOI":"10.5530/pj.2018.5.145","abstract":"Objectives: This study documented the species of medicinal plants used by Ayta communities in Dinalupihan, Bataan. The plant parts used for medicinal purposes, preparations, mode of administration of these medicinal plants were determined. The most important species based on use values and informant consensus factors were also calculated. Methods: A total of 26 informants were interviewed regarding the plants they utilize for medicinal purposes. Free and prior informed consents were obtained from the informants. Taxonomic identification was done in the Botany Division of the National Museum of the Philippines. Informant consensus factor (FIC) and use values (UV) were also calculated. Results: Ayta communities listed a total of 118 plant species classified into 49 families used as herbal medicines. The Family Fabaceae was the most represented plant family with 11 species. Leaves were the most used plant part (43%). Majority of medicinal preparations were taken orally (57%). It was found that Psidium guajava L. and Lunasia amara Blanco were the most commonly used medicinal plants in the three communities with the use value of 0.814. Conclusion: This documentation provides a catalog of useful plants of the Ayta and serves as a physical record of their culture for the education of future Ayta generations.","author":[{"dropping-particle":"","family":"Tantengco","given":"Ourlad Alzeus G","non-dropping-particle":"","parse-names":false,"suffix":""},{"dropping-particle":"","family":"Condes","given":"M L C","non-dropping-particle":"","parse-names":false,"suffix":""},{"dropping-particle":"","family":"Estadilla","given":"Hanna Hasmini T","non-dropping-particle":"","parse-names":false,"suffix":""},{"dropping-particle":"","family":"Ragragio","given":"Elena M","non-dropping-particle":"","parse-names":false,"suffix":""}],"container-title":"Pharmacognosy Journal","id":"ITEM-1","issue":"5","issued":{"date-parts":[["2018"]]},"page":"859-870","title":"Ethnobotanical Survey of Medicinal Plants used by Ayta Communities in Dinalupihan, Bataan, Philippines","type":"article-journal","volume":"10"},"uris":["http://www.mendeley.com/documents/?uuid=6d58637a-1810-420c-8269-75157e571336"]}],"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D3F31" w:rsidRPr="00CD3F31">
              <w:rPr>
                <w:rFonts w:ascii="Times New Roman" w:eastAsia="Times New Roman" w:hAnsi="Times New Roman" w:cs="Times New Roman"/>
                <w:noProof/>
                <w:color w:val="000000"/>
                <w:sz w:val="20"/>
                <w:szCs w:val="20"/>
              </w:rPr>
              <w:t>[1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4867"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nobotanical survey of medicinal plants used by </w:t>
            </w:r>
            <w:r w:rsidR="001D4079">
              <w:rPr>
                <w:rFonts w:ascii="Times New Roman" w:eastAsia="Times New Roman" w:hAnsi="Times New Roman" w:cs="Times New Roman"/>
                <w:sz w:val="20"/>
                <w:szCs w:val="20"/>
              </w:rPr>
              <w:t xml:space="preserve">Ayta </w:t>
            </w:r>
            <w:r>
              <w:rPr>
                <w:rFonts w:ascii="Times New Roman" w:eastAsia="Times New Roman" w:hAnsi="Times New Roman" w:cs="Times New Roman"/>
                <w:sz w:val="20"/>
                <w:szCs w:val="20"/>
              </w:rPr>
              <w:t>communities in Dinalupihan, Bataan, Philippines</w:t>
            </w:r>
          </w:p>
        </w:tc>
        <w:tc>
          <w:tcPr>
            <w:tcW w:w="3528"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harmacognosy</w:t>
            </w:r>
            <w:proofErr w:type="spellEnd"/>
            <w:r>
              <w:rPr>
                <w:rFonts w:ascii="Times New Roman" w:eastAsia="Times New Roman" w:hAnsi="Times New Roman" w:cs="Times New Roman"/>
                <w:sz w:val="20"/>
                <w:szCs w:val="20"/>
              </w:rPr>
              <w:t xml:space="preserve"> Journal</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6"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tcPr>
          <w:p w:rsidR="00563D10" w:rsidRDefault="00914A2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bl>
    <w:p w:rsidR="00563D10" w:rsidRDefault="00563D10">
      <w:pPr>
        <w:sectPr w:rsidR="00563D10">
          <w:pgSz w:w="16838" w:h="11906" w:orient="landscape"/>
          <w:pgMar w:top="720" w:right="720" w:bottom="720" w:left="720" w:header="720" w:footer="720" w:gutter="0"/>
          <w:cols w:space="720"/>
        </w:sectPr>
      </w:pPr>
    </w:p>
    <w:p w:rsidR="00563D10" w:rsidRPr="00A77120" w:rsidRDefault="00914A2C" w:rsidP="00A77120">
      <w:pPr>
        <w:pStyle w:val="Heading2"/>
        <w:spacing w:before="0" w:after="0" w:line="360" w:lineRule="auto"/>
        <w:rPr>
          <w:rFonts w:ascii="Times New Roman" w:eastAsia="Times New Roman" w:hAnsi="Times New Roman" w:cs="Times New Roman"/>
          <w:b w:val="0"/>
          <w:sz w:val="20"/>
          <w:szCs w:val="20"/>
        </w:rPr>
      </w:pPr>
      <w:bookmarkStart w:id="2" w:name="_heading=h.xymsw16o51pc" w:colFirst="0" w:colLast="0"/>
      <w:bookmarkEnd w:id="2"/>
      <w:proofErr w:type="gramStart"/>
      <w:r>
        <w:rPr>
          <w:rFonts w:ascii="Times New Roman" w:eastAsia="Times New Roman" w:hAnsi="Times New Roman" w:cs="Times New Roman"/>
          <w:sz w:val="20"/>
          <w:szCs w:val="20"/>
        </w:rPr>
        <w:lastRenderedPageBreak/>
        <w:t>Supplemental Table 3.</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b w:val="0"/>
          <w:sz w:val="20"/>
          <w:szCs w:val="20"/>
        </w:rPr>
        <w:t>Toxicologic and teratogenic data of plants used for anemia in the Philippines.</w:t>
      </w:r>
    </w:p>
    <w:tbl>
      <w:tblPr>
        <w:tblW w:w="0" w:type="auto"/>
        <w:tblCellMar>
          <w:top w:w="15" w:type="dxa"/>
          <w:left w:w="15" w:type="dxa"/>
          <w:bottom w:w="15" w:type="dxa"/>
          <w:right w:w="15" w:type="dxa"/>
        </w:tblCellMar>
        <w:tblLook w:val="04A0" w:firstRow="1" w:lastRow="0" w:firstColumn="1" w:lastColumn="0" w:noHBand="0" w:noVBand="1"/>
      </w:tblPr>
      <w:tblGrid>
        <w:gridCol w:w="1683"/>
        <w:gridCol w:w="999"/>
        <w:gridCol w:w="1569"/>
        <w:gridCol w:w="3743"/>
        <w:gridCol w:w="1115"/>
        <w:gridCol w:w="4793"/>
        <w:gridCol w:w="1586"/>
      </w:tblGrid>
      <w:tr w:rsidR="008A2349" w:rsidRPr="004F3D7A" w:rsidTr="008A2349">
        <w:trPr>
          <w:trHeight w:val="72"/>
        </w:trPr>
        <w:tc>
          <w:tcPr>
            <w:tcW w:w="168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Plant Species</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rsidR="008A2349" w:rsidRPr="008A2349" w:rsidRDefault="008A2349" w:rsidP="00C836E8">
            <w:pPr>
              <w:spacing w:after="0" w:line="72" w:lineRule="atLeast"/>
              <w:jc w:val="center"/>
              <w:rPr>
                <w:rFonts w:ascii="Times New Roman" w:eastAsia="Times New Roman" w:hAnsi="Times New Roman" w:cs="Times New Roman"/>
                <w:b/>
                <w:sz w:val="20"/>
                <w:szCs w:val="24"/>
              </w:rPr>
            </w:pPr>
            <w:r w:rsidRPr="008A2349">
              <w:rPr>
                <w:rFonts w:ascii="Times New Roman" w:eastAsia="Times New Roman" w:hAnsi="Times New Roman" w:cs="Times New Roman"/>
                <w:b/>
                <w:sz w:val="20"/>
                <w:szCs w:val="24"/>
              </w:rPr>
              <w:t>Study Design</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Type of Study</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Treatment</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Duration of Treatment</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Toxicologic and Teratogenic Effects Data</w:t>
            </w:r>
          </w:p>
        </w:tc>
        <w:tc>
          <w:tcPr>
            <w:tcW w:w="0" w:type="auto"/>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b/>
                <w:bCs/>
                <w:color w:val="000000"/>
                <w:sz w:val="20"/>
                <w:szCs w:val="20"/>
              </w:rPr>
              <w:t>Reference (First Author and Year)</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Amaranthus spinosus</w:t>
            </w:r>
            <w:r w:rsidRPr="004F3D7A">
              <w:rPr>
                <w:rFonts w:ascii="Times New Roman" w:eastAsia="Times New Roman" w:hAnsi="Times New Roman" w:cs="Times New Roman"/>
                <w:color w:val="000000"/>
                <w:sz w:val="20"/>
                <w:szCs w:val="20"/>
              </w:rPr>
              <w:t xml:space="preserve"> 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401F7">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8A2349">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male Wistar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Acute toxicity test: doses up to 2,000 mg/kg of </w:t>
            </w:r>
            <w:r w:rsidRPr="004F3D7A">
              <w:rPr>
                <w:rFonts w:ascii="Times New Roman" w:eastAsia="Times New Roman" w:hAnsi="Times New Roman" w:cs="Times New Roman"/>
                <w:i/>
                <w:iCs/>
                <w:color w:val="000000"/>
                <w:sz w:val="20"/>
                <w:szCs w:val="20"/>
              </w:rPr>
              <w:t>A. spinosus</w:t>
            </w:r>
            <w:r w:rsidRPr="004F3D7A">
              <w:rPr>
                <w:rFonts w:ascii="Times New Roman" w:eastAsia="Times New Roman" w:hAnsi="Times New Roman" w:cs="Times New Roman"/>
                <w:color w:val="000000"/>
                <w:sz w:val="20"/>
                <w:szCs w:val="20"/>
              </w:rPr>
              <w:t xml:space="preserve"> methanol extract were administered to </w:t>
            </w:r>
            <w:r w:rsidRPr="008A2349">
              <w:rPr>
                <w:rFonts w:ascii="Times New Roman" w:eastAsia="Times New Roman" w:hAnsi="Times New Roman" w:cs="Times New Roman"/>
                <w:color w:val="000000"/>
                <w:sz w:val="20"/>
                <w:szCs w:val="20"/>
              </w:rPr>
              <w:t>rats</w:t>
            </w:r>
            <w:r w:rsidRPr="004F3D7A">
              <w:rPr>
                <w:rFonts w:ascii="Times New Roman" w:eastAsia="Times New Roman" w:hAnsi="Times New Roman" w:cs="Times New Roman"/>
                <w:color w:val="000000"/>
                <w:sz w:val="20"/>
                <w:szCs w:val="20"/>
              </w:rPr>
              <w:t xml:space="preserve"> oral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4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behavioral changes or mortality were observ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Ashok Kumar, B. S. (2014)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abstract":"Depressive disorder is a prevalent psychiatric disorder, which affects 21% of the world population. The presently using drugs can impose a variety of side-effects including cardiac toxicity, hypopiesia, sexual dysfunction, body weight gain, and sleep disorder. During the last decade, there is a growing interest in the therapeutic effects of natural products on mental disorders. Amaranthus spinosus was investigation for antidepressant activity. Antidepressant activity of methanolic extract of Amaranthus spinosus (MEAS) was investigated by using Forced swimming test (FST) and Tail suspension test (TST) models. Escitalopram and Imipramine were used as reference standards. It has been observed from our study that both the MEAS at higher concentration showed significant (p&lt;0.01) reduction in immobility in tail suspension and forced swim model of depression comparable to Escitalopram and Imipramine. However further study is needed to understand mechanism of action and to identify active component responsible for antidepressant like activity.","author":[{"dropping-particle":"","family":"Ashok Kumar","given":"B S","non-dropping-particle":"","parse-names":false,"suffix":""},{"dropping-particle":"","family":"Lakshman","given":"K","non-dropping-particle":"","parse-names":false,"suffix":""},{"dropping-particle":"","family":"Velmurugan","given":"Chinnasamy","non-dropping-particle":"","parse-names":false,"suffix":""},{"dropping-particle":"","family":"Sridhar","given":"S M","non-dropping-particle":"","parse-names":false,"suffix":""},{"dropping-particle":"","family":"Gopisetty","given":"Saran","non-dropping-particle":"","parse-names":false,"suffix":""}],"container-title":"Basic and clinical neuroscience","id":"ITEM-1","issue":"1","issued":{"date-parts":[["2014"]]},"page":"11-17","title":"Antidepressant Activity of Methanolic Extract of Amaranthus Spinosus","type":"article-journal","volume":"5"},"uris":["http://www.mendeley.com/documents/?uuid=a87688e1-36d0-471e-b666-a3a2b9038800"]}],"mendeley":{"formattedCitation":"[21]","plainTextFormattedCitation":"[21]","previouslyFormattedCitation":"[21]"},"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1]</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Antidesma bunius</w:t>
            </w:r>
            <w:r w:rsidRPr="004F3D7A">
              <w:rPr>
                <w:rFonts w:ascii="Times New Roman" w:eastAsia="Times New Roman" w:hAnsi="Times New Roman" w:cs="Times New Roman"/>
                <w:color w:val="000000"/>
                <w:sz w:val="20"/>
                <w:szCs w:val="20"/>
              </w:rPr>
              <w:t xml:space="preserve"> (L.) Spreng.</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ICR (Institute of Cancer Research) mic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Acute toxicity test: ethanolic extract of </w:t>
            </w:r>
            <w:r w:rsidRPr="004F3D7A">
              <w:rPr>
                <w:rFonts w:ascii="Times New Roman" w:eastAsia="Times New Roman" w:hAnsi="Times New Roman" w:cs="Times New Roman"/>
                <w:i/>
                <w:iCs/>
                <w:color w:val="000000"/>
                <w:sz w:val="20"/>
                <w:szCs w:val="20"/>
              </w:rPr>
              <w:t>A. bunius</w:t>
            </w:r>
            <w:r w:rsidRPr="004F3D7A">
              <w:rPr>
                <w:rFonts w:ascii="Times New Roman" w:eastAsia="Times New Roman" w:hAnsi="Times New Roman" w:cs="Times New Roman"/>
                <w:color w:val="000000"/>
                <w:sz w:val="20"/>
                <w:szCs w:val="20"/>
              </w:rPr>
              <w:t xml:space="preserve"> fruit up to a dose of 2,000 mg/kg body weight was administered oral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4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During the experiment, there was no mortality, behavioral, respiratory, or neurologic changes, or changes in body weight, food, or water consumption. Hematological and biochemical profiles in treated mice were normal. When stained with H&amp;E, the morphology of visceral organs in all treated mice was norma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Muñoz, M. N. M. (2021)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https://doi.org/10.1016/j.toxrep.2021.06.010","abstract":"The aim of the study is to assess the acute oral toxicity of ethanolic extracts of Antidesma bunius (L.) Spreng [Bignay] in ICR mice in accordance to OECD guideline 423. Single doses of Bignay fruit extracts ranging from 500 mg/kg to 2000 mg/kg, as well as a vehicle control, were given orally and monitored for 14 days. We observed that there is no mortality or adverse effects after treatment of mice indicating that Bignay extracts are safe for use in laboratory animals. Behavioral, respiratory, and neurologic changes, as well as changes in body weight, food and water consumption, did not occur during the experimental period. Hematological- (total-red and -white blood cells) and biochemical-profile analysis (alanine transaminase, blood urea nitrogen, and creatinine) remained within normal concentrations in treated mice regardless of sex. The morphology of visceral organs in all treated mice was typical in appearance when stained with H&amp;E. It is assumed that the LD50 is greater than 2000 mg/kg and there is no mortality at the maximum dose used (2000 mg/kg). We have also determined the active components of dried Bignay by headspace GC–MS and by phytochemical analysis of ethanolic Bignay extracts. We have identified 16 compounds by GC–MS and 10 secondary metabolites. In this study, the assessment of extracted Antidesma bunius (L.) Spreng fruits [Bignay] on the value of safety measures in mice is described.","author":[{"dropping-particle":"","family":"Muñoz","given":"Maria Nilda M","non-dropping-particle":"","parse-names":false,"suffix":""},{"dropping-particle":"","family":"Alvarado","given":"Urdujah G","non-dropping-particle":"","parse-names":false,"suffix":""},{"dropping-particle":"","family":"Reyes","given":"Jerica Isabel L","non-dropping-particle":"","parse-names":false,"suffix":""},{"dropping-particle":"","family":"Watanabe","given":"Kozo","non-dropping-particle":"","parse-names":false,"suffix":""}],"container-title":"Toxicology Reports","id":"ITEM-1","issued":{"date-parts":[["2021"]]},"page":"1289-1299","title":"Acute oral toxicity assessment of ethanolic extracts of Antidesma bunius (L.) Spreng fruits in mice","type":"article-journal","volume":"8"},"uris":["http://www.mendeley.com/documents/?uuid=70bcd06e-7188-4dec-b2c4-dba352dfcd32"]}],"mendeley":{"formattedCitation":"[22]","plainTextFormattedCitation":"[22]","previouslyFormattedCitation":"[22]"},"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2]</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Caesalpinia sappan </w:t>
            </w:r>
            <w:r w:rsidRPr="004F3D7A">
              <w:rPr>
                <w:rFonts w:ascii="Times New Roman" w:eastAsia="Times New Roman" w:hAnsi="Times New Roman" w:cs="Times New Roman"/>
                <w:color w:val="000000"/>
                <w:sz w:val="20"/>
                <w:szCs w:val="20"/>
              </w:rPr>
              <w:t>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male Wistar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401F7">
            <w:pPr>
              <w:spacing w:after="0" w:line="72" w:lineRule="atLeast"/>
              <w:jc w:val="both"/>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Acute toxicity test: groups 1, 2, and 3 were given 100, 1000, and 2000 mg/kg body weight of C. sappan aqueous extracts, respectively. Furthermore, 2500, 3500, and 5000 mg/kg body weight doses were administered orally during the second pha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8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mortality and significant changes in body weight and organ (kidney, liver, and abdomen) weights were observ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thinarayanana, G. (2017)</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https://doi.org/10.1016/j.fshw.2016.10.004","abstract":"Natural dyes taken from the barks of the tree Caesalpinia sappan has been used in many consumer products. Hence it is imperative to test the toxicity of this dye. In the present study an investigation was conducted to find out the toxic effect of aqueous extract of the dye C. sappan in test animal Wister albino rats. Acute oral toxicity showed no clinical signs of toxicity and no mortality even at a dose level of 100–2000mg/kg in 14days observation period. When a dose level above 2500mg/kg was given for 28days, no death was noticed up to the dose level 5000mg/kg body weight. The weight of the tested rats was not significantly reduced, when compared with the control group. The organ-body weight ratio of kidney, liver and abdomen did not change when compared to the control group in the observation period. The less toxicity of the dyes of C. sappan.","author":[{"dropping-particle":"","family":"Athinarayanana","given":"G","non-dropping-particle":"","parse-names":false,"suffix":""},{"dropping-particle":"","family":"Ranjitsingh","given":"A J A","non-dropping-particle":"","parse-names":false,"suffix":""},{"dropping-particle":"","family":"Usha Raja Nanthini","given":"A","non-dropping-particle":"","parse-names":false,"suffix":""},{"dropping-particle":"","family":"Padmalatha","given":"C","non-dropping-particle":"","parse-names":false,"suffix":""}],"container-title":"Food Science and Human Wellness","id":"ITEM-1","issue":"1","issued":{"date-parts":[["2017"]]},"page":"34-38","title":"Toxicological studies of Caesalpinia sappan wood derived dye in Wister albino rats","type":"article-journal","volume":"6"},"uris":["http://www.mendeley.com/documents/?uuid=0490431d-2938-4cc1-a00b-00459286751a"]}],"mendeley":{"formattedCitation":"[23]","plainTextFormattedCitation":"[23]","previouslyFormattedCitation":"[23]"},"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3]</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Centella asiatica </w:t>
            </w:r>
            <w:r w:rsidRPr="004F3D7A">
              <w:rPr>
                <w:rFonts w:ascii="Times New Roman" w:eastAsia="Times New Roman" w:hAnsi="Times New Roman" w:cs="Times New Roman"/>
                <w:color w:val="000000"/>
                <w:sz w:val="20"/>
                <w:szCs w:val="20"/>
              </w:rPr>
              <w:t>(L.) Urb.</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male and female Swiss mic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cute toxicity test: acetone extracts from leaves at 100, 500, 1,000, 2,000, and 4,000 mg/kg were administered to the mic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4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Water and food consumption were not reduced, and none of the groups died.</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roofErr w:type="spellStart"/>
            <w:r w:rsidRPr="004F3D7A">
              <w:rPr>
                <w:rFonts w:ascii="Times New Roman" w:eastAsia="Times New Roman" w:hAnsi="Times New Roman" w:cs="Times New Roman"/>
                <w:color w:val="000000"/>
                <w:sz w:val="20"/>
                <w:szCs w:val="20"/>
              </w:rPr>
              <w:t>Chauhan</w:t>
            </w:r>
            <w:proofErr w:type="spellEnd"/>
            <w:r w:rsidRPr="004F3D7A">
              <w:rPr>
                <w:rFonts w:ascii="Times New Roman" w:eastAsia="Times New Roman" w:hAnsi="Times New Roman" w:cs="Times New Roman"/>
                <w:color w:val="000000"/>
                <w:sz w:val="20"/>
                <w:szCs w:val="20"/>
              </w:rPr>
              <w:t xml:space="preserve">, P. K. (2012)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16/S2221-1691(12)60263-9","abstract":"Objective To evaluate acute and subacute toxicity of the acetone extract of Centella asiatica (Brahmi).Methods Toxicity of Centella asiatica was evaluated in Swiss mice after ingestion of the extract during one day (acute model) and during 15 days (subacute model). The Biochemical parameters evaluated included creatinine, calcium, inorganic phosphorous, alanine aminotransferase (ALT) and aspartate aminotransferase (AST) were assessed using commercial kits.ResultsThe results of the present investigation revealed that the LD50 of the extract is higher than 4000mg/kg and subacute treatment did not shows any change in corporal weight and hematological parameters. However, a change in liver weight but not in hepatic enzymes was observed. This suggested that the liver function is not altered by Centella asiatica. Some changes in the creatinine content were observed but could not be relative with the extract dose.Conclusions The results suggest that the plant seems to be destitute of toxic effects in mice.","author":[{"dropping-particle":"","family":"Chauhan","given":"Pankaj","non-dropping-particle":"","parse-names":false,"suffix":""},{"dropping-particle":"","family":"Singh","given":"Vikaash","non-dropping-particle":"","parse-names":false,"suffix":""}],"container-title":"Asian Pacific Journal of Tropical Biomedicine","id":"ITEM-1","issue":"2","issued":{"date-parts":[["2012"]]},"page":"S511-S513","title":"Acute and Subacute Toxicity study of the Acetone Leaf extract of Centella asiatica in Experimental Animal Models","type":"article-journal","volume":"2"},"uris":["http://www.mendeley.com/documents/?uuid=52c890df-d7a6-4fd3-bc5e-e12c7cf6dea2"]}],"mendeley":{"formattedCitation":"[24]","plainTextFormattedCitation":"[24]","previouslyFormattedCitation":"[24]"},"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4]</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Subacute toxicity test: acetone extracts from leaves at 100, 500, 1,000, 2,000, and 4,000 mg/kg were administered to the mice dai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5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re was also a slight change in liver weight, but it did not affect the hepatic enzymes, suggesting that liver function was not altered.</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Chamaecostus cuspidatus </w:t>
            </w:r>
            <w:r w:rsidRPr="004F3D7A">
              <w:rPr>
                <w:rFonts w:ascii="Times New Roman" w:eastAsia="Times New Roman" w:hAnsi="Times New Roman" w:cs="Times New Roman"/>
                <w:color w:val="000000"/>
                <w:sz w:val="20"/>
                <w:szCs w:val="20"/>
              </w:rPr>
              <w:t>(Nees &amp; Mart.) C.D.Specht &amp; D.W.Stev.</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Cinnamomum mercadoi </w:t>
            </w:r>
            <w:r w:rsidRPr="004F3D7A">
              <w:rPr>
                <w:rFonts w:ascii="Times New Roman" w:eastAsia="Times New Roman" w:hAnsi="Times New Roman" w:cs="Times New Roman"/>
                <w:color w:val="000000"/>
                <w:sz w:val="20"/>
                <w:szCs w:val="20"/>
              </w:rPr>
              <w:t>Vidal</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Coleus scutellarioides</w:t>
            </w:r>
            <w:r w:rsidRPr="004F3D7A">
              <w:rPr>
                <w:rFonts w:ascii="Times New Roman" w:eastAsia="Times New Roman" w:hAnsi="Times New Roman" w:cs="Times New Roman"/>
                <w:color w:val="000000"/>
                <w:sz w:val="20"/>
                <w:szCs w:val="20"/>
              </w:rPr>
              <w:t xml:space="preserve"> (L.) Benth. (Mayana kanapkap variety)</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Coleus scutellarioides</w:t>
            </w:r>
            <w:r w:rsidRPr="004F3D7A">
              <w:rPr>
                <w:rFonts w:ascii="Times New Roman" w:eastAsia="Times New Roman" w:hAnsi="Times New Roman" w:cs="Times New Roman"/>
                <w:color w:val="000000"/>
                <w:sz w:val="20"/>
                <w:szCs w:val="20"/>
              </w:rPr>
              <w:t xml:space="preserve"> (L.) Benth. (Mayana pula variety)</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Cordia dichotoma </w:t>
            </w:r>
            <w:r w:rsidRPr="004F3D7A">
              <w:rPr>
                <w:rFonts w:ascii="Times New Roman" w:eastAsia="Times New Roman" w:hAnsi="Times New Roman" w:cs="Times New Roman"/>
                <w:color w:val="000000"/>
                <w:sz w:val="20"/>
                <w:szCs w:val="20"/>
              </w:rPr>
              <w:lastRenderedPageBreak/>
              <w:t>G. Fors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lastRenderedPageBreak/>
              <w:t xml:space="preserve">Preclinical </w:t>
            </w:r>
            <w:r w:rsidRPr="008A2349">
              <w:rPr>
                <w:rFonts w:ascii="Times New Roman" w:eastAsia="Times New Roman" w:hAnsi="Times New Roman" w:cs="Times New Roman"/>
                <w:sz w:val="20"/>
                <w:szCs w:val="24"/>
              </w:rPr>
              <w:lastRenderedPageBreak/>
              <w:t>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lastRenderedPageBreak/>
              <w:t>In vivo</w:t>
            </w:r>
            <w:r w:rsidRPr="004F3D7A">
              <w:rPr>
                <w:rFonts w:ascii="Times New Roman" w:eastAsia="Times New Roman" w:hAnsi="Times New Roman" w:cs="Times New Roman"/>
                <w:color w:val="000000"/>
                <w:sz w:val="20"/>
                <w:szCs w:val="20"/>
              </w:rPr>
              <w:t xml:space="preserve">: adult </w:t>
            </w:r>
            <w:r w:rsidRPr="004F3D7A">
              <w:rPr>
                <w:rFonts w:ascii="Times New Roman" w:eastAsia="Times New Roman" w:hAnsi="Times New Roman" w:cs="Times New Roman"/>
                <w:color w:val="000000"/>
                <w:sz w:val="20"/>
                <w:szCs w:val="20"/>
              </w:rPr>
              <w:lastRenderedPageBreak/>
              <w:t xml:space="preserve">female Wistar albino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lastRenderedPageBreak/>
              <w:t xml:space="preserve">Acute toxicity: methanolic extract of </w:t>
            </w:r>
            <w:r w:rsidRPr="004F3D7A">
              <w:rPr>
                <w:rFonts w:ascii="Times New Roman" w:eastAsia="Times New Roman" w:hAnsi="Times New Roman" w:cs="Times New Roman"/>
                <w:i/>
                <w:iCs/>
                <w:color w:val="000000"/>
                <w:sz w:val="20"/>
                <w:szCs w:val="20"/>
              </w:rPr>
              <w:t xml:space="preserve">C. </w:t>
            </w:r>
            <w:r w:rsidRPr="004F3D7A">
              <w:rPr>
                <w:rFonts w:ascii="Times New Roman" w:eastAsia="Times New Roman" w:hAnsi="Times New Roman" w:cs="Times New Roman"/>
                <w:i/>
                <w:iCs/>
                <w:color w:val="000000"/>
                <w:sz w:val="20"/>
                <w:szCs w:val="20"/>
              </w:rPr>
              <w:lastRenderedPageBreak/>
              <w:t>dichotoma</w:t>
            </w:r>
            <w:r w:rsidRPr="004F3D7A">
              <w:rPr>
                <w:rFonts w:ascii="Times New Roman" w:eastAsia="Times New Roman" w:hAnsi="Times New Roman" w:cs="Times New Roman"/>
                <w:color w:val="000000"/>
                <w:sz w:val="20"/>
                <w:szCs w:val="20"/>
              </w:rPr>
              <w:t xml:space="preserve"> bark (MECD) at 10, 100, and 1000 mg/kg; further, doses of 2,000, 3,000, and 5,000 mg/kg</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lastRenderedPageBreak/>
              <w:t xml:space="preserve">24 hours; 48 </w:t>
            </w:r>
            <w:r w:rsidRPr="004F3D7A">
              <w:rPr>
                <w:rFonts w:ascii="Times New Roman" w:eastAsia="Times New Roman" w:hAnsi="Times New Roman" w:cs="Times New Roman"/>
                <w:color w:val="000000"/>
                <w:sz w:val="20"/>
                <w:szCs w:val="20"/>
              </w:rPr>
              <w:lastRenderedPageBreak/>
              <w:t>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lastRenderedPageBreak/>
              <w:t xml:space="preserve">No gross behavioral changes or other symptoms of </w:t>
            </w:r>
            <w:r w:rsidRPr="004F3D7A">
              <w:rPr>
                <w:rFonts w:ascii="Times New Roman" w:eastAsia="Times New Roman" w:hAnsi="Times New Roman" w:cs="Times New Roman"/>
                <w:color w:val="000000"/>
                <w:sz w:val="20"/>
                <w:szCs w:val="20"/>
              </w:rPr>
              <w:lastRenderedPageBreak/>
              <w:t>toxicity or mortality were observed. The body weight and food consumption of treated rats were normal compared to rats under vehicle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lastRenderedPageBreak/>
              <w:t xml:space="preserve">Hussain, N. </w:t>
            </w:r>
            <w:r w:rsidRPr="004F3D7A">
              <w:rPr>
                <w:rFonts w:ascii="Times New Roman" w:eastAsia="Times New Roman" w:hAnsi="Times New Roman" w:cs="Times New Roman"/>
                <w:color w:val="000000"/>
                <w:sz w:val="20"/>
                <w:szCs w:val="20"/>
              </w:rPr>
              <w:lastRenderedPageBreak/>
              <w:t xml:space="preserve">(2020)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3005/bpj/2090","abstract":"Cordia dichotoma Forst.has been used in the management of pain and inflammations in traditional medicine. However, the anti-inflammatory activity of the methanolic extract of C. dichotoma(MECD) bark has not been reported so far. This work was, therefore, aimed at investigating the anti-inflammatory activity of C. dichotomabark extract. The antioxidant activity was evaluated to justify the anti-inflammatory action of MECD on the basis of its radical scavenging property. The extract of C. dichotomawas obtained by Soxhlation of bark powder using methanol as solvent. The anti-inflammatory activity was determined by the carrageenan induced paw edemamodel in ratsat two different dose levels, viz., 250 and 500 mg/kg. The antioxidant activity was evaluated using DPPH radical scavenging assay. The antioxidant activity was performed in vitro by DPPH radical scavenging assay using ascorbic acid as the standard drug. In anti-inflammatory activity, maximum inhibition of edema was observed after 4 hours of experimental period. At lower test dose (250 mg/kg b.w.), the percentage inhibition of paw edema was 29.7 %, while 48.6 % inhibition of edema was observed at higher dose (500 mg/kgb.w.). The percentage inhibition of paw edema was significant relative to the control group. The standard indomethacin group also exhibited sufficiently high level of anti-inflammatory effect with 56% inhibition of paw edema at 5 mg/kg dose. In in vitroantioxidant activity, the MECD exhibited good DPPHradical scavenging activity with the IC50 vale of 62.46 µg/ml, whereas the standard drug, ascorbic acid showed comparatively more antioxidant activity with IC50 of 27.66 µg/ml.However, our study scientifically validates the folkloric claim as well as traditional uses of C. dichotomaas anti-inflammatory medication. It is suggested that the anti-inflammatory activity of C. dichotomamay be due to the antioxidant potential of phenolic phytoconstituents or plant flavonoids present in the methanolic bark extract.","author":[{"dropping-particle":"","family":"Hussain","given":"Nazim","non-dropping-particle":"","parse-names":false,"suffix":""},{"dropping-particle":"","family":"Kakoti","given":"Bibhuti","non-dropping-particle":"","parse-names":false,"suffix":""},{"dropping-particle":"","family":"Rudrapal","given":"Mithun","non-dropping-particle":"","parse-names":false,"suffix":""},{"dropping-particle":"","family":"Rahman","given":"Zubaidur","non-dropping-particle":"","parse-names":false,"suffix":""},{"dropping-particle":"","family":"Rahman","given":"Mokinur","non-dropping-particle":"","parse-names":false,"suffix":""},{"dropping-particle":"","family":"Chutia","given":"Devid","non-dropping-particle":"","parse-names":false,"suffix":""},{"dropping-particle":"","family":"Sarwa","given":"Khomendra","non-dropping-particle":"","parse-names":false,"suffix":""}],"container-title":"Biomedical and Pharmacology Journal","id":"ITEM-1","issue":"4","issued":{"date-parts":[["2020"]]},"page":"2093-2099","title":"Anti-Inflammatory and Antioxidant Activities of Cordia dichotoma Forst","type":"article-journal","volume":"13"},"uris":["http://www.mendeley.com/documents/?uuid=5a086ad8-19a8-48a7-b83c-47e394f94445"]}],"mendeley":{"formattedCitation":"[25]","plainTextFormattedCitation":"[25]","previouslyFormattedCitation":"[25]"},"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5]</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lastRenderedPageBreak/>
              <w:t xml:space="preserve">Dendrocnide meyeniana </w:t>
            </w:r>
            <w:r w:rsidRPr="004F3D7A">
              <w:rPr>
                <w:rFonts w:ascii="Times New Roman" w:eastAsia="Times New Roman" w:hAnsi="Times New Roman" w:cs="Times New Roman"/>
                <w:color w:val="000000"/>
                <w:sz w:val="20"/>
                <w:szCs w:val="20"/>
              </w:rPr>
              <w:t>(Walp.) Chew</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Euphorbia hirta </w:t>
            </w:r>
            <w:r w:rsidRPr="004F3D7A">
              <w:rPr>
                <w:rFonts w:ascii="Times New Roman" w:eastAsia="Times New Roman" w:hAnsi="Times New Roman" w:cs="Times New Roman"/>
                <w:color w:val="000000"/>
                <w:sz w:val="20"/>
                <w:szCs w:val="20"/>
              </w:rPr>
              <w:t>L</w:t>
            </w:r>
            <w:r w:rsidRPr="004F3D7A">
              <w:rPr>
                <w:rFonts w:ascii="Times New Roman" w:eastAsia="Times New Roman" w:hAnsi="Times New Roman" w:cs="Times New Roman"/>
                <w:i/>
                <w:iCs/>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Swiss albino mic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cute toxicity test: the plant extract (aerial parts as well as the fresh juice of leaves) was administered to groups of mice at different concentrations (2, 4, 6, 8, and 10 g/kg body weigh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4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significant changes in behavior, food, or water intake were observ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Pingale, S. S. (2013)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abstract":"The present study investigated the acute toxicity of Euphorbia hirta plant material in Swiss mice. The plant material was administered orally at dose ranging from 2gm to 10gm/Kg body weight of the plant material in the form of slurry. The animals were observed continuously for the first 4 hours for any behavior changes and they were then kept under observation up to 14 days after administration of the plant material as drug to find out the mortality. From the observations it is concluded that Euphorbia hirta plant material at doses of 10 g/kg body weight is nontoxic since no marked changes in behavioral, food and water intake were observed. The Euphorbia hirta plant material was found to be safe. No lethality or adverse toxic signs were seen during the experimental study period and during 14 days observation period. No delayed toxic signs were reported in all experimental groups. These findings of this study suggest that the Euphorbia hirta could be relatively safe when administered orally in Swiss mice.","author":[{"dropping-particle":"","family":"Pingale","given":"Shirish S","non-dropping-particle":"","parse-names":false,"suffix":""}],"container-title":"International Journal of Bioassays","id":"ITEM-1","issue":"1","issued":{"date-parts":[["2013"]]},"page":"329-332","title":"Evaluation of acute toxicity study for Euphorbia hirta","type":"article-journal","volume":"2"},"uris":["http://www.mendeley.com/documents/?uuid=6b367262-5052-4111-8420-146cbfbaf55b"]}],"mendeley":{"formattedCitation":"[26]","plainTextFormattedCitation":"[26]","previouslyFormattedCitation":"[26]"},"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6]</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Ficus botryocarpa</w:t>
            </w:r>
            <w:r w:rsidRPr="004F3D7A">
              <w:rPr>
                <w:rFonts w:ascii="Times New Roman" w:eastAsia="Times New Roman" w:hAnsi="Times New Roman" w:cs="Times New Roman"/>
                <w:color w:val="000000"/>
                <w:sz w:val="20"/>
                <w:szCs w:val="20"/>
              </w:rPr>
              <w:t xml:space="preserve"> Miq.</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Flacourtia rukam</w:t>
            </w:r>
            <w:r w:rsidRPr="004F3D7A">
              <w:rPr>
                <w:rFonts w:ascii="Times New Roman" w:eastAsia="Times New Roman" w:hAnsi="Times New Roman" w:cs="Times New Roman"/>
                <w:color w:val="000000"/>
                <w:sz w:val="20"/>
                <w:szCs w:val="20"/>
              </w:rPr>
              <w:t xml:space="preserve"> Zoll. &amp; Moritzi</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pomoea aquatica </w:t>
            </w:r>
            <w:r w:rsidRPr="004F3D7A">
              <w:rPr>
                <w:rFonts w:ascii="Times New Roman" w:eastAsia="Times New Roman" w:hAnsi="Times New Roman" w:cs="Times New Roman"/>
                <w:color w:val="000000"/>
                <w:sz w:val="20"/>
                <w:szCs w:val="20"/>
              </w:rPr>
              <w:t>Forssk.</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pomoea batatas</w:t>
            </w:r>
            <w:r w:rsidRPr="004F3D7A">
              <w:rPr>
                <w:rFonts w:ascii="Times New Roman" w:eastAsia="Times New Roman" w:hAnsi="Times New Roman" w:cs="Times New Roman"/>
                <w:color w:val="000000"/>
                <w:sz w:val="20"/>
                <w:szCs w:val="20"/>
              </w:rPr>
              <w:t xml:space="preserve"> (L.) Lam.</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AD3488">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n </w:t>
            </w:r>
            <w:r w:rsidRPr="00AD3488">
              <w:rPr>
                <w:rFonts w:ascii="Times New Roman" w:eastAsia="Times New Roman" w:hAnsi="Times New Roman" w:cs="Times New Roman"/>
                <w:i/>
                <w:iCs/>
                <w:color w:val="000000"/>
                <w:sz w:val="20"/>
                <w:szCs w:val="20"/>
                <w:highlight w:val="yellow"/>
              </w:rPr>
              <w:t>vi</w:t>
            </w:r>
            <w:r w:rsidR="00AD3488" w:rsidRPr="00AD3488">
              <w:rPr>
                <w:rFonts w:ascii="Times New Roman" w:eastAsia="Times New Roman" w:hAnsi="Times New Roman" w:cs="Times New Roman"/>
                <w:i/>
                <w:iCs/>
                <w:color w:val="000000"/>
                <w:sz w:val="20"/>
                <w:szCs w:val="20"/>
                <w:highlight w:val="yellow"/>
              </w:rPr>
              <w:t>tro</w:t>
            </w:r>
            <w:r w:rsidRPr="004F3D7A">
              <w:rPr>
                <w:rFonts w:ascii="Times New Roman" w:eastAsia="Times New Roman" w:hAnsi="Times New Roman" w:cs="Times New Roman"/>
                <w:color w:val="000000"/>
                <w:sz w:val="20"/>
                <w:szCs w:val="20"/>
              </w:rPr>
              <w:t>: L929 fibroblas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MTT assay: aqueous extracts from the leaves of the purple and white variety of </w:t>
            </w:r>
            <w:r w:rsidRPr="004F3D7A">
              <w:rPr>
                <w:rFonts w:ascii="Times New Roman" w:eastAsia="Times New Roman" w:hAnsi="Times New Roman" w:cs="Times New Roman"/>
                <w:i/>
                <w:iCs/>
                <w:color w:val="000000"/>
                <w:sz w:val="20"/>
                <w:szCs w:val="20"/>
              </w:rPr>
              <w:t xml:space="preserve">I. batatas </w:t>
            </w:r>
            <w:r w:rsidRPr="004F3D7A">
              <w:rPr>
                <w:rFonts w:ascii="Times New Roman" w:eastAsia="Times New Roman" w:hAnsi="Times New Roman" w:cs="Times New Roman"/>
                <w:color w:val="000000"/>
                <w:sz w:val="20"/>
                <w:szCs w:val="20"/>
              </w:rPr>
              <w:t>at concentrations of 50, 100, and 1000 g/mL were exposed to the cell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7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t a concentration of 1000 µg/mL, the extract from the purple variety had no cytotoxic potential, but the extract from the white variety did. The viability of the white variety was 86.37% at 50 µg/mL, 89.58% at 100 µg/mL, and 56.66% at 1000 µg/mL. As a result, the highest concentration was potentially cytotoxic, as it was less than 7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proofErr w:type="spellStart"/>
            <w:r w:rsidRPr="004F3D7A">
              <w:rPr>
                <w:rFonts w:ascii="Times New Roman" w:eastAsia="Times New Roman" w:hAnsi="Times New Roman" w:cs="Times New Roman"/>
                <w:color w:val="000000"/>
                <w:sz w:val="20"/>
                <w:szCs w:val="20"/>
              </w:rPr>
              <w:t>Moura</w:t>
            </w:r>
            <w:proofErr w:type="spellEnd"/>
            <w:r w:rsidRPr="004F3D7A">
              <w:rPr>
                <w:rFonts w:ascii="Times New Roman" w:eastAsia="Times New Roman" w:hAnsi="Times New Roman" w:cs="Times New Roman"/>
                <w:color w:val="000000"/>
                <w:sz w:val="20"/>
                <w:szCs w:val="20"/>
              </w:rPr>
              <w:t xml:space="preserve">, I. O. (2020)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07/s12649-020-01186-z","ISBN":"1264902001186","ISSN":"1877265X","abstract":"Abstract: Unconventional food plants (UFPs), many of them popularly known as \"weeds\", are edible species with nutritional and socioeconomic potential that need to be rescued from intensive farming. The aims of this study were: to accomplish an ethnobotanical survey of UFPs consumed on Mem de Sá Island, Sergipe, Brazil and then to characterize the three most commonly used UFPs. The physicochemical parameters and bioactive compounds were assessed, and the in vitro antioxidant activity of the aqueous extracts of the plants was evaluated using DPPH radical assay, ABTS radical cation, and the β-carotene/linoleic acid cooxidation method. The cytotoxicity of the compounds was also analyzed using MTT assay in L929 fibroblasts. The survey identified 31 species of UFPs distributed in 22 families, and revealed that knowledge about the plants was concentrated in older individuals. The three most commonly used were Talinum paniculatum (Jacq.) Gaertn. (29.03%), Ipomoea batatas (L.) Lam. (purple and white) leaf (25.81%) and Amaranthus deflexus L. (16.13%). Ipomoea batatas (L.) Lam. had the highest total carbohydrate content, the purple variety the highest protein and total carotenoids content, and the white variety the highest copper (Cu), while its aqueous extract had the highest phenolic compounds and total flavonoids; Talinum paniculatum (Jacq.) Gaertn. had the highest iron (Fe) content, and, with Amaranthus deflexus L., the highest calcium (Ca); and Amaranthus deflexus L. had the highest vitamin C. The extracts of the analyzed plants showed antioxidant potential. Therefore, these UFPs are alternative nutritional sources for food diversification in modern society. Graphic Abstract: [Figure not available: see fulltext.]","author":[{"dropping-particle":"","family":"Moura","given":"Iraê Oliveira","non-dropping-particle":"","parse-names":false,"suffix":""},{"dropping-particle":"","family":"Santana","given":"Cláudio Carvalho","non-dropping-particle":"","parse-names":false,"suffix":""},{"dropping-particle":"","family":"Lourenço","given":"Yeseong Robert Familia","non-dropping-particle":"","parse-names":false,"suffix":""},{"dropping-particle":"","family":"Souza","given":"Mariana Freitas","non-dropping-particle":"","parse-names":false,"suffix":""},{"dropping-particle":"","family":"Silva","given":"Audrey Rouse Soares Tavares","non-dropping-particle":"","parse-names":false,"suffix":""},{"dropping-particle":"","family":"Dolabella","given":"Silvio Santana","non-dropping-particle":"","parse-names":false,"suffix":""},{"dropping-particle":"","family":"Oliveira e Silva","given":"Ana Mara","non-dropping-particle":"de","parse-names":false,"suffix":""},{"dropping-particle":"","family":"Oliveira","given":"Tiago Branquinho","non-dropping-particle":"","parse-names":false,"suffix":""},{"dropping-particle":"","family":"Duarte","given":"Marcelo Cavalcante","non-dropping-particle":"","parse-names":false,"suffix":""},{"dropping-particle":"","family":"Faraoni","given":"Aurélia Santos","non-dropping-particle":"","parse-names":false,"suffix":""}],"container-title":"Waste and Biomass Valorization","id":"ITEM-1","issue":"5","issued":{"date-parts":[["2020"]]},"page":"2407-2431","publisher":"Springer Netherlands","title":"Chemical Characterization, Antioxidant Activity and Cytotoxicity of the Unconventional Food Plants: Sweet Potato (Ipomoea batatas (L.) Lam.) Leaf, Major Gomes (Talinum paniculatum (Jacq.) Gaertn.) and Caruru (Amaranthus deflexus L.)","type":"article-journal","volume":"12"},"uris":["http://www.mendeley.com/documents/?uuid=67d8b52c-b34d-49ff-a205-7750b1c36db3"]}],"mendeley":{"formattedCitation":"[27]","plainTextFormattedCitation":"[27]","previouslyFormattedCitation":"[27]"},"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7]</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pomoea </w:t>
            </w:r>
            <w:r w:rsidRPr="004F3D7A">
              <w:rPr>
                <w:rFonts w:ascii="Times New Roman" w:eastAsia="Times New Roman" w:hAnsi="Times New Roman" w:cs="Times New Roman"/>
                <w:color w:val="000000"/>
                <w:sz w:val="20"/>
                <w:szCs w:val="20"/>
              </w:rPr>
              <w:t>sp</w:t>
            </w:r>
            <w:r w:rsidRPr="004F3D7A">
              <w:rPr>
                <w:rFonts w:ascii="Times New Roman" w:eastAsia="Times New Roman" w:hAnsi="Times New Roman" w:cs="Times New Roman"/>
                <w:i/>
                <w:iCs/>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gridSpan w:val="5"/>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Kalanchoe pinnata </w:t>
            </w:r>
            <w:r w:rsidRPr="004F3D7A">
              <w:rPr>
                <w:rFonts w:ascii="Times New Roman" w:eastAsia="Times New Roman" w:hAnsi="Times New Roman" w:cs="Times New Roman"/>
                <w:color w:val="000000"/>
                <w:sz w:val="20"/>
                <w:szCs w:val="20"/>
              </w:rPr>
              <w:t>(Lam.) Pe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n </w:t>
            </w:r>
            <w:r w:rsidR="00AD3488" w:rsidRPr="00AD3488">
              <w:rPr>
                <w:rFonts w:ascii="Times New Roman" w:eastAsia="Times New Roman" w:hAnsi="Times New Roman" w:cs="Times New Roman"/>
                <w:i/>
                <w:iCs/>
                <w:color w:val="000000"/>
                <w:sz w:val="20"/>
                <w:szCs w:val="20"/>
                <w:highlight w:val="yellow"/>
              </w:rPr>
              <w:t>vitro</w:t>
            </w:r>
            <w:r w:rsidRPr="004F3D7A">
              <w:rPr>
                <w:rFonts w:ascii="Times New Roman" w:eastAsia="Times New Roman" w:hAnsi="Times New Roman" w:cs="Times New Roman"/>
                <w:color w:val="000000"/>
                <w:sz w:val="20"/>
                <w:szCs w:val="20"/>
              </w:rPr>
              <w:t>: human carcinoma cell line HEp-2, Caco-2, and T8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Phytochemical analysis: leaf aqueous extracts were evaluated at 500 and 1000 μg.mL</w:t>
            </w:r>
            <w:r w:rsidRPr="004F3D7A">
              <w:rPr>
                <w:rFonts w:ascii="Times New Roman" w:eastAsia="Times New Roman" w:hAnsi="Times New Roman" w:cs="Times New Roman"/>
                <w:color w:val="000000"/>
                <w:sz w:val="7"/>
                <w:szCs w:val="7"/>
                <w:vertAlign w:val="superscript"/>
              </w:rPr>
              <w:t>-1</w:t>
            </w:r>
            <w:r w:rsidRPr="004F3D7A">
              <w:rPr>
                <w:rFonts w:ascii="Times New Roman" w:eastAsia="Times New Roman" w:hAnsi="Times New Roman" w:cs="Times New Roman"/>
                <w:color w:val="000000"/>
                <w:sz w:val="20"/>
                <w:szCs w:val="20"/>
              </w:rPr>
              <w:t xml:space="preserve"> and the flavonoids quercetin and rutin at a concentration </w:t>
            </w:r>
            <w:proofErr w:type="gramStart"/>
            <w:r w:rsidRPr="004F3D7A">
              <w:rPr>
                <w:rFonts w:ascii="Times New Roman" w:eastAsia="Times New Roman" w:hAnsi="Times New Roman" w:cs="Times New Roman"/>
                <w:color w:val="000000"/>
                <w:sz w:val="20"/>
                <w:szCs w:val="20"/>
              </w:rPr>
              <w:t>of 50 μg/mL</w:t>
            </w:r>
            <w:proofErr w:type="gramEnd"/>
            <w:r w:rsidRPr="004F3D7A">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4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ll cell lines were sensitive to the extract at 1000 μg/mL</w:t>
            </w:r>
            <w:r w:rsidRPr="004F3D7A">
              <w:rPr>
                <w:rFonts w:ascii="Times New Roman" w:eastAsia="Times New Roman" w:hAnsi="Times New Roman" w:cs="Times New Roman"/>
                <w:color w:val="000000"/>
                <w:sz w:val="7"/>
                <w:szCs w:val="7"/>
                <w:vertAlign w:val="superscript"/>
              </w:rPr>
              <w:t>-1</w:t>
            </w:r>
            <w:r w:rsidRPr="004F3D7A">
              <w:rPr>
                <w:rFonts w:ascii="Times New Roman" w:eastAsia="Times New Roman" w:hAnsi="Times New Roman" w:cs="Times New Roman"/>
                <w:color w:val="000000"/>
                <w:sz w:val="20"/>
                <w:szCs w:val="20"/>
              </w:rPr>
              <w:t xml:space="preserve"> except Hep-2. The flavonoids quercetin and rutin showed no cytotoxicity in any tested cell line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proofErr w:type="spellStart"/>
            <w:r w:rsidRPr="004F3D7A">
              <w:rPr>
                <w:rFonts w:ascii="Times New Roman" w:eastAsia="Times New Roman" w:hAnsi="Times New Roman" w:cs="Times New Roman"/>
                <w:color w:val="000000"/>
                <w:sz w:val="20"/>
                <w:szCs w:val="20"/>
              </w:rPr>
              <w:t>Barboza</w:t>
            </w:r>
            <w:proofErr w:type="spellEnd"/>
            <w:r w:rsidRPr="004F3D7A">
              <w:rPr>
                <w:rFonts w:ascii="Times New Roman" w:eastAsia="Times New Roman" w:hAnsi="Times New Roman" w:cs="Times New Roman"/>
                <w:color w:val="000000"/>
                <w:sz w:val="20"/>
                <w:szCs w:val="20"/>
              </w:rPr>
              <w:t xml:space="preserve">, T. J. D. (2016)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5897/JMPR2016.6260","author":[{"dropping-particle":"","family":"Barboza","given":"José","non-dropping-particle":"","parse-names":false,"suffix":""},{"dropping-particle":"","family":"Andréa","given":"Fonseca","non-dropping-particle":"","parse-names":false,"suffix":""},{"dropping-particle":"","family":"Ana","given":"Claudia","non-dropping-particle":"","parse-names":false,"suffix":""},{"dropping-particle":"","family":"Norma","given":"Albarello","non-dropping-particle":"","parse-names":false,"suffix":""}],"container-title":"Journal of Medicinal Plants Research","id":"ITEM-1","issue":"41","issued":{"date-parts":[["2016"]]},"page":"763-770","title":"Cytotoxic, antibacterial and antibiofilm activities of aqueous extracts of leaves and flavonoids occurring in Kalanchoe pinnata (Lam.) Pers.","type":"article-journal","volume":"10"},"uris":["http://www.mendeley.com/documents/?uuid=2ddab3ae-5149-4b19-bbaa-f16f96ca8f7b"]}],"mendeley":{"formattedCitation":"[28]","plainTextFormattedCitation":"[28]","previouslyFormattedCitation":"[28]"},"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8]</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Knema glomerata</w:t>
            </w:r>
            <w:r w:rsidRPr="004F3D7A">
              <w:rPr>
                <w:rFonts w:ascii="Times New Roman" w:eastAsia="Times New Roman" w:hAnsi="Times New Roman" w:cs="Times New Roman"/>
                <w:color w:val="000000"/>
                <w:sz w:val="20"/>
                <w:szCs w:val="20"/>
              </w:rPr>
              <w:t xml:space="preserve"> (Blanco) Merr.</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ologic or teratogenic data</w:t>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Momordica charantia </w:t>
            </w:r>
            <w:r w:rsidRPr="004F3D7A">
              <w:rPr>
                <w:rFonts w:ascii="Times New Roman" w:eastAsia="Times New Roman" w:hAnsi="Times New Roman" w:cs="Times New Roman"/>
                <w:color w:val="000000"/>
                <w:sz w:val="20"/>
                <w:szCs w:val="20"/>
              </w:rPr>
              <w:t>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pregnant Sprague-Dawley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Water extracts of the whole unripe fruit (unspecified doses) were administered to eight groups of </w:t>
            </w:r>
            <w:r w:rsidRPr="008A2349">
              <w:rPr>
                <w:rFonts w:ascii="Times New Roman" w:eastAsia="Times New Roman" w:hAnsi="Times New Roman" w:cs="Times New Roman"/>
                <w:color w:val="000000"/>
                <w:sz w:val="20"/>
                <w:szCs w:val="20"/>
              </w:rPr>
              <w:t>rats</w:t>
            </w:r>
            <w:r w:rsidRPr="004F3D7A">
              <w:rPr>
                <w:rFonts w:ascii="Times New Roman" w:eastAsia="Times New Roman" w:hAnsi="Times New Roman" w:cs="Times New Roman"/>
                <w:color w:val="000000"/>
                <w:sz w:val="20"/>
                <w:szCs w:val="20"/>
              </w:rPr>
              <w:t xml:space="preserve"> at days 7, 8, 9, 10, 11, 12, 13, and 14 of gestation, respective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2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 extract is teratogenic depending on the stage of gestation at which it was administered, and the reproductive organs of the pups were most affected. There was a significant reduction in the weights of the brain, liver, kidney, lung, and spleen in the pups, while there was a significant increase in the weight of the hear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Uche-Nwachi, E. O. (2009)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4314/AJTCAM.V7I1.57228","abstract":"It has been reported that the water extract of the whole unripe fruit of Momordica charantia can significantly reduce blood glucose levels. However the safety of its use during pregnancy has not been fully investigated. The aim of this investigation is to determine the safety of this extract during pregnancy. The water extract of the unripe fruit was given to pregnant Sprague Dawley rats on days 7, 8, 9, 10, 11, 12, 13 and 14 of gestation. The litter size was determined for each group and the litters were examined for gross malformations. The gross and histological examinations of various organs of the litters were also carried out. Results show that 8.65% of the litters from experimental animals were malformed as against 1.62% of control. It also showed that 31.2% of all the malformed litters had multiple congenital malformations. It also showed that the experimental rats had nine resorption sites while control had none. This demonstrates that the water extract of Momordica charantia is teratogenic in Sprague Dawley rats and should be used with caution in man.","author":[{"dropping-particle":"","family":"Uche-Nwachi","given":"Edward O","non-dropping-particle":"","parse-names":false,"suffix":""},{"dropping-particle":"","family":"McEwen","given":"Carol","non-dropping-particle":"","parse-names":false,"suffix":""}],"container-title":"African journal of traditional, complementary, and alternative medicines : AJTCAM","id":"ITEM-1","issue":"1","issued":{"date-parts":[["2009"]]},"page":"24-33","publisher":"Afr J Tradit Complement Altern Med","title":"Teratogenic effect of the water extract of bitter gourd (Momordica charantia) on the Sprague Dawley rats","type":"article-journal","volume":"7"},"uris":["http://www.mendeley.com/documents/?uuid=f52bab46-95d8-4f9e-bc4a-abaccbaaceab"]}],"mendeley":{"formattedCitation":"[29]","plainTextFormattedCitation":"[29]","previouslyFormattedCitation":"[29]"},"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29]</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379"/>
        </w:trPr>
        <w:tc>
          <w:tcPr>
            <w:tcW w:w="1683" w:type="dxa"/>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Moringa oleifera </w:t>
            </w:r>
            <w:r w:rsidRPr="004F3D7A">
              <w:rPr>
                <w:rFonts w:ascii="Times New Roman" w:eastAsia="Times New Roman" w:hAnsi="Times New Roman" w:cs="Times New Roman"/>
                <w:color w:val="000000"/>
                <w:sz w:val="20"/>
                <w:szCs w:val="20"/>
              </w:rPr>
              <w:t>Lam</w:t>
            </w:r>
            <w:r w:rsidRPr="004F3D7A">
              <w:rPr>
                <w:rFonts w:ascii="Times New Roman" w:eastAsia="Times New Roman" w:hAnsi="Times New Roman" w:cs="Times New Roman"/>
                <w:i/>
                <w:iCs/>
                <w:color w:val="000000"/>
                <w:sz w:val="20"/>
                <w:szCs w:val="20"/>
              </w:rPr>
              <w: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Sprague-Dawley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Two groups of </w:t>
            </w:r>
            <w:r w:rsidRPr="008A2349">
              <w:rPr>
                <w:rFonts w:ascii="Times New Roman" w:eastAsia="Times New Roman" w:hAnsi="Times New Roman" w:cs="Times New Roman"/>
                <w:color w:val="000000"/>
                <w:sz w:val="20"/>
                <w:szCs w:val="20"/>
              </w:rPr>
              <w:t>rats</w:t>
            </w:r>
            <w:r w:rsidRPr="004F3D7A">
              <w:rPr>
                <w:rFonts w:ascii="Times New Roman" w:eastAsia="Times New Roman" w:hAnsi="Times New Roman" w:cs="Times New Roman"/>
                <w:color w:val="000000"/>
                <w:sz w:val="20"/>
                <w:szCs w:val="20"/>
              </w:rPr>
              <w:t xml:space="preserve"> were orally given doses of 1000 mg/kg body weight and 3000 mg/kg </w:t>
            </w:r>
            <w:r w:rsidRPr="004F3D7A">
              <w:rPr>
                <w:rFonts w:ascii="Times New Roman" w:eastAsia="Times New Roman" w:hAnsi="Times New Roman" w:cs="Times New Roman"/>
                <w:color w:val="000000"/>
                <w:sz w:val="20"/>
                <w:szCs w:val="20"/>
              </w:rPr>
              <w:lastRenderedPageBreak/>
              <w:t>body weight of aqueous leaf extract. After 48 hours, the mice were euthanized, and the femur bone marrow aspirate was studi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lastRenderedPageBreak/>
              <w:t>14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No mortality, behavioral changes, or adverse hematological effects were recorded. It was cytotoxic at </w:t>
            </w:r>
            <w:r w:rsidRPr="004F3D7A">
              <w:rPr>
                <w:rFonts w:ascii="Times New Roman" w:eastAsia="Times New Roman" w:hAnsi="Times New Roman" w:cs="Times New Roman"/>
                <w:color w:val="000000"/>
                <w:sz w:val="20"/>
                <w:szCs w:val="20"/>
              </w:rPr>
              <w:lastRenderedPageBreak/>
              <w:t>20 mg/mL and genotoxic at supra-supplementation levels of 3000 mg/kg b.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roofErr w:type="spellStart"/>
            <w:r w:rsidRPr="004F3D7A">
              <w:rPr>
                <w:rFonts w:ascii="Times New Roman" w:eastAsia="Times New Roman" w:hAnsi="Times New Roman" w:cs="Times New Roman"/>
                <w:color w:val="000000"/>
                <w:sz w:val="20"/>
                <w:szCs w:val="20"/>
              </w:rPr>
              <w:lastRenderedPageBreak/>
              <w:t>Asare</w:t>
            </w:r>
            <w:proofErr w:type="spellEnd"/>
            <w:r w:rsidRPr="004F3D7A">
              <w:rPr>
                <w:rFonts w:ascii="Times New Roman" w:eastAsia="Times New Roman" w:hAnsi="Times New Roman" w:cs="Times New Roman"/>
                <w:color w:val="000000"/>
                <w:sz w:val="20"/>
                <w:szCs w:val="20"/>
              </w:rPr>
              <w:t xml:space="preserve">, G. A. (2012)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16/J.JEP.2011.11.009","abstract":"Moringa oleifera Lam. (order - Moringales, family - Moringaceae and genus - Moringa) is a well known nutraceutical used in the treatment of hypercholesterolemia and hyperglycemia, and also, as a nutritional supplementation. Its popularity use raises the question of possible toxicity at supra-supplementation levels. The objective of the study was to ascertain possible acute toxicity with supra-supplementation using Sprague-Dawley (S-D) rats. In experiment 1, human peripheral blood mononuclear cells were given graded doses of Moringa oleifera aqueous leaf extract to induce cytotoxicity. In experiment 2, two groups of rats received low and high dose (LD and HD, respectively) levels (1000 and 3000 mg/kg b.wt, respectively) per o.s. alongside negative and positive control rats (0.9% saline and 10 mg/mL N-ethyl-N-nitrosourea - administered i.m.; respectively). Each group consisted of five rats. Rats were killed after 48 h and the femur bone marrow aspirate examined for polychromatic micronucleated erythrocytes (PCEMN)/normochromatic micronucleated erythrocytes (NCEMN) ratios after Giemsa/Leishman staining. In experiment 3, control, LD and HD groups were established. The LD and HD extracts were administered per o.s. to the respective groups and observed for 14 days. Each group consisted of five rats. Blood was sampled after 48 h and 14 days and examined biochemically and haematologically for acute toxicity. Experiment 1 showed that Moringa oleifera was cytotoxic at 20 mg/mL. In experiment 2, PCEMN/NCEMN ratios were: negative control = 2.087; LD = 1.849; HD = 1.397; positive control = 1.257. Statistically, LD and HD ratios were significant (p = 0.020). Experiment 3 showed that hepatonephro-toxicity was nil with no abnormal haematology results. Genotoxicity results have hitherto not been shown. Moringa oleifera is genotoxic at supra-supplementation levels of 3000 mg/kg b.wt. However, intake is safe at levels ≤ 1000 mg/kg b.wt. © 2011 Elsevier Ireland Ltd. All rights reserved.","author":[{"dropping-particle":"","family":"Asare","given":"George Awuku","non-dropping-particle":"","parse-names":false,"suffix":""},{"dropping-particle":"","family":"Gyan","given":"Ben","non-dropping-particle":"","parse-names":false,"suffix":""},{"dropping-particle":"","family":"Bugyei","given":"Kwasi","non-dropping-particle":"","parse-names":false,"suffix":""},{"dropping-particle":"","family":"Adjei","given":"Samuel","non-dropping-particle":"","parse-names":false,"suffix":""},{"dropping-particle":"","family":"Mahama","given":"Razak","non-dropping-particle":"","parse-names":false,"suffix":""},{"dropping-particle":"","family":"Addo","given":"Phyllis","non-dropping-particle":"","parse-names":false,"suffix":""},{"dropping-particle":"","family":"Otu-Nyarko","given":"Lydia","non-dropping-particle":"","parse-names":false,"suffix":""},{"dropping-particle":"","family":"Wiredu","given":"Edwin Kwame","non-dropping-particle":"","parse-names":false,"suffix":""},{"dropping-particle":"","family":"Nyarko","given":"Alexander","non-dropping-particle":"","parse-names":false,"suffix":""}],"container-title":"Journal of ethnopharmacology","id":"ITEM-1","issue":"1","issued":{"date-parts":[["2012"]]},"page":"265-272","publisher":"J Ethnopharmacol","title":"Toxicity potentials of the nutraceutical Moringa oleifera at supra-supplementation levels","type":"article-journal","volume":"139"},"uris":["http://www.mendeley.com/documents/?uuid=b239c2d0-4db1-4bc0-a355-fbfda108253e"]}],"mendeley":{"formattedCitation":"[30]","plainTextFormattedCitation":"[30]","previouslyFormattedCitation":"[30]"},"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0]</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Wistar albino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cute oral toxicity test: aqueous-methanolic leaf extract was given at a 2000 mg/kg dose orally for 48 hours to establish the median fatal do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toxic manifestations or mortality at 2000 mg/kg. However, it had potential toxic effects at higher dose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roofErr w:type="spellStart"/>
            <w:r w:rsidRPr="004F3D7A">
              <w:rPr>
                <w:rFonts w:ascii="Times New Roman" w:eastAsia="Times New Roman" w:hAnsi="Times New Roman" w:cs="Times New Roman"/>
                <w:color w:val="000000"/>
                <w:sz w:val="20"/>
                <w:szCs w:val="20"/>
              </w:rPr>
              <w:t>Okumu</w:t>
            </w:r>
            <w:proofErr w:type="spellEnd"/>
            <w:r w:rsidRPr="004F3D7A">
              <w:rPr>
                <w:rFonts w:ascii="Times New Roman" w:eastAsia="Times New Roman" w:hAnsi="Times New Roman" w:cs="Times New Roman"/>
                <w:color w:val="000000"/>
                <w:sz w:val="20"/>
                <w:szCs w:val="20"/>
              </w:rPr>
              <w:t xml:space="preserve">, M. (2016)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8203/2319-2003.ijbcp20163153","abstract":"Background: Herbal preparations are widely assumed to be safe on oral administration and therefore the documentation of the toxic potential of some herbal concoctions used as medicine and nutrients is limited. Moringa oleifera (MO) is a plant that is gaining tremendous popularity in rural communities in Kenya as a means of offsetting nutritional and medicinal needs. However, very little is known about the safety of the plant on oral administration. Thus, the aim of the current study was to assess the biochemical and histological changes in the liver following the administration of an aqueous-methanolic (AQ-ME) MO leaf extract in female Wistar albino rats. Methods: Acute oral toxicity study on the AQ-ME MO leaf extract was conducted by the use of the limit test dose of the up and down procedure (OECD guideline number 425) with slight modifications. Briefly, ten (10) healthy, nulliparous, non-pregnant female Wistar strain albino rats aged 8-12 weeks and weighing 180±20 grams were used for the study. These animals were randomly selected into two groups; control and treatment group each having five (5) animals. They were then labelled to enable identification and control group animals were orally administered with physiological buffer saline once daily over a 48-hour period. The five (5) rats in the treatment group were dosed orally one at a time and once daily with a 2000 mg/kg dose of the AQ-ME MO leaf extract to determine the median lethal dose over a 48 hour period. Blood was then collected and used to prepare serum for biochemical analysis of aspartate amino transferase (AST), alanine amino transferase (ALT) and total bilirubin (TB) which are important biomarkers of liver dysfunction. Biochemical assays of these enzymes were performed using the method of the International Federation of Clinical Chemists (IFCC). Death was used as an endpoint, livers harvested and used to prepare transverse sections for histopathological examination. These sections were stained using the haematoxylin and eosin (H&amp;E) method and observed for pathological changes using an optical microscope. Results: A 2000 mg/kg oral dose of AQ-ME MO leaf extract caused a significant (p&lt;0.05) increase in the mean levels of AST but a non-significant (p&gt;0.05) increase in the mean levels of total bilirubin in the treatment group relative to the control group. On the other hand, the extract caused a non-significant (p&gt;0.05) decrease in the mean levels of ALT in the treatment group relative to …","author":[{"dropping-particle":"","family":"Okumu","given":"Mitchel","non-dropping-particle":"","parse-names":false,"suffix":""},{"dropping-particle":"","family":"Mbaria","given":"James","non-dropping-particle":"","parse-names":false,"suffix":""},{"dropping-particle":"","family":"Kanja","given":"Laetitia","non-dropping-particle":"","parse-names":false,"suffix":""},{"dropping-particle":"","family":"Gakuya","given":"Daniel","non-dropping-particle":"","parse-names":false,"suffix":""},{"dropping-particle":"","family":"Kiama","given":"Stephen","non-dropping-particle":"","parse-names":false,"suffix":""},{"dropping-particle":"","family":"Okumu","given":"Francis","non-dropping-particle":"","parse-names":false,"suffix":""},{"dropping-particle":"","family":"Okumu","given":"Paul","non-dropping-particle":"","parse-names":false,"suffix":""}],"container-title":"International Journal of Basic and Clinical Pharmacology","id":"ITEM-1","issued":{"date-parts":[["2016"]]},"page":"1856-1861","title":"Acute toxicity of the aqueous-methanolic Moringa oleifera (Lam) leaf extract on female Wistar albino rats","type":"article-journal","volume":"5"},"uris":["http://www.mendeley.com/documents/?uuid=e4ca5b09-6b3c-442e-bbd6-5c7d4a6f9908"]}],"mendeley":{"formattedCitation":"[31]","plainTextFormattedCitation":"[31]","previouslyFormattedCitation":"[31]"},"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1]</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zebrafish embryo</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0 ml of the different concentrations of leaf and bark extracts (300 ppm, 1500 ppm, 3000 ppm, and 6000 ppm) were prepared by dilution in embryo water.</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2, 24, and 48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eratogenicity was evident due to the embryos' low hatchability percentage, lack of or low heartbeat rate, growth retardation, and morphological abnormalities, including yolk deformity and a stunted tail. After 12 and 24 hours, it was highly toxic to embryo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David, C. R. S. (2016)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3140/RG.2.2.13657.34403","abstract":"This paper demonstrated the teratogenicity and embryotoxicity of Moringa oleifera leaves and bark hot water extracts in Danio rerio embryos. Hatchability, heartbeat rate, morphological abnormalities and mortality rate of embryos exposed to M. oleifera extracts. M. oleifera leaves and bark hot water extracts showed teratogenic properties as indicated by no and low percentage hatchability, absence or low heartbeat rate, growth retardation and morphological abnormalities of the embryos including yolk deformity and stunted tail. Leaves and bark hot water extracts at 6000 ppm and 3000 ppm concentrations are highly toxic to D. rerio embryos as early as after 12 and 24 hours of exposure. However, lower concentrations of hot water extract showed high embryo-toxicity at 48 hours post treatment application. Inspite of the healthful benefits that can derive from M. oleifera, it is very interesting to note that extracts of this plant also exhibit embryo-toxic and teratogenic effects in the developing embryos of zebrafish.","author":[{"dropping-particle":"","family":"David","given":"C R S","non-dropping-particle":"","parse-names":false,"suffix":""},{"dropping-particle":"","family":"Angeles","given":"A","non-dropping-particle":"","parse-names":false,"suffix":""},{"dropping-particle":"","family":"Angoluan","given":"R C","non-dropping-particle":"","parse-names":false,"suffix":""},{"dropping-particle":"","family":"Santos","given":"J P E","non-dropping-particle":"","parse-names":false,"suffix":""},{"dropping-particle":"","family":"David","given":"E S","non-dropping-particle":"","parse-names":false,"suffix":""},{"dropping-particle":"","family":"Dulay","given":"R M R","non-dropping-particle":"","parse-names":false,"suffix":""}],"container-title":"Der Pharmacia Lettre","id":"ITEM-1","issue":"7","issued":{"date-parts":[["2016"]]},"title":"Moringa oleifera (Malunggay) Water Extracts Exhibit Embryotoxic and Teratogenic Activity in Zebrafish (Danio rerio) Embryo Model","type":"article-journal","volume":"8"},"uris":["http://www.mendeley.com/documents/?uuid=7151536a-174a-464c-b1cc-7047de56d3f9"]}],"mendeley":{"formattedCitation":"[32]","plainTextFormattedCitation":"[32]","previouslyFormattedCitation":"[32]"},"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2]</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Passiflora foetida </w:t>
            </w:r>
            <w:r w:rsidRPr="004F3D7A">
              <w:rPr>
                <w:rFonts w:ascii="Times New Roman" w:eastAsia="Times New Roman" w:hAnsi="Times New Roman" w:cs="Times New Roman"/>
                <w:color w:val="000000"/>
                <w:sz w:val="20"/>
                <w:szCs w:val="20"/>
              </w:rPr>
              <w:t>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Wistar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Chronic toxicity test: four groups of rats were administered with ethanol extract (unspecified) at doses of 16, 160, 800, and 1,600 mg/kg respectively, dai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6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 extract had no effect on the animals' body weights, food intake, or relative organ weights, nor did it cause abnormal changes in hematological or biochemical values. Histopathological alterations in the various organs of all the extract-treated groups were insignificant, except for the adrenal glands of the highest-dose male group, which showed fatty infiltration in the cortex. However, this phenomenon might be a physiological rather than a pathological chang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Chivapat, S. (2011)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abstract":"The extract of Passiflora foetida leaf has been reported to possess various interesting biological benefits. The objective of this study was to investigate the safety of ethanolic extract, containing 0.84% vitexin in Wistar rats. The animals were randomly allocated into five groups, each of twenty four rats (12 male and 12 female). Four experimental groups were orally given the P. foetida extract at the doses of 16, 160, 800 and 1600 mg/kg/day for six months respectively, whereas the control received distilled water. The extract did not affect the body weights, food intake and relative organ weights of the animals, and nor did cause the abnormal changes of hematological and biochemical values. Histopathological alterations in the various organs of all extract-treated group did not show any significance, except the adrenal glands of the highest dose male group showed the appearance of fatty infiltration in the cortex; however this phenomenon might be physiological rather than pathological change. The results suggested that the ethanolic extract of P. foetida extract at the given doses did not induce any harmful effects in the rats. In this study, 40% ethanolic extract from Passiflora foetida leaves contained 0.84% vitexin which was reported to possess potent anti-inflammatory effect. In addition, other compounds i.e. Kaempferol, apigenin and luteolin in this plant were found to exert anti-histamine release. The present toxicity study revealed no harmful effect in the experimental animal. Therefore, the quality control of the above mentioned compounds in the extract could lead to antiinflammatory and anti-allergic drug development for compensation of excessive steroidal drugs usage.","author":[{"dropping-particle":"","family":"Chivapat","given":"Songpol","non-dropping-particle":"","parse-names":false,"suffix":""},{"dropping-particle":"","family":"Bunjob","given":"M","non-dropping-particle":"","parse-names":false,"suffix":""},{"dropping-particle":"","family":"Shuaoprom","given":"A","non-dropping-particle":"","parse-names":false,"suffix":""},{"dropping-particle":"","family":"Bansidhi","given":"J","non-dropping-particle":"","parse-names":false,"suffix":""},{"dropping-particle":"","family":"Chavalittumrong","given":"P","non-dropping-particle":"","parse-names":false,"suffix":""},{"dropping-particle":"","family":"Rangsripipat","given":"A","non-dropping-particle":"","parse-names":false,"suffix":""},{"dropping-particle":"","family":"Sincharoenpokai","given":"P","non-dropping-particle":"","parse-names":false,"suffix":""}],"container-title":"International Journal of Applied Research in Natural Products","id":"ITEM-1","issued":{"date-parts":[["2011"]]},"page":"24-31","title":"Chronic toxicity of Passiflora foetida L. extract","type":"article-journal","volume":"4"},"uris":["http://www.mendeley.com/documents/?uuid=8158db42-af53-414a-84ea-0b789d2bfd8b"]}],"mendeley":{"formattedCitation":"[33]","plainTextFormattedCitation":"[33]","previouslyFormattedCitation":"[33]"},"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3]</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Solanum americanum </w:t>
            </w:r>
            <w:r w:rsidRPr="004F3D7A">
              <w:rPr>
                <w:rFonts w:ascii="Times New Roman" w:eastAsia="Times New Roman" w:hAnsi="Times New Roman" w:cs="Times New Roman"/>
                <w:color w:val="000000"/>
                <w:sz w:val="20"/>
                <w:szCs w:val="20"/>
              </w:rPr>
              <w:t>Mill.</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male Wistar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Acute toxicity test: α-Solamargine isolated from </w:t>
            </w:r>
            <w:r w:rsidRPr="004F3D7A">
              <w:rPr>
                <w:rFonts w:ascii="Times New Roman" w:eastAsia="Times New Roman" w:hAnsi="Times New Roman" w:cs="Times New Roman"/>
                <w:i/>
                <w:iCs/>
                <w:color w:val="000000"/>
                <w:sz w:val="20"/>
                <w:szCs w:val="20"/>
              </w:rPr>
              <w:t>S. americanum</w:t>
            </w:r>
            <w:r w:rsidRPr="004F3D7A">
              <w:rPr>
                <w:rFonts w:ascii="Times New Roman" w:eastAsia="Times New Roman" w:hAnsi="Times New Roman" w:cs="Times New Roman"/>
                <w:color w:val="000000"/>
                <w:sz w:val="20"/>
                <w:szCs w:val="20"/>
              </w:rPr>
              <w:t xml:space="preserve"> fruits was injected into the </w:t>
            </w:r>
            <w:r w:rsidRPr="008A2349">
              <w:rPr>
                <w:rFonts w:ascii="Times New Roman" w:eastAsia="Times New Roman" w:hAnsi="Times New Roman" w:cs="Times New Roman"/>
                <w:color w:val="000000"/>
                <w:sz w:val="20"/>
                <w:szCs w:val="20"/>
              </w:rPr>
              <w:t>rats</w:t>
            </w:r>
            <w:r w:rsidRPr="004F3D7A">
              <w:rPr>
                <w:rFonts w:ascii="Times New Roman" w:eastAsia="Times New Roman" w:hAnsi="Times New Roman" w:cs="Times New Roman"/>
                <w:color w:val="000000"/>
                <w:sz w:val="20"/>
                <w:szCs w:val="20"/>
              </w:rPr>
              <w:t xml:space="preserve"> at a dose of 10 mg/kg body weight dail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5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 extract showed dose-dependent toxicity. Within the first two hours of α-</w:t>
            </w:r>
            <w:proofErr w:type="spellStart"/>
            <w:r w:rsidRPr="004F3D7A">
              <w:rPr>
                <w:rFonts w:ascii="Times New Roman" w:eastAsia="Times New Roman" w:hAnsi="Times New Roman" w:cs="Times New Roman"/>
                <w:color w:val="000000"/>
                <w:sz w:val="20"/>
                <w:szCs w:val="20"/>
              </w:rPr>
              <w:t>solamargine</w:t>
            </w:r>
            <w:proofErr w:type="spellEnd"/>
            <w:r w:rsidRPr="004F3D7A">
              <w:rPr>
                <w:rFonts w:ascii="Times New Roman" w:eastAsia="Times New Roman" w:hAnsi="Times New Roman" w:cs="Times New Roman"/>
                <w:color w:val="000000"/>
                <w:sz w:val="20"/>
                <w:szCs w:val="20"/>
              </w:rPr>
              <w:t xml:space="preserve"> inoculation, it also caused muscle contraction and dizziness, but no bleeding from the eyes or nose was observed.</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Al Chami, L. (2003)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02/PTR.1122","abstract":"α-Solamargine isolated from the fresh fruits of Solanum americanum Miller was studied for its toxicity. Lethality studies in rats showed a dose-mortality relationship with a LD50 of 42 mg/kg body weight intraperitoneally. The chronic and subchronic toxicity investigations indicated that the size of the glycoalkaloid dose was more important than the total glycoalkaloid intake. No appreciable toxic effects were observed at doses below 35 mg/kg body weight as indicated by blood parameters, enzyme levels and histological sections of kidney, liver and cardiac muscle. α-Solamargine did not affect the weight of the testes and epididymis or the number of spermatozoa but produced a slight irritation and congestion in the epididymis and testis at doses up to 50 mg/kg body weight. Copyright © 2003 John Wiley &amp; Sons, Ltd.","author":[{"dropping-particle":"Al","family":"Chami","given":"Lina","non-dropping-particle":"","parse-names":false,"suffix":""},{"dropping-particle":"","family":"Méndez","given":"Ramón","non-dropping-particle":"","parse-names":false,"suffix":""},{"dropping-particle":"","family":"Chataing","given":"Bernardo","non-dropping-particle":"","parse-names":false,"suffix":""},{"dropping-particle":"","family":"O'Callaghan","given":"James","non-dropping-particle":"","parse-names":false,"suffix":""},{"dropping-particle":"","family":"Usubillaga","given":"Alfredo","non-dropping-particle":"","parse-names":false,"suffix":""},{"dropping-particle":"","family":"LaCruz","given":"Luis","non-dropping-particle":"","parse-names":false,"suffix":""}],"container-title":"Phytotherapy research : PTR","id":"ITEM-1","issue":"3","issued":{"date-parts":[["2003"]]},"page":"254-258","publisher":"Phytother Res","title":"Toxicological effects of alpha-solamargine in experimental animals","type":"article-journal","volume":"17"},"uris":["http://www.mendeley.com/documents/?uuid=0c726294-8cb2-42ba-9fbf-7d51a66f5889"]}],"mendeley":{"formattedCitation":"[34]","plainTextFormattedCitation":"[34]","previouslyFormattedCitation":"[34]"},"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4]</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Subchronic toxicity test: α-Solamargine isolated from </w:t>
            </w:r>
            <w:r w:rsidRPr="004F3D7A">
              <w:rPr>
                <w:rFonts w:ascii="Times New Roman" w:eastAsia="Times New Roman" w:hAnsi="Times New Roman" w:cs="Times New Roman"/>
                <w:i/>
                <w:iCs/>
                <w:color w:val="000000"/>
                <w:sz w:val="20"/>
                <w:szCs w:val="20"/>
              </w:rPr>
              <w:t>S. americanum</w:t>
            </w:r>
            <w:r w:rsidRPr="004F3D7A">
              <w:rPr>
                <w:rFonts w:ascii="Times New Roman" w:eastAsia="Times New Roman" w:hAnsi="Times New Roman" w:cs="Times New Roman"/>
                <w:color w:val="000000"/>
                <w:sz w:val="20"/>
                <w:szCs w:val="20"/>
              </w:rPr>
              <w:t xml:space="preserve"> fruits was injected into the </w:t>
            </w:r>
            <w:r w:rsidRPr="008A2349">
              <w:rPr>
                <w:rFonts w:ascii="Times New Roman" w:eastAsia="Times New Roman" w:hAnsi="Times New Roman" w:cs="Times New Roman"/>
                <w:color w:val="000000"/>
                <w:sz w:val="20"/>
                <w:szCs w:val="20"/>
              </w:rPr>
              <w:t>rats</w:t>
            </w:r>
            <w:r w:rsidRPr="004F3D7A">
              <w:rPr>
                <w:rFonts w:ascii="Times New Roman" w:eastAsia="Times New Roman" w:hAnsi="Times New Roman" w:cs="Times New Roman"/>
                <w:color w:val="000000"/>
                <w:sz w:val="20"/>
                <w:szCs w:val="20"/>
              </w:rPr>
              <w:t xml:space="preserve"> at doses of 15. 25 and 35 mg/kg body weigh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4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re was no toxic effect on vital organ tissues.</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Solanum nigrum </w:t>
            </w:r>
            <w:r w:rsidRPr="004F3D7A">
              <w:rPr>
                <w:rFonts w:ascii="Times New Roman" w:eastAsia="Times New Roman" w:hAnsi="Times New Roman" w:cs="Times New Roman"/>
                <w:color w:val="000000"/>
                <w:sz w:val="20"/>
                <w:szCs w:val="20"/>
              </w:rPr>
              <w:t>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Swiss mic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cute toxicity test: 5 mg/kg of ethanolic extract of the fruit was administered to the mice. If no mortality was observed, doses of 100, 300, and 1,500 mg/kg were administer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3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No mortality was observ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Kaushik, D. (2009)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abstract":"The present study was designed to evaluate the analgesic, anti-inflammatory and antimicrobial activities of ethanolic extract of fruits of Solanum nigrum plant belonging to Solanaceae family. The anti-inflammatory activity of the extract was evaluated by using Carrageenan-induced rat paw edema while analgesic activity of the extract was evaluated for its central and peripheral pharmacological actions by using Eddy's hot plate and acetic acid induced writhing respectively. The study was carried out using doses of 100, 250 &amp; 500 mg/kg orally. The extract showed significant analgesic and anti-inflammatory activity at the dose of 500 mg/kg (P&lt;0.01) as compare to standard drug Diclofenac sodium (50 mg/kg). The plant extract significantly inhibited the S. aureus and B. sublitis (Gram +ve) at all the tested concentrations (100, 75, 50 and 25mg/ml) as compare to standard drug Ciprofloxacin (20 µg/ml) whereas the extract failed to show inhibitory effect against E. coli and P. aeruginosa (Gram –ve) at a concentration of 25mg/ml. The extract also showed significant inhibitory effect against C. albicans at all concentrations except at 25mg/ml as compare to standard drug Amphotericin B (100µg/ml).","author":[{"dropping-particle":"","family":"Kaushik","given":"Dhirender","non-dropping-particle":"","parse-names":false,"suffix":""},{"dropping-particle":"","family":"Jogpal","given":"Vikas","non-dropping-particle":"","parse-names":false,"suffix":""},{"dropping-particle":"","family":"Kaushik","given":"Pawan","non-dropping-particle":"","parse-names":false,"suffix":""},{"dropping-particle":"","family":"Khokra","given":"Sukhbir","non-dropping-particle":"","parse-names":false,"suffix":""},{"dropping-particle":"","family":"Sharma","given":"Chetan","non-dropping-particle":"","parse-names":false,"suffix":""},{"dropping-particle":"","family":"Aneja","given":"K R","non-dropping-particle":"","parse-names":false,"suffix":""}],"container-title":"Archives of Applied Science Research","id":"ITEM-1","issue":"1","issued":{"date-parts":[["2009"]]},"page":"43-50","title":"Evaluation of activities of Solanum nigrum fruit extract","type":"article-journal","volume":"1"},"uris":["http://www.mendeley.com/documents/?uuid=9a5cd1f9-df67-43a4-9b11-3f8e0d624408"]}],"mendeley":{"formattedCitation":"[35]","plainTextFormattedCitation":"[35]","previouslyFormattedCitation":"[35]"},"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5]</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Terminalia catappa </w:t>
            </w:r>
            <w:r w:rsidRPr="004F3D7A">
              <w:rPr>
                <w:rFonts w:ascii="Times New Roman" w:eastAsia="Times New Roman" w:hAnsi="Times New Roman" w:cs="Times New Roman"/>
                <w:color w:val="000000"/>
                <w:sz w:val="20"/>
                <w:szCs w:val="20"/>
              </w:rPr>
              <w:t>L.</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xml:space="preserve">: male albino Wistar </w:t>
            </w:r>
            <w:r w:rsidRPr="008A2349">
              <w:rPr>
                <w:rFonts w:ascii="Times New Roman" w:eastAsia="Times New Roman" w:hAnsi="Times New Roman" w:cs="Times New Roman"/>
                <w:color w:val="000000"/>
                <w:sz w:val="20"/>
                <w:szCs w:val="20"/>
              </w:rPr>
              <w:t>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Acute oral toxicity test: aqueous leaf extract at 1,000, 2,500, and 5,000 mg/kg body weight was administered once to the ra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14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reatment at doses up to 5000 mg/kg b.wt resulted in no clinical toxicity, morbidity, or mortalit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Iheagwam, F. N. (2021)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16/J.TOXREP.2021.10.005","abstract":"The present study was carried out to assess the oral safety, proinflammatory and stress response effect of Terminalia catappa aqueous leaf extract (TCA) in male Wistar rats. The acute and sub-acute oral toxicity of TCA was assessed using guidelines 423 and 407 of the Organisation for Economic Co-operation and Development (OECD), respectively. Signs of clinical toxicity, morbidity and mortality were observed. The biochemical, haematological, proinflammatory, stress response and histopathological indices were assessed. In the acute toxicity study, no sign of clinical toxicity, morbidity, and mortality was observed for TCA treatment, up to 5000 mg/kg bwt. However, in the sub-acute toxicity study, repeated daily TCA treatment significantly (p&lt;0.05) altered the body weight gain, plasma alkaline phosphatase activity and albumin concentration. There were no obvious morphological and macroscopic alterations in the organs investigated. TCA appear not to elicit any proinflammatory, stress, systemic and organ toxic effect when utilised at the reported dose and time frame.","author":[{"dropping-particle":"","family":"Iheagwam","given":"Franklyn Nonso","non-dropping-particle":"","parse-names":false,"suffix":""},{"dropping-particle":"","family":"Okeke","given":"Chiamaka Obiageli","non-dropping-particle":"","parse-names":false,"suffix":""},{"dropping-particle":"","family":"Campos","given":"Opeyemi Christianah","non-dropping-particle":"De","parse-names":false,"suffix":""},{"dropping-particle":"","family":"Adegboye","given":"Bose Esther","non-dropping-particle":"","parse-names":false,"suffix":""},{"dropping-particle":"","family":"Ogunlana","given":"Olubanke Olujoke","non-dropping-particle":"","parse-names":false,"suffix":""},{"dropping-particle":"","family":"Chinedu","given":"Shalom Nwodo","non-dropping-particle":"","parse-names":false,"suffix":""}],"container-title":"Toxicology reports","id":"ITEM-1","issued":{"date-parts":[["2021"]]},"page":"1769-1776","publisher":"Toxicol Rep","title":"Toxicopathological, proinflammatory and stress response evaluation of Terminalia catappa extract in male Wistar rats","type":"article-journal","volume":"8"},"uris":["http://www.mendeley.com/documents/?uuid=81d621b6-b612-46c3-aa1b-ecc61b98ff37"]}],"mendeley":{"formattedCitation":"[36]","plainTextFormattedCitation":"[36]","previouslyFormattedCitation":"[36]"},"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6]</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Sub-acute toxicity study: aqueous leaf extract  administered daily by gastric intubation at a dose of 200, 400, and 800 mg/kg body weigh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28 day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reatment daily changed body weight gain, plasma alkaline phosphatase activity, and albumin concentration significantly (p&lt;0.05).</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r>
      <w:tr w:rsidR="008A2349" w:rsidRPr="004F3D7A" w:rsidTr="00C401F7">
        <w:trPr>
          <w:trHeight w:val="72"/>
        </w:trPr>
        <w:tc>
          <w:tcPr>
            <w:tcW w:w="1683" w:type="dxa"/>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lastRenderedPageBreak/>
              <w:t xml:space="preserve">Tetragonia tetragonioides </w:t>
            </w:r>
            <w:r w:rsidRPr="004F3D7A">
              <w:rPr>
                <w:rFonts w:ascii="Times New Roman" w:eastAsia="Times New Roman" w:hAnsi="Times New Roman" w:cs="Times New Roman"/>
                <w:color w:val="000000"/>
                <w:sz w:val="20"/>
                <w:szCs w:val="20"/>
              </w:rPr>
              <w:t>(Pall.) Kuntz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n </w:t>
            </w:r>
            <w:r w:rsidR="00AD3488" w:rsidRPr="00AD3488">
              <w:rPr>
                <w:rFonts w:ascii="Times New Roman" w:eastAsia="Times New Roman" w:hAnsi="Times New Roman" w:cs="Times New Roman"/>
                <w:i/>
                <w:iCs/>
                <w:color w:val="000000"/>
                <w:sz w:val="20"/>
                <w:szCs w:val="20"/>
                <w:highlight w:val="yellow"/>
              </w:rPr>
              <w:t>vitro</w:t>
            </w:r>
            <w:r w:rsidRPr="004F3D7A">
              <w:rPr>
                <w:rFonts w:ascii="Times New Roman" w:eastAsia="Times New Roman" w:hAnsi="Times New Roman" w:cs="Times New Roman"/>
                <w:color w:val="000000"/>
                <w:sz w:val="20"/>
                <w:szCs w:val="20"/>
              </w:rPr>
              <w:t>: Mouse melanoma B16F10 cells and human dermal CCD-986sk fibroblast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MTT assay: ferulic acid isolated from </w:t>
            </w:r>
            <w:r w:rsidRPr="004F3D7A">
              <w:rPr>
                <w:rFonts w:ascii="Times New Roman" w:eastAsia="Times New Roman" w:hAnsi="Times New Roman" w:cs="Times New Roman"/>
                <w:i/>
                <w:iCs/>
                <w:color w:val="000000"/>
                <w:sz w:val="20"/>
                <w:szCs w:val="20"/>
              </w:rPr>
              <w:t>T. tetragonioides</w:t>
            </w:r>
            <w:r w:rsidRPr="004F3D7A">
              <w:rPr>
                <w:rFonts w:ascii="Times New Roman" w:eastAsia="Times New Roman" w:hAnsi="Times New Roman" w:cs="Times New Roman"/>
                <w:color w:val="000000"/>
                <w:sz w:val="20"/>
                <w:szCs w:val="20"/>
              </w:rPr>
              <w:t xml:space="preserve"> at 5, 10, 20, 25, or 50 μg/mL concentrations were exposed to the cell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48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When compared to control cells, cell viability decreased dose-dependent after treatment with 5, 10, 20, 25, or 50 μg/mL of ferulic acid. </w:t>
            </w:r>
            <w:proofErr w:type="gramStart"/>
            <w:r w:rsidRPr="004F3D7A">
              <w:rPr>
                <w:rFonts w:ascii="Times New Roman" w:eastAsia="Times New Roman" w:hAnsi="Times New Roman" w:cs="Times New Roman"/>
                <w:color w:val="000000"/>
                <w:sz w:val="20"/>
                <w:szCs w:val="20"/>
              </w:rPr>
              <w:t>At 20 μg/mL,</w:t>
            </w:r>
            <w:proofErr w:type="gramEnd"/>
            <w:r w:rsidRPr="004F3D7A">
              <w:rPr>
                <w:rFonts w:ascii="Times New Roman" w:eastAsia="Times New Roman" w:hAnsi="Times New Roman" w:cs="Times New Roman"/>
                <w:color w:val="000000"/>
                <w:sz w:val="20"/>
                <w:szCs w:val="20"/>
              </w:rPr>
              <w:t xml:space="preserve"> B16F10 cells showed 83.0% viability, and CCD-986sk cells showed 85.0% viabilit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72" w:lineRule="atLeast"/>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Park, H. J. (2018)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07/S11418-017-1120-7","abstract":"Ferulic acid isolated from Tetragonia tetragonioides was tested for its whitening effect on the B16F10 mouse melanoma cell line and its anti-wrinkle activity on the CCD-986sk human dermal fibroblast cell line. Ferulic acid, one of the primary phenolic compounds that can be isolated from T. tetragonioides, has been reported to show potential as a functional food, for its whitening effect and anti-wrinkle activity. To measure its whitening and anti-wrinkle activities, cells were treated with ferulic acid isolated from T. tetragonioides at concentrations between 5 and 20 μM. Ferulic acid showed no cytotoxicity at concentrations up to 20 μM. Ferulic acid inhibited melanin synthesis, tyrosinase expression, and microphthalmia transcription factor expression in B16F10 cells stimulated with α-melanocyte stimulating hormone. Ferulic acid induced procollagen synthesis, hyaluronic acid synthesis, tissue inhibitor of metalloproteinase synthesis, and inhibited matrix metalloproteinase (MMP)-1 and MMP-9 expression in CCD-986sk cells stimulated with UV-B. On the basis of these results, we conclude that ferulic acid isolated from T. tetragonioides shows potential for use as a functional food, with whitening and anti-wrinkle activities.","author":[{"dropping-particle":"","family":"Park","given":"Hye Jin","non-dropping-particle":"","parse-names":false,"suffix":""},{"dropping-particle":"","family":"Cho","given":"Jun Hyo","non-dropping-particle":"","parse-names":false,"suffix":""},{"dropping-particle":"","family":"Hong","given":"Shin Hyub","non-dropping-particle":"","parse-names":false,"suffix":""},{"dropping-particle":"","family":"Kim","given":"Dong Hee","non-dropping-particle":"","parse-names":false,"suffix":""},{"dropping-particle":"","family":"Jung","given":"Hee Young","non-dropping-particle":"","parse-names":false,"suffix":""},{"dropping-particle":"","family":"Kang","given":"In Kyu","non-dropping-particle":"","parse-names":false,"suffix":""},{"dropping-particle":"","family":"Cho","given":"Young Je","non-dropping-particle":"","parse-names":false,"suffix":""}],"container-title":"Journal of natural medicines","id":"ITEM-1","issue":"1","issued":{"date-parts":[["2018"]]},"page":"127-135","publisher":"J Nat Med","title":"Whitening and anti-wrinkle activities of ferulic acid isolated from Tetragonia tetragonioides in B16F10 melanoma and CCD-986sk fibroblast cells","type":"article-journal","volume":"72"},"uris":["http://www.mendeley.com/documents/?uuid=5b221c8f-bd2c-4881-a6df-388dc8c1805d"]}],"mendeley":{"formattedCitation":"[37]","plainTextFormattedCitation":"[37]","previouslyFormattedCitation":"[37]"},"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7]</w:t>
            </w:r>
            <w:r w:rsidRPr="004F3D7A">
              <w:rPr>
                <w:rFonts w:ascii="Times New Roman" w:eastAsia="Times New Roman" w:hAnsi="Times New Roman" w:cs="Times New Roman"/>
                <w:color w:val="000000"/>
                <w:sz w:val="20"/>
                <w:szCs w:val="20"/>
              </w:rPr>
              <w:fldChar w:fldCharType="end"/>
            </w:r>
          </w:p>
        </w:tc>
      </w:tr>
      <w:tr w:rsidR="008A2349" w:rsidRPr="004F3D7A" w:rsidTr="00C401F7">
        <w:trPr>
          <w:trHeight w:val="260"/>
        </w:trPr>
        <w:tc>
          <w:tcPr>
            <w:tcW w:w="1683" w:type="dxa"/>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Tinospora cordifolia </w:t>
            </w:r>
            <w:r w:rsidRPr="004F3D7A">
              <w:rPr>
                <w:rFonts w:ascii="Times New Roman" w:eastAsia="Times New Roman" w:hAnsi="Times New Roman" w:cs="Times New Roman"/>
                <w:color w:val="000000"/>
                <w:sz w:val="20"/>
                <w:szCs w:val="20"/>
              </w:rPr>
              <w:t>(Willd.) Mier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8A2349" w:rsidRDefault="008A2349" w:rsidP="00C836E8">
            <w:pPr>
              <w:spacing w:after="0" w:line="72" w:lineRule="atLeast"/>
              <w:jc w:val="center"/>
              <w:rPr>
                <w:rFonts w:ascii="Times New Roman" w:eastAsia="Times New Roman" w:hAnsi="Times New Roman" w:cs="Times New Roman"/>
                <w:sz w:val="20"/>
                <w:szCs w:val="24"/>
              </w:rPr>
            </w:pPr>
            <w:r w:rsidRPr="008A2349">
              <w:rPr>
                <w:rFonts w:ascii="Times New Roman" w:eastAsia="Times New Roman" w:hAnsi="Times New Roman" w:cs="Times New Roman"/>
                <w:sz w:val="20"/>
                <w:szCs w:val="24"/>
              </w:rPr>
              <w:t>Preclinical stud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In vivo</w:t>
            </w:r>
            <w:r w:rsidRPr="004F3D7A">
              <w:rPr>
                <w:rFonts w:ascii="Times New Roman" w:eastAsia="Times New Roman" w:hAnsi="Times New Roman" w:cs="Times New Roman"/>
                <w:color w:val="000000"/>
                <w:sz w:val="20"/>
                <w:szCs w:val="20"/>
              </w:rPr>
              <w:t>: zebrafish embryo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Zebrafish embryo lethality assay: leaves and bark extracts were examined in zebrafish embryos at 5% and 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48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 extract showed dose-dependent embryotoxic effects. Among the two extracts, 5% and 10% of the leaf extract recorded the highest mortality of 100%, while the bark extract showed a mortality of 11.11% and 33.33% at 5% and 10% concentrations, respectively. However, no mortality was noted in embryos exposed at lower concentrations for up to 48 hours. In addition, teratogenic effects were also observed in embryos: delayed growth, limited movement, a slightly detached tail from the yolk, and underdeveloped eyes. However, spontaneous movement and very active embryos due to the completely detached tail were observed at 0.5% or lower concentrations of both extracts, which were apparently comparable to the control embryo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Romagosa, C. (2016)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author":[{"dropping-particle":"","family":"Romagosa","given":"Cherry","non-dropping-particle":"","parse-names":false,"suffix":""},{"dropping-particle":"","family":"David","given":"E S","non-dropping-particle":"","parse-names":false,"suffix":""},{"dropping-particle":"","family":"Dulay","given":"R R","non-dropping-particle":"","parse-names":false,"suffix":""}],"container-title":"Asian Journal of Plant Science and Research","id":"ITEM-1","issue":"2","issued":{"date-parts":[["2016"]]},"page":"37-41","title":"Embryo-toxic and teratogenic effects of Tinospora cordifolia leaves and bark extracts in Zebrafish (Danio rerio) embryos","type":"article-journal","volume":"6"},"uris":["http://www.mendeley.com/documents/?uuid=2653c3bb-610d-467a-bcb5-f05204ce5cb8"]}],"mendeley":{"formattedCitation":"[38]","plainTextFormattedCitation":"[38]","previouslyFormattedCitation":"[38]"},"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8]</w:t>
            </w:r>
            <w:r w:rsidRPr="004F3D7A">
              <w:rPr>
                <w:rFonts w:ascii="Times New Roman" w:eastAsia="Times New Roman" w:hAnsi="Times New Roman" w:cs="Times New Roman"/>
                <w:color w:val="000000"/>
                <w:sz w:val="20"/>
                <w:szCs w:val="20"/>
              </w:rPr>
              <w:fldChar w:fldCharType="end"/>
            </w:r>
          </w:p>
        </w:tc>
      </w:tr>
      <w:tr w:rsidR="008A2349" w:rsidRPr="00242C93" w:rsidTr="00C401F7">
        <w:trPr>
          <w:trHeight w:val="260"/>
        </w:trPr>
        <w:tc>
          <w:tcPr>
            <w:tcW w:w="1683" w:type="dxa"/>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i/>
                <w:iCs/>
                <w:color w:val="000000"/>
                <w:sz w:val="20"/>
                <w:szCs w:val="20"/>
              </w:rPr>
              <w:t xml:space="preserve">In </w:t>
            </w:r>
            <w:r w:rsidR="00AD3488" w:rsidRPr="00AD3488">
              <w:rPr>
                <w:rFonts w:ascii="Times New Roman" w:eastAsia="Times New Roman" w:hAnsi="Times New Roman" w:cs="Times New Roman"/>
                <w:i/>
                <w:iCs/>
                <w:color w:val="000000"/>
                <w:sz w:val="20"/>
                <w:szCs w:val="20"/>
                <w:highlight w:val="yellow"/>
              </w:rPr>
              <w:t>vitro</w:t>
            </w:r>
            <w:bookmarkStart w:id="3" w:name="_GoBack"/>
            <w:bookmarkEnd w:id="3"/>
            <w:r w:rsidRPr="004F3D7A">
              <w:rPr>
                <w:rFonts w:ascii="Times New Roman" w:eastAsia="Times New Roman" w:hAnsi="Times New Roman" w:cs="Times New Roman"/>
                <w:color w:val="000000"/>
                <w:sz w:val="20"/>
                <w:szCs w:val="20"/>
              </w:rPr>
              <w:t>: HeLa cell li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Pratt and Wills test: 0, 1, 2, 4, 5, 6, or 8 mg/ml⁻¹ of </w:t>
            </w:r>
            <w:r w:rsidRPr="004F3D7A">
              <w:rPr>
                <w:rFonts w:ascii="Times New Roman" w:eastAsia="Times New Roman" w:hAnsi="Times New Roman" w:cs="Times New Roman"/>
                <w:i/>
                <w:iCs/>
                <w:color w:val="000000"/>
                <w:sz w:val="20"/>
                <w:szCs w:val="20"/>
              </w:rPr>
              <w:t>T. cordifolia</w:t>
            </w:r>
            <w:r w:rsidRPr="004F3D7A">
              <w:rPr>
                <w:rFonts w:ascii="Times New Roman" w:eastAsia="Times New Roman" w:hAnsi="Times New Roman" w:cs="Times New Roman"/>
                <w:color w:val="000000"/>
                <w:sz w:val="20"/>
                <w:szCs w:val="20"/>
              </w:rPr>
              <w:t xml:space="preserve"> stem extracts were exposed to the cell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4 hour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4F3D7A" w:rsidRDefault="008A2349" w:rsidP="00C401F7">
            <w:pPr>
              <w:spacing w:after="0" w:line="240" w:lineRule="auto"/>
              <w:jc w:val="both"/>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The cytotoxic effect of extract increased in a dose-dependent manner in HeLa cells, and an 80% decline in the surviving fraction was observed for the 4 hours of treatment dur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30" w:type="dxa"/>
              <w:left w:w="45" w:type="dxa"/>
              <w:bottom w:w="30" w:type="dxa"/>
              <w:right w:w="45" w:type="dxa"/>
            </w:tcMar>
            <w:vAlign w:val="center"/>
            <w:hideMark/>
          </w:tcPr>
          <w:p w:rsidR="008A2349" w:rsidRPr="00242C93" w:rsidRDefault="008A2349" w:rsidP="00C401F7">
            <w:pPr>
              <w:spacing w:after="0" w:line="240" w:lineRule="auto"/>
              <w:jc w:val="center"/>
              <w:rPr>
                <w:rFonts w:ascii="Times New Roman" w:eastAsia="Times New Roman" w:hAnsi="Times New Roman" w:cs="Times New Roman"/>
                <w:sz w:val="24"/>
                <w:szCs w:val="24"/>
              </w:rPr>
            </w:pPr>
            <w:r w:rsidRPr="004F3D7A">
              <w:rPr>
                <w:rFonts w:ascii="Times New Roman" w:eastAsia="Times New Roman" w:hAnsi="Times New Roman" w:cs="Times New Roman"/>
                <w:color w:val="000000"/>
                <w:sz w:val="20"/>
                <w:szCs w:val="20"/>
              </w:rPr>
              <w:t xml:space="preserve">Jagetia, G. C. (2006) </w:t>
            </w:r>
            <w:r w:rsidRPr="004F3D7A">
              <w:rPr>
                <w:rFonts w:ascii="Times New Roman" w:eastAsia="Times New Roman" w:hAnsi="Times New Roman" w:cs="Times New Roman"/>
                <w:color w:val="000000"/>
                <w:sz w:val="20"/>
                <w:szCs w:val="20"/>
              </w:rPr>
              <w:fldChar w:fldCharType="begin" w:fldLock="1"/>
            </w:r>
            <w:r w:rsidRPr="004F3D7A">
              <w:rPr>
                <w:rFonts w:ascii="Times New Roman" w:eastAsia="Times New Roman" w:hAnsi="Times New Roman" w:cs="Times New Roman"/>
                <w:color w:val="000000"/>
                <w:sz w:val="20"/>
                <w:szCs w:val="20"/>
              </w:rPr>
              <w:instrText>ADDIN CSL_CITATION {"citationItems":[{"id":"ITEM-1","itemData":{"DOI":"10.1093/ECAM/NEL011","abstract":"Extracts of Tinospora cordifolia (TCE) have been shown to possess anti-tumor properties, but the mechanism of the anti-tumor function of TCE is poorly understood. This investigation elucidates the possible mechanism underlying the cytotoxic effects of dichlormethane extracts of TCE, after selecting optimal duration and concentration for treatment. HeLa cells were exposed to various concentrations of TCE, which has resulted in a concentration-dependent decline in the clonogenicity, glutathione-S-transferase (GST) activity and a concentration-dependent increase in lipid peroxidation (TBARS) with a peak at 4 h and lactate dehydrogenase (LDH) release with a peak at 2 h. Our results suggest that the cytotoxic effect of TCE may be due to lipid peroxidation and release of LDH and decline in GST. © The Author (2006). Published by Oxford University Press. All rights reserved.","author":[{"dropping-particle":"","family":"Jagetia","given":"Ganesh Chandra","non-dropping-particle":"","parse-names":false,"suffix":""},{"dropping-particle":"","family":"Rao","given":"Shaival Kamalaksha","non-dropping-particle":"","parse-names":false,"suffix":""}],"container-title":"Evidence-based complementary and alternative medicine : eCAM","id":"ITEM-1","issue":"2","issued":{"date-parts":[["2006"]]},"page":"267-272","publisher":"Evid Based Complement Alternat Med","title":"Evaluation of Cytotoxic Effects of Dichloromethane Extract of Guduchi (Tinospora cordifolia Miers ex Hook F &amp; THOMS) on Cultured HeLa Cells","type":"article-journal","volume":"3"},"uris":["http://www.mendeley.com/documents/?uuid=f5b8f002-17b7-45fd-b6f9-08624cd85c40"]}],"mendeley":{"formattedCitation":"[39]","plainTextFormattedCitation":"[39]"},"properties":{"noteIndex":0},"schema":"https://github.com/citation-style-language/schema/raw/master/csl-citation.json"}</w:instrText>
            </w:r>
            <w:r w:rsidRPr="004F3D7A">
              <w:rPr>
                <w:rFonts w:ascii="Times New Roman" w:eastAsia="Times New Roman" w:hAnsi="Times New Roman" w:cs="Times New Roman"/>
                <w:color w:val="000000"/>
                <w:sz w:val="20"/>
                <w:szCs w:val="20"/>
              </w:rPr>
              <w:fldChar w:fldCharType="separate"/>
            </w:r>
            <w:r w:rsidRPr="004F3D7A">
              <w:rPr>
                <w:rFonts w:ascii="Times New Roman" w:eastAsia="Times New Roman" w:hAnsi="Times New Roman" w:cs="Times New Roman"/>
                <w:noProof/>
                <w:color w:val="000000"/>
                <w:sz w:val="20"/>
                <w:szCs w:val="20"/>
              </w:rPr>
              <w:t>[39]</w:t>
            </w:r>
            <w:r w:rsidRPr="004F3D7A">
              <w:rPr>
                <w:rFonts w:ascii="Times New Roman" w:eastAsia="Times New Roman" w:hAnsi="Times New Roman" w:cs="Times New Roman"/>
                <w:color w:val="000000"/>
                <w:sz w:val="20"/>
                <w:szCs w:val="20"/>
              </w:rPr>
              <w:fldChar w:fldCharType="end"/>
            </w:r>
          </w:p>
        </w:tc>
      </w:tr>
    </w:tbl>
    <w:p w:rsidR="003F2B2E" w:rsidRDefault="003F2B2E">
      <w:pPr>
        <w:jc w:val="both"/>
        <w:sectPr w:rsidR="003F2B2E">
          <w:pgSz w:w="16838" w:h="11906" w:orient="landscape"/>
          <w:pgMar w:top="720" w:right="720" w:bottom="720" w:left="720" w:header="720" w:footer="720" w:gutter="0"/>
          <w:cols w:space="720"/>
        </w:sectPr>
      </w:pPr>
    </w:p>
    <w:p w:rsidR="00563D10" w:rsidRDefault="00914A2C">
      <w:pPr>
        <w:pStyle w:val="Heading2"/>
        <w:spacing w:before="0" w:after="0"/>
        <w:rPr>
          <w:rFonts w:ascii="Times New Roman" w:eastAsia="Times New Roman" w:hAnsi="Times New Roman" w:cs="Times New Roman"/>
        </w:rPr>
      </w:pPr>
      <w:proofErr w:type="gramStart"/>
      <w:r>
        <w:rPr>
          <w:rFonts w:ascii="Times New Roman" w:eastAsia="Times New Roman" w:hAnsi="Times New Roman" w:cs="Times New Roman"/>
          <w:color w:val="000000"/>
          <w:sz w:val="20"/>
          <w:szCs w:val="20"/>
        </w:rPr>
        <w:lastRenderedPageBreak/>
        <w:t>Supplemental Table 4.</w:t>
      </w:r>
      <w:proofErr w:type="gramEnd"/>
      <w:r>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b w:val="0"/>
          <w:color w:val="000000"/>
          <w:sz w:val="20"/>
          <w:szCs w:val="20"/>
        </w:rPr>
        <w:t>Qualitative synthesis of the studies with data on plants used for anemia in the Philippines.</w:t>
      </w:r>
      <w:proofErr w:type="gramEnd"/>
    </w:p>
    <w:tbl>
      <w:tblPr>
        <w:tblStyle w:val="af0"/>
        <w:tblW w:w="15489" w:type="dxa"/>
        <w:tblLayout w:type="fixed"/>
        <w:tblLook w:val="0400" w:firstRow="0" w:lastRow="0" w:firstColumn="0" w:lastColumn="0" w:noHBand="0" w:noVBand="1"/>
      </w:tblPr>
      <w:tblGrid>
        <w:gridCol w:w="3267"/>
        <w:gridCol w:w="1818"/>
        <w:gridCol w:w="1980"/>
        <w:gridCol w:w="3240"/>
        <w:gridCol w:w="1440"/>
        <w:gridCol w:w="3744"/>
      </w:tblGrid>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0"/>
                <w:szCs w:val="20"/>
              </w:rPr>
              <w:t>First Author and Year</w:t>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b/>
                <w:color w:val="000000"/>
                <w:sz w:val="20"/>
                <w:szCs w:val="20"/>
              </w:rPr>
            </w:pPr>
            <w:r w:rsidRPr="004F3D7A">
              <w:rPr>
                <w:rFonts w:ascii="Times New Roman" w:eastAsia="Times New Roman" w:hAnsi="Times New Roman" w:cs="Times New Roman"/>
                <w:b/>
                <w:color w:val="000000"/>
                <w:sz w:val="20"/>
                <w:szCs w:val="20"/>
              </w:rPr>
              <w:t>Study Design</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0"/>
                <w:szCs w:val="20"/>
              </w:rPr>
              <w:t>Province</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0"/>
                <w:szCs w:val="20"/>
              </w:rPr>
              <w:t>Informants</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0"/>
                <w:szCs w:val="20"/>
              </w:rPr>
              <w:t>Sample Size</w:t>
            </w:r>
          </w:p>
        </w:tc>
        <w:tc>
          <w:tcPr>
            <w:tcW w:w="3744"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0"/>
                <w:szCs w:val="20"/>
              </w:rPr>
              <w:t>Number of Plant Species Used for Anemia</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Abe R. (2013)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EP.2012.11.029","abstract":"Ethnopharmacological relevance: We studied the local knowledge and uses of medicinal plants among the Ivatan people of Batan Island by documenting their traditional practices. Aim of the study: To identify the types of medicinal plants used in self-care by the indigenous people of Batan Island, the Philippines and to investigate the extent to which the plants are used. Conservation of medicinal plants and natural resources is becoming increasingly important; thus, this research aims to collect information from local people concerning the use of medicinal plants on Batan Island. Materials and methods: A total of 116 informants were interviewed, allowing for calculated informant consensus factors (ICF), use value (UV), and fidelity levels (FL) for each medicinal plant species used to cure various ailments. This helped to establish a consensus on which species are effective for particular ailments, as well as the species' relative importance, and enabled us to understand the extent of the potential utilization of each species. Results: We describe the therapeutic effects of 112 plant species used medicinally against 13 categories of ailments. The highest ICF value (1.00) was cited for diseases of the ear and respiratory system and for use during pregnancy, childbirth and the postnatal period. The maximum FL of 100% was found for Carica papaya, Stachytarpheta jamaicensis, Musa sapientum, and Pedilanthus tithymaloides, used for the treatment of constipation, cuts and wounds, diarrhea, and dislocations and fractures, respectively. The highest UV was for Hibiscus rosa-sinensis (0.67). All plants with high UV were used for exogenous diseases, certain infectious and parasitic diseases, injuries, poisonings and other consequences of external factors, and diseases of the skin and subcutaneous tissues. In addition to its use for endogenous disease and lifestyle-related diseases and illnesses, Moringa oleifera is also used for diseases of the circulatory system, with a UV of 0.57 and Cocos nucifera is used for diseases of the genitourinary system, with a UV of 0.56. Conclusions: This study demonstrates that many plant species play an important role in local healing practices and that knowledge of traditional medicine is still utilized and plays a significant role on Batan Island. The documentation of this rich traditional ethno-medicinal knowledge has furnished us with novel information that not only will provide recognition of this undocumented knowledge but also c…","author":[{"dropping-particle":"","family":"Abe","given":"Reika","non-dropping-particle":"","parse-names":false,"suffix":""},{"dropping-particle":"","family":"Ohtani","given":"Kazuhiro","non-dropping-particle":"","parse-names":false,"suffix":""}],"container-title":"Journal of ethnopharmacology","id":"ITEM-1","issue":"2","issued":{"date-parts":[["2013"]]},"page":"554-565","publisher":"J Ethnopharmacol","title":"An ethnobotanical study of medicinal plants and traditional therapies on Batan Island, the Philippines","type":"article-journal","volume":"145"},"uris":["http://www.mendeley.com/documents/?uuid=a78ec6d6-89f2-42a2-bec2-573c98b3bed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4F3D7A">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atanes</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Ivatan</w:t>
            </w:r>
            <w:proofErr w:type="spellEnd"/>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16</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6</w:t>
            </w:r>
          </w:p>
        </w:tc>
      </w:tr>
      <w:tr w:rsidR="004F3D7A" w:rsidTr="004F3D7A">
        <w:trPr>
          <w:trHeight w:val="80"/>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Alduhisa</w:t>
            </w:r>
            <w:proofErr w:type="spellEnd"/>
            <w:r>
              <w:rPr>
                <w:rFonts w:ascii="Times New Roman" w:eastAsia="Times New Roman" w:hAnsi="Times New Roman" w:cs="Times New Roman"/>
                <w:color w:val="000000"/>
                <w:sz w:val="20"/>
                <w:szCs w:val="20"/>
              </w:rPr>
              <w:t xml:space="preserve"> G.U. (2019)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Alduhisa","given":"Gema U","non-dropping-particle":"","parse-names":false,"suffix":""},{"dropping-particle":"","family":"Demayo","given":"Cesar G","non-dropping-particle":"","parse-names":false,"suffix":""}],"container-title":"Pharmacophore","id":"ITEM-1","issue":"4","issued":{"date-parts":[["2019"]]},"page":"28-42","title":"Ethnomedicinal plants used by the Subanen tribe in two villages in Ozamis City, Mindanao, Philippines","type":"article-journal","volume":"10"},"uris":["http://www.mendeley.com/documents/?uuid=9257837f-9df1-48c1-82ba-9ca0b6ca5c41"]}],"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Misamis</w:t>
            </w:r>
            <w:proofErr w:type="spellEnd"/>
            <w:r>
              <w:rPr>
                <w:rFonts w:ascii="Times New Roman" w:eastAsia="Times New Roman" w:hAnsi="Times New Roman" w:cs="Times New Roman"/>
                <w:color w:val="000000"/>
                <w:sz w:val="20"/>
                <w:szCs w:val="20"/>
              </w:rPr>
              <w:t xml:space="preserve"> Occidental</w:t>
            </w:r>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Subanen</w:t>
            </w:r>
            <w:proofErr w:type="spellEnd"/>
            <w:r>
              <w:rPr>
                <w:rFonts w:ascii="Times New Roman" w:eastAsia="Times New Roman" w:hAnsi="Times New Roman" w:cs="Times New Roman"/>
                <w:color w:val="000000"/>
                <w:sz w:val="20"/>
                <w:szCs w:val="20"/>
              </w:rPr>
              <w:t> </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83</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inoc, Ifugao is located within the Cordillera Central Range, Northern Luzon, Philippines. It is inhabited by the Kalanguya, one of the indigenous societies in the Cordillera, who have a long tradition of using medicinal plants. The paper describes ethnomedicinal importance of 125 plant species, and healthcare practices as cited by 150 informers ranging between 16-90 yrs. Various ailments that are treated by the identified medicinal plants vary from common diseases such as headache, stomachache, toothache, cough and colds, and skin diseases to more serious ailments which includes urinary tract infection, dysentery, and chicken pox. There are different modes of preparation of these medicinal plants. For instance, immediate treatment for cuts was demonstrated by using crushed leaves of Eupatorium adenophorum L. An increased efficacy was noted by creating mixtures from combining certain plants. The medicinal plants are summarized by giving their scientific name, family, vernacular name and utilization.","author":[{"dropping-particle":"","family":"Balangcod","given":"Teodora","non-dropping-particle":"","parse-names":false,"suffix":""},{"dropping-particle":"","family":"Balangcod","given":"Ashlyn Kim","non-dropping-particle":"","parse-names":false,"suffix":""}],"container-title":"Indian Journal of Traditional Knowledge","id":"ITEM-1","issue":"2","issued":{"date-parts":[["2011"]]},"page":"227-238","title":"Ethnomedical knowledge of plants and healthcare practices among the Kalanguya tribe in Tinoc, Ifugao, Luzon, Philippines","type":"article-journal","volume":"10"},"uris":["http://www.mendeley.com/documents/?uuid=fc48ecdd-fb25-4c8b-b8dc-2cb8255b91fb"]}],"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Ifugao</w:t>
            </w:r>
            <w:proofErr w:type="spellEnd"/>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Kalanguya</w:t>
            </w:r>
            <w:proofErr w:type="spellEnd"/>
            <w:r>
              <w:rPr>
                <w:rFonts w:ascii="Times New Roman" w:eastAsia="Times New Roman" w:hAnsi="Times New Roman" w:cs="Times New Roman"/>
                <w:color w:val="000000"/>
                <w:sz w:val="20"/>
                <w:szCs w:val="20"/>
              </w:rPr>
              <w:t xml:space="preserve"> tribe</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50</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e traditional knowledge on medicinal plants is inherent in indigenous communities and important in the development of drugs and plant-based medicine as it lays down the foundation of drug discovery. Ethnobotanical survey using interviews and focused group discussions in the local community of Sablan, Benguet province revealed that there are 75 plants that belong to 68 genera and 43 families to have medicinal value. The leaves are predominantly used for the treatment of the various ailments. Decoction is the major mode of preparation for the cure of cough, kidney ailments, and stomach disorders such as diarrhea, ulcers and related ailments. In Benguet province, documentation of the claimed medicinal plants by local communities will not only provide a baseline data but also unlock opportunities for the discovery and development of new and less expensive plant-based medicines.","author":[{"dropping-particle":"","family":"Balangcod","given":"Teodora","non-dropping-particle":"","parse-names":false,"suffix":""},{"dropping-particle":"","family":"Balangcod","given":"Kryssa","non-dropping-particle":"","parse-names":false,"suffix":""}],"container-title":"Electronic Journal of Biology","id":"ITEM-1","issue":"3","issued":{"date-parts":[["2015"]]},"page":"63-73","publisher":"iMedPub","title":"Ethnomedicinal Plants in Bayabas, Sablan, Benguet Province, Luzon, Philippines","type":"article-journal","volume":"11"},"uris":["http://www.mendeley.com/documents/?uuid=8b91a899-17d9-4f17-b7b6-ccdb625062f3"]}],"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17]</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enguet</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Ibalois</w:t>
            </w:r>
            <w:proofErr w:type="spellEnd"/>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80</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alangcod</w:t>
            </w:r>
            <w:proofErr w:type="spellEnd"/>
            <w:r>
              <w:rPr>
                <w:rFonts w:ascii="Times New Roman" w:eastAsia="Times New Roman" w:hAnsi="Times New Roman" w:cs="Times New Roman"/>
                <w:color w:val="000000"/>
                <w:sz w:val="20"/>
                <w:szCs w:val="20"/>
              </w:rPr>
              <w:t xml:space="preserve"> T.D.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e Cordillera region occupies a mountainous and forested area in the northern most part of the Philippines. With a favorable temperate climatic regime, the region is endowed with a rich and diverse flora and fauna. Moreover, the region is inhabited by local communities with a diverse culture. With an intimate interaction with the environment, the communities have developed inherent indigenous uses of the plant resources around them. The main aim of this project is to determine the useful plants in Kabayan, Benguet province and document the traditional knowledge that are associated with the useful plants, Kabayan is one of the 13 municipalities in Benguet province. The municipality is predominantly peopled by three ethnolonguistic groups namely: Ibaloi, Kankanaey and Kalanguya, that demonstrate inimitable indigenous knowledge on plant utilization. Ethnobotanical survey was conducted using a structured questionnaire which was used as a guide for the individual interviews and focused group discussions. Plant uses range from food, shelter, clothing, rituals, medicine and many more. They also preserve their dead using various plant extracts. This indigenous knowledge is currently endangered because these are held by the older generation and if not documented, this ethnobotanical knowledge will be irreversibly lost. © 2018, National Institute of Science Communication and Information Resources (NISCAIR). All rights reserved.","author":[{"dropping-particle":"","family":"Balangcod","given":"Teodora","non-dropping-particle":"","parse-names":false,"suffix":""},{"dropping-particle":"","family":"Balangcod","given":"Kryssa","non-dropping-particle":"","parse-names":false,"suffix":""}],"container-title":"Indian Journal of Traditional Knowledge","id":"ITEM-1","issue":"4","issued":{"date-parts":[["2018"]]},"page":"609-622","title":"Plants and culture: Plant utilization among the local communities in Kabayan, Benguet Province, Philippines","type":"article-journal","volume":"17"},"uris":["http://www.mendeley.com/documents/?uuid=7918e0a0-4b79-4290-99fe-88aa8f41da6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enguet</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Local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07</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odner</w:t>
            </w:r>
            <w:proofErr w:type="spellEnd"/>
            <w:r>
              <w:rPr>
                <w:rFonts w:ascii="Times New Roman" w:eastAsia="Times New Roman" w:hAnsi="Times New Roman" w:cs="Times New Roman"/>
                <w:color w:val="000000"/>
                <w:sz w:val="20"/>
                <w:szCs w:val="20"/>
              </w:rPr>
              <w:t xml:space="preserve"> C.C. (198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BF02860159","abstract":"This paper presents the basic data gathered in a study of plant names, uses, folklore, and cultivation practices among the residents of Tukukan in the central Bontoc region of the northern Philippines. Scientific names and phytogeographic statuses are provided for 325 specimens representing 265 genera and 109 families. In addition to expanding our knowledge of Bontoc ethnobotany, the study has provided insights into past plant use with important implications for understanding agricultural evolution in the region.","author":[{"dropping-particle":"","family":"Bodner","given":"Connie Cox","non-dropping-particle":"","parse-names":false,"suffix":""},{"dropping-particle":"","family":"Gereau","given":"Roy E","non-dropping-particle":"","parse-names":false,"suffix":""}],"container-title":"Economic Botany","id":"ITEM-1","issue":"3","issued":{"date-parts":[["1988"]]},"page":"307-369","title":"A contribution to Bontoc ethnobotany","type":"article-journal","volume":"42"},"uris":["http://www.mendeley.com/documents/?uuid=54717d13-400b-4942-8875-4a06634e63c2"]}],"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Mt. Province</w:t>
            </w:r>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Bontoc tribe</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Not stated</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Caunca</w:t>
            </w:r>
            <w:proofErr w:type="spellEnd"/>
            <w:r>
              <w:rPr>
                <w:rFonts w:ascii="Times New Roman" w:eastAsia="Times New Roman" w:hAnsi="Times New Roman" w:cs="Times New Roman"/>
                <w:color w:val="000000"/>
                <w:sz w:val="20"/>
                <w:szCs w:val="20"/>
              </w:rPr>
              <w:t xml:space="preserve"> E.S.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Medicinal plants are widely spread all over the Philippines and the knowledge of their utilization is held by various distinct local groups. This study was conducted to document this oral tradition which is threatened to be lost due to rapid urbanization. This paper aims to provide a documentation of the local knowledge and practices on medicinal plant utilization in the urban province of Cavite, Philippines. Ninety-four informants were identified and interviewed. A total of 106 medicinal plants that belong to 50 families, mostly represented by Lamiaceae were documented. Most of these plants are cultivated herbs in which leaves are in the highest preference for the used plant organ. Also, medicinal preparations are usually employed internally as decoctions. This study demonstrates wide range of plant species of medicinal value in Cavite and the role that these traditional knowledge and practices are playing in supporting the local health care system. More importantly, the medicinal uses reported in this study could be scientifically tested for safety and efficacy for possible pharmaceutical applications in the future.","author":[{"dropping-particle":"","family":"Caunca","given":"E S","non-dropping-particle":"","parse-names":false,"suffix":""},{"dropping-particle":"","family":"Balinado","given":"L O","non-dropping-particle":"","parse-names":false,"suffix":""}],"container-title":"Indian Journal of Traditional Knowledge","id":"ITEM-1","issue":"2","issued":{"date-parts":[["2021"]]},"page":"335-343","title":"The practice of using medicinal plants by local herbalists in Cavite, Philippines","type":"article-journal","volume":"20"},"uris":["http://www.mendeley.com/documents/?uuid=fd50cc6f-283f-4f4e-9390-1ed3d41272a7"]}],"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Cavite</w:t>
            </w:r>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Local herbalist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94</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Dapar M.L.G.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3002-020-00363-7","abstract":"Background: The Philippines is renowned as one of the species-rich countries and culturally megadiverse in ethnicity around the globe. However, ethnopharmacological studies in the Philippines are still limited especially in the most numerous ethnic tribal populations in the southern part of the archipelago. This present study aims to document the traditional practices, medicinal plant use, and knowledge; to determine the relative importance, consensus, and the extent of all medicinal plants used; and to integrate molecular confirmation of uncertain species used by the Agusan Manobo in Mindanao, Philippines. Methods: Quantitative ethnopharmacological data were obtained using semi-structured interviews, group discussions, field observations, and guided field walks with a total of 335 key informants comprising of tribal chieftains, traditional healers, community elders, and Manobo members of the community with their medicinal plant knowledge. The use-report (UR), use categories (UC), use value (UV), cultural importance value (CIV), and use diversity (UD) were quantified and correlated. Other indices using fidelity level (FL), informant consensus factors (ICF), and Jaccard's similarity index (JI) were also calculated. The key informants' medicinal plant use knowledge and practices were statistically analyzed using descriptive and inferential statistics. Results: This study enumerated the ethnopharmacological use of 122 medicinal plant species, distributed among 108 genera and belonging to 51 families classified in 16 use categories. Integrative molecular approach confirmed 24 species with confusing species identity using multiple universal markers (ITS, matK, psbA-trnH, and trnL-F). There was strong agreement among the key informants regarding ethnopharmacological uses of plants, with ICF values ranging from 0.97 to 0.99, with the highest number of species (88) being used for the treatment of abnormal signs and symptoms (ASS). Seven species were reported with maximum fidelity level (100%) in seven use categories. The correlations of the five variables (UR, UC, UV, CIV, and UD) were significant (r s ≥ 0.69, p &lt; 0.001), some being stronger than others. The degree of similarity of the three studied localities had JI ranged from 0.38 to 0.42, indicating species likeness among the tribal communities. Statistically, the medicinal plant knowledge among respondents was significantly different (p &lt; 0.001) when grouped according to education, gender, social position,…","author":[{"dropping-particle":"","family":"Dapar","given":"Mark Lloyd G","non-dropping-particle":"","parse-names":false,"suffix":""},{"dropping-particle":"","family":"Alejandro","given":"Grecebio Jonathan D","non-dropping-particle":"","parse-names":false,"suffix":""},{"dropping-particle":"","family":"Meve","given":"Ulrich","non-dropping-particle":"","parse-names":false,"suffix":""},{"dropping-particle":"","family":"Liede-Schumann","given":"Sigrid","non-dropping-particle":"","parse-names":false,"suffix":""}],"container-title":"Journal of ethnobiology and ethnomedicine","id":"ITEM-1","issue":"1","issued":{"date-parts":[["2020"]]},"page":"1-60","publisher":"J Ethnobiol Ethnomed","title":"Quantitative ethnopharmacological documentation and molecular confirmation of medicinal plants used by the Manobo tribe of Agusan del Sur, Philippines","type":"article-journal","volume":"16"},"uris":["http://www.mendeley.com/documents/?uuid=5dc5f017-0336-4b2d-9a51-df89b8a08f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Agusan del Sur</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Manobo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335</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4</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de Guzman A.A. (2020)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Guzman","given":"A A","non-dropping-particle":"de","parse-names":false,"suffix":""},{"dropping-particle":"","family":"Jamanulla","given":"Ceasar Eugene Vincent A","non-dropping-particle":"","parse-names":false,"suffix":""},{"dropping-particle":"","family":"Sabturani","given":"Al-shaibi M","non-dropping-particle":"","parse-names":false,"suffix":""},{"dropping-particle":"","family":"Madjos","given":"G","non-dropping-particle":"","parse-names":false,"suffix":""}],"container-title":"Philippine. International Journal of Herbal Medicine","id":"ITEM-1","issue":"3","issued":{"date-parts":[["2020"]]},"page":"8-16","title":"Ethnobotany and physiological review on folkloric medicinal plants of the Visayans in Ipil and Siay, Zamboanga Sibugay, Philippines","type":"article-journal","volume":"8"},"uris":["http://www.mendeley.com/documents/?uuid=3feac7ec-0ad4-48fb-8b97-18463e18efd4"]}],"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Zamboang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ibugay</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Local herbalist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30</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Ducusin M.B.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With today's younger and more educated populace, knowledge or information of these traditional herbal medicines is no longer valued as being useful. Further, with the advent of modern medicine and technology, the indigenous knowledge of herbal medicine and practices handed down from forefathers has been threatened to extinction. Thus, this research identified the types of medicinal plants used by local people and investigated the extent to which the plants are used. A total of 40 informants were interviewed, allowing for Calculated Informant Consensus Factors (ICF), Use Value (UV) and Fidelity Levels (FL) for each medicinal plant species used to cure various ailments. This helped to establish a consensus on which species are effective for a particular ailment, as well as the species' relative importance, and enabled us to understand the extent of potential utilization of each species. The therapeutic effects of 109 plant species used medicinally against 13 categories of ailments. The highest ICF values were cited for diseases of the eye and adnexa and for genitourinary system. High FL values were found for gatas-gatas/tawa-tawa (Euphorbia hirta L.) and malmalukong/takip-kuhol (Centella asiatica (L.) Urb.) used for the treatment of sore eyes and inflamed ears, respectively. The highest UV (1.00) was for guava (Psidium guajava L.) and lagundi (Vitex negundo L.). All plants with high UV were used for exogenous diseases, diseases of the skin and subcutaneous tissues, respiratory and digestive system. There are different modes of preparations of the medicinal plants. For instance, immediate treatment for cuts was demonstrated by using crushed leaves of Pantalyon/suob-kabayo (Hyptis suaveolens Poir.). This study demonstrated that many plant species are important in local healing practices and that knowledge of traditional medicine is utilized and plays a significant role in Santol, La Union. The documentation of this rich traditional enthomedicinal knowledge has paved way for novel information for pharmacological investigations to improve health care for a range of ailments.","author":[{"dropping-particle":"","family":"Ducusin","given":"Michelle B","non-dropping-particle":"","parse-names":false,"suffix":""}],"container-title":"Electronic Journal of Biology,","id":"ITEM-1","issue":"4","issued":{"date-parts":[["2017"]]},"page":"360-382","title":"Ethnomedicinal Knowledge of Plants among the Indigenous Peoples of Santol, La Union, Philippines","type":"article-journal","volume":"13"},"uris":["http://www.mendeley.com/documents/?uuid=30ca5bc1-6188-4714-9718-a104b3d989ed"]}],"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La Union</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Indigenous people</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40</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4</w:t>
            </w:r>
          </w:p>
        </w:tc>
      </w:tr>
      <w:tr w:rsidR="004F3D7A" w:rsidTr="004F3D7A">
        <w:trPr>
          <w:trHeight w:val="20"/>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Flores R.L. (2016)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Flores","given":"R L","non-dropping-particle":"","parse-names":false,"suffix":""},{"dropping-particle":"","family":"Legario","given":"R A","non-dropping-particle":"","parse-names":false,"suffix":""},{"dropping-particle":"","family":"Malagotnot","given":"D B M","non-dropping-particle":"","parse-names":false,"suffix":""},{"dropping-particle":"","family":"Peregrin","given":"K","non-dropping-particle":"","parse-names":false,"suffix":""},{"dropping-particle":"","family":"Sato","given":"R A","non-dropping-particle":"","parse-names":false,"suffix":""},{"dropping-particle":"","family":"Secoya","given":"E R","non-dropping-particle":"","parse-names":false,"suffix":""}],"container-title":"206","id":"ITEM-1","issue":"4A","issued":{"date-parts":[["2016"]]},"page":"359-365","title":"Ethnomedicinal Study of Plants Sold in Quiapo, Manila, Philippines","type":"article-journal","volume":"4"},"uris":["http://www.mendeley.com/documents/?uuid=5bdd60b0-e0f7-4e8b-98a9-10a91301296f"]}],"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Quiapo</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Buyers and sellers of medicinal plant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39</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Langenberger G. (2009)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457-008-9189-3","abstract":"Complex agroforestry systems that mimic local forest structure, so-called ‘analogs’, are assumed to be of specific value to rural people as well as the environment. The objective of this study was to document and evaluate the utilization of plant resources by Philippine lowland farmers to identify native species suitable for integration in such a system. The interviewed farmers maintain a comprehensive ethnobotanical knowledge. They reported using 122 plant species for 77 purposes. Eighty species have medicinal value, 35 provide food, and 32 serve other uses. About 64% of the identified species are Philippine natives. The life form composition of these species is dominated by trees but also includes herbs, lianas, and graminoids, thus providing the structural elements required in analog systems. Nevertheless, only a few of the species seem to be promising for cultivation. Many of them are ubiquitous in the vicinity of villages. Some species are also not much appreciated but act as staple food only during food shortage. Even though several of the species have proven market value, such as rattan (e.g. Calamus merrillii), or are reputed medicines, such as ‘Philippine ginseng’ (Sarcandra glabra), no cultivation could be observed. This shows that usefulness in itself cannot be the only criterion to promote species but that it requires a careful analysis of the marketability of the respective species. In this context we suggest the following three species that are of proven medicinal value for in-depth study: the liana Tinospora crispa (Menispermaceae), the tree Picrasma javanica (Simaroubaceae), and the herb Sarcandra glabra (Chloranthaceae). They represent three different life form strategies and would thus fit well in vertically structured agroforestry systems.","author":[{"dropping-particle":"","family":"Langenberger","given":"Gerhard","non-dropping-particle":"","parse-names":false,"suffix":""},{"dropping-particle":"","family":"Prigge","given":"Vanessa","non-dropping-particle":"","parse-names":false,"suffix":""},{"dropping-particle":"","family":"Martin","given":"Konrad","non-dropping-particle":"","parse-names":false,"suffix":""},{"dropping-particle":"","family":"Belonias","given":"Beatriz","non-dropping-particle":"","parse-names":false,"suffix":""},{"dropping-particle":"","family":"Sauerborn","given":"Joachim","non-dropping-particle":"","parse-names":false,"suffix":""}],"container-title":"Agroforestry Systems","id":"ITEM-1","issued":{"date-parts":[["2009"]]},"page":"173-194","title":"Ethnobotanical knowledge of Philippine lowland farmers and its application in agroforestry","type":"article-journal","volume":"76"},"uris":["http://www.mendeley.com/documents/?uuid=2d297f9b-3c7d-4c5b-98bb-63baf307bf14"]}],"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Leyte</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Male farmer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6</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Naive M.A.K. (2021)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6042/ijtk.v20i3.26584","abstract":"With respect to the diversity of many plant taxa the Philippines is one of the world’s most species-rich countries. However, the use of plants by indigenous people in the archipelago has been underreported. Nowadays, indigenous knowledge of medicinal plants is increasingly declining and as more plants are lost and so is the awareness of their importance to humanity. Ethnobotanical studies are therefore important to explore these diverse biological tools for medicinal purposes. The purpose of this study was to record the traditional knowledge of the Talaandig tribe in Portulin, Pangantucan, Bukidnon, Philippines, with regard to the usage of medicinal plants to cure human illnesses and diseases. A total of 19 respondents including 8 men and 11 women were selected through semi-structured interviews and group discussions to gather ethnobotanical information by means of a stratified purposive sampling system and they were evaluated by descriptive statistics, use value (UV) and ranking methods. In total, 97 medicinal plants belonging to 46 families and 86 genera were recorded. The most numerous plant species were Poaceae (7 species), followed by Asteraceae, Fabaceae and Lamiaceae (6 species each). The dominant growth habit was herbs (40%), followed by trees (27%) with leaves (41%) as the most frequently used plant part which are commonly prepared as a decoction (45%), with internal (65%) as the main route of administration. Most of the documented ethnomedicinal plants were used to treat diseases of the respiratory system (16%), followed by diseases of the circulatory system (13%). Vitex negundo (0.7895) was considered as the most important medicinal plant in the community, followed by Psidium guajava (0.7368). This ethnobotanical study shows that many plant species play an important role in local healing practices and that in the Talaandig tribe of Portulin, Pangantucan, Bukidnon, knowledge of traditional medicine is still used and plays a significant role.","author":[{"dropping-particle":"","family":"Naive","given":"Mark Arcebal K","non-dropping-particle":"","parse-names":false,"suffix":""},{"dropping-particle":"","family":"Binag","given":"Sam Dominic A","non-dropping-particle":"","parse-names":false,"suffix":""},{"dropping-particle":"","family":"Alejandro","given":"Grecebio Jonathan D","non-dropping-particle":"","parse-names":false,"suffix":""}],"container-title":"Indian Journal of Traditional Knowledge","id":"ITEM-1","issue":"3","issued":{"date-parts":[["2021"]]},"page":"754-766","publisher":"National Institute of Science Communication and Information Resources","title":"Plants with benefits: Ethnomedicinal plants used by the Talaandig tribe in Portulin, Pangantucan, Bukidnon, Philippines","type":"article-journal","volume":"20"},"uris":["http://www.mendeley.com/documents/?uuid=670fee1b-e9b4-4744-b193-327f04da94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ukidnon</w:t>
            </w:r>
            <w:proofErr w:type="spellEnd"/>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9</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5</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Odchimar</w:t>
            </w:r>
            <w:proofErr w:type="spellEnd"/>
            <w:r>
              <w:rPr>
                <w:rFonts w:ascii="Times New Roman" w:eastAsia="Times New Roman" w:hAnsi="Times New Roman" w:cs="Times New Roman"/>
                <w:color w:val="000000"/>
                <w:sz w:val="20"/>
                <w:szCs w:val="20"/>
              </w:rPr>
              <w:t xml:space="preserve"> N.M. (2017)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Odchimar","given":"N M O","non-dropping-particle":"","parse-names":false,"suffix":""},{"dropping-particle":"","family":"Nuñeza","given":"O M","non-dropping-particle":"","parse-names":false,"suffix":""},{"dropping-particle":"","family":"Uy","given":"M M","non-dropping-particle":"","parse-names":false,"suffix":""},{"dropping-particle":"","family":"Senarath","given":"W T P S K","non-dropping-particle":"","parse-names":false,"suffix":""}],"container-title":"Asian Journal of Biological and Life Sciences","id":"ITEM-1","issue":"1","issued":{"date-parts":[["2017"]]},"page":"358-364","title":"Ethnobotany of Medicinal Plants used by the Talaandig Tribe in Brgy. Lilingayon, Valencia City, Bukidnon, Philippines.","type":"article-journal","volume":"6"},"uris":["http://www.mendeley.com/documents/?uuid=1cd718ee-83c3-4330-8e7b-482c152acf5d"]}],"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Bukidnon</w:t>
            </w:r>
            <w:proofErr w:type="spellEnd"/>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Talaandig</w:t>
            </w:r>
            <w:proofErr w:type="spellEnd"/>
            <w:r>
              <w:rPr>
                <w:rFonts w:ascii="Times New Roman" w:eastAsia="Times New Roman" w:hAnsi="Times New Roman" w:cs="Times New Roman"/>
                <w:color w:val="000000"/>
                <w:sz w:val="20"/>
                <w:szCs w:val="20"/>
              </w:rPr>
              <w:t xml:space="preserve"> tribe</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Not stated</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F. (2012)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paper presents the ethnobotanical study conducted in Rogongon in Iligan City, Philippines on the indigenous medicinal plant utilization and healthcare practices among the Higaonon tribe. Informal interviews, using a semi-structured questionnaire, involving 65 informants (ages 30-78 years old) provided information on 62 plant species of medicinal value belonging to 34 families and 56 genera. Leaves were the most widely used plant parts which were commonly prepared by boiling in water (decoction) and administered orally. Stomach ailments, respiratory diseases, wounds or cuts, and muscle pains or over fatigue in women were the most common health problems treated by the identified medicinal plants. Some of the medicinal plants enumerated in the study were also utilized by other indigenous groups in the Philippines. Such widespread use of these plants by different groups could to a certain extent be attributed to their efficacy.","author":[{"dropping-particle":"","family":"Olowa","given":"Lilybeth","non-dropping-particle":"","parse-names":false,"suffix":""},{"dropping-particle":"","family":"Torres","given":"Mark Anthony","non-dropping-particle":"","parse-names":false,"suffix":""},{"dropping-particle":"","family":"Aranico","given":"Edgardo","non-dropping-particle":"","parse-names":false,"suffix":""},{"dropping-particle":"","family":"Demayo","given":"Cesar","non-dropping-particle":"","parse-names":false,"suffix":""}],"container-title":"Advances in Environmental Biology","id":"ITEM-1","issue":"4","issued":{"date-parts":[["2012"]]},"page":"1442-1449","title":"Medicinal plants used by the Higaonon tribe of Rogongon, Iligan City, Mindanao, Philippines","type":"article-journal","volume":"6"},"uris":["http://www.mendeley.com/documents/?uuid=c28dd2da-eb05-49a1-9110-c0f6ff341c53"]}],"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202124"/>
                <w:sz w:val="20"/>
                <w:szCs w:val="20"/>
              </w:rPr>
              <w:t>Lanao</w:t>
            </w:r>
            <w:proofErr w:type="spellEnd"/>
            <w:r>
              <w:rPr>
                <w:rFonts w:ascii="Times New Roman" w:eastAsia="Times New Roman" w:hAnsi="Times New Roman" w:cs="Times New Roman"/>
                <w:color w:val="202124"/>
                <w:sz w:val="20"/>
                <w:szCs w:val="20"/>
              </w:rPr>
              <w:t xml:space="preserve"> del Norte</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Higaonon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65</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Olowa</w:t>
            </w:r>
            <w:proofErr w:type="spellEnd"/>
            <w:r>
              <w:rPr>
                <w:rFonts w:ascii="Times New Roman" w:eastAsia="Times New Roman" w:hAnsi="Times New Roman" w:cs="Times New Roman"/>
                <w:color w:val="000000"/>
                <w:sz w:val="20"/>
                <w:szCs w:val="20"/>
              </w:rPr>
              <w:t xml:space="preserve"> L. (2015)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bstract":"This study aimed to document the indigenous knowledge (IK) of the Maranaos in Iligan City on the utilization of locally available medicinal plants on their healthcare practices. A series of informal interviews was conducted using a semi-structured questionnaire involving 228 informants ages 27-85 years old. A total of 122 plant species, grouped within 113 genera and 53 families were recorded. The families best represented (top five) were Asteraceae/Compositae and Malvaceae (8 species), Poaceae/Gramineae (7), Euphorbiaceae and Fabaceae/Leguminosae (6), Lamiaceae/Labiatae and Solanaceae (5), and Cucurbitaceae, Meliaceae, and Verbenaceae with four (4) species. Out of the 51 medicinal uses, the five most common were (1) cough and stomachache, (2) fever and urinary tract infections, (3) diarrhea, (4) hypertension and cuts or wounds, and (5) muscle pain or over fatigue (\"bughat\") in women. Usually their herbal preparations were done by boiling the plant part (mostly the leaves) with water (decoction) and taken internally (drink). Some of the medicinal plants presented in this study are also used by different ethnic groups in the Philippines and various tribal and rural communities in other countries too. Such widespread use of these medicinal plants provides basis for their efficacy in treating various diseases.","author":[{"dropping-particle":"","family":"Olowa","given":"Lilybeth","non-dropping-particle":"","parse-names":false,"suffix":""},{"dropping-particle":"","family":"Demayo","given":"Cesar G","non-dropping-particle":"","parse-names":false,"suffix":""}],"container-title":"Advances in Environmental Biology","id":"ITEM-1","issue":"27","issued":{"date-parts":[["2015"]]},"page":"204-215","title":"Ethnobotanical Uses of Medicinal Plants among the Muslim Maranaos in Iligan City, Mindanao, Philippines","type":"article-journal","volume":"9"},"uris":["http://www.mendeley.com/documents/?uuid=15dfe758-ff45-4feb-a32b-241faed2c427"]}],"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202124"/>
                <w:sz w:val="20"/>
                <w:szCs w:val="20"/>
              </w:rPr>
              <w:t>Lanao</w:t>
            </w:r>
            <w:proofErr w:type="spellEnd"/>
            <w:r>
              <w:rPr>
                <w:rFonts w:ascii="Times New Roman" w:eastAsia="Times New Roman" w:hAnsi="Times New Roman" w:cs="Times New Roman"/>
                <w:color w:val="202124"/>
                <w:sz w:val="20"/>
                <w:szCs w:val="20"/>
              </w:rPr>
              <w:t xml:space="preserve"> del Norte</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Maranaos</w:t>
            </w:r>
            <w:proofErr w:type="spellEnd"/>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28</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3</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Ong H.G. (2014)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https://doi.org/10.1016/j.jep.2014.09.015","abstract":"Ethnopharmacological relevance This study is (1) a documentation of medicinal plant use in traditional therapies, and (2) an evaluation of the medicinal plant knowledge and practices of the Ati Negrito indigenous people in Guimaras Island, Philippines. Materials and methods A semi-structured interview was conducted to 65 informants in order to determine the medicinal plants and their uses in traditional therapies. The plants were collected, identified and deposited as voucher specimens. Plant importance was determined using quantitative ethnobotanical indices such as Use Value (UV), Fidelity Level (FL) and Informant Consensus Factor (ICF). Descriptive and the inferential statistics Mann–Whitney U and Kruskal–Wallis tests were used to measure and compare the informants׳ medicinal plant use knowledge and practices. Results This study was able to identify 142 medicinal plant taxa in 55 families used in 16 categories of diseases. Plants with the highest recorded UVs were Psidium guajava (2.52), Blumea balsamifera (2.15) and Cocos nucifera (2.06). A total of 24 species were found to have 100% FL values with Senna alata, Hibiscus rosa-sinensis and Breynia vitis-idaea recording the highest number of use-mentions (48) for treating white spot, boils, and child sleeplessness, malaise and fatigue, respectively. The highest ICF value (1.00) was cited for Category 6 (Diseases of the ear) and Category 16 (Factors that influence health status and services). Finally, significant differences in medicinal plant use knowledge were recorded when informants were grouped according to location, educational level, gender and age. Conclusions This documentation of medicinal plants and their uses shows the rich tradition in ethno-medicinal knowledge of the Ati Negrito indigenous people although results might also imply that knowledge is eroding. Nevertheless, this study could open an avenue for pharmacological research works, or serve as reference for future quantitative ethnobotanical investigations.","author":[{"dropping-particle":"","family":"Ong","given":"Homervergel G","non-dropping-particle":"","parse-names":false,"suffix":""},{"dropping-particle":"","family":"Kim","given":"Young-Dong","non-dropping-particle":"","parse-names":false,"suffix":""}],"container-title":"Journal of Ethnopharmacology","id":"ITEM-1","issued":{"date-parts":[["2014"]]},"page":"228-242","title":"Quantitative ethnobotanical study of the medicinal plants used by the Ati Negrito indigenous group in Guimaras island, Philippines","type":"article-journal","volume":"157"},"uris":["http://www.mendeley.com/documents/?uuid=dd8bb508-4f39-4df4-99e9-9980b7f223ea"]}],"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Guimaras</w:t>
            </w:r>
            <w:proofErr w:type="spellEnd"/>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Ati Negrito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65</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0"/>
                <w:szCs w:val="20"/>
              </w:rPr>
              <w:t>Paraguison</w:t>
            </w:r>
            <w:proofErr w:type="spellEnd"/>
            <w:r>
              <w:rPr>
                <w:rFonts w:ascii="Times New Roman" w:eastAsia="Times New Roman" w:hAnsi="Times New Roman" w:cs="Times New Roman"/>
                <w:color w:val="000000"/>
                <w:sz w:val="20"/>
                <w:szCs w:val="20"/>
              </w:rPr>
              <w:t xml:space="preserve"> L. (2020) </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5530/ajbls.2020.9.49","author":[{"dropping-particle":"","family":"Paraguison","given":"Lyn","non-dropping-particle":"","parse-names":false,"suffix":""},{"dropping-particle":"","family":"Tandang","given":"D N","non-dropping-particle":"","parse-names":false,"suffix":""},{"dropping-particle":"","family":"Alejandro","given":"Grecebio Jonathan","non-dropping-particle":"","parse-names":false,"suffix":""}],"container-title":"Asian Journal of Biological and Life sciences","id":"ITEM-1","issue":"3","issued":{"date-parts":[["2020"]]},"page":"326-333","title":"Medicinal Plants used by the Manobo Tribe of Prosperidad, Agusan Del Sur, Philippines: an Ethnobotanical Survey","type":"article-journal","volume":"9"},"uris":["http://www.mendeley.com/documents/?uuid=f034c264-13f7-45b4-8ea8-4e3d747aadad"]}],"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CD3F31">
              <w:rPr>
                <w:rFonts w:ascii="Times New Roman" w:eastAsia="Times New Roman" w:hAnsi="Times New Roman" w:cs="Times New Roman"/>
                <w:noProof/>
                <w:sz w:val="20"/>
                <w:szCs w:val="20"/>
              </w:rPr>
              <w:t>[16]</w:t>
            </w:r>
            <w:r>
              <w:rPr>
                <w:rFonts w:ascii="Times New Roman" w:eastAsia="Times New Roman" w:hAnsi="Times New Roman" w:cs="Times New Roman"/>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Agusan del Sur</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Manobo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44</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Rubio M.M.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ISSN":"2220-6663","abstract":"Traditional medicines remained as the most affordable and easily accessible source of treatment in the primary health care system among diverse communities in the Philippines. However, comprehensive study conducted on the knowledge and practices of traditional healers' medicine in the island of Mindanao are few and poorly documented. Thus, a comprehensive assessment study with the aim of identifying and documenting the medicinal plants used by the traditional folk healers in North Cotabato, island of Mindanao was carried out. Purposive sampling method was used to select traditional medicinal practitioners of the study area. Semi-structured questionnaire, interview and focused group discussion were conducted to gather first hand ethnobotanical information on medicinal plants used for humans. A total of 63 species belonging to 61 genera in 37 families were recorded and identified by the tribal folk healers to treat several ailments such as fever, stomach ache, cough, urinary infections and diarrhea. Leaves were the most commonly used plant part and decoction was the most widely used method of preparation which was mostly administered internally. The documentation of this rich traditional ethno-medicinal knowledge has furnished us with novel information that not only will provide recognition of this undocumented knowledge but also could provide new avenues for pharmacological investigations to improve healthcare for a range of ailments.","author":[{"dropping-particle":"","family":"Rubio","given":"Meriam","non-dropping-particle":"","parse-names":false,"suffix":""},{"dropping-particle":"","family":"Arcebal","given":"Naive","non-dropping-particle":"","parse-names":false,"suffix":""}],"container-title":"Journal of Biodiversity and Environmental Sciences","id":"ITEM-1","issue":"6","issued":{"date-parts":[["2018"]]},"page":"74-82","title":"Ethnomedicinal plants used by traditional healers in North Cotabato, Mindanao, Philippines","type":"article-journal","volume":"13"},"uris":["http://www.mendeley.com/documents/?uuid=40ab9f6d-2eeb-4f97-b08e-2eff5573c718"]}],"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914A2C">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North </w:t>
            </w:r>
            <w:proofErr w:type="spellStart"/>
            <w:r>
              <w:rPr>
                <w:rFonts w:ascii="Times New Roman" w:eastAsia="Times New Roman" w:hAnsi="Times New Roman" w:cs="Times New Roman"/>
                <w:color w:val="000000"/>
                <w:sz w:val="20"/>
                <w:szCs w:val="20"/>
              </w:rPr>
              <w:t>Cotabato</w:t>
            </w:r>
            <w:proofErr w:type="spellEnd"/>
          </w:p>
        </w:tc>
        <w:tc>
          <w:tcPr>
            <w:tcW w:w="32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Traditional practitioner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0</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r w:rsidR="004F3D7A" w:rsidTr="004F3D7A">
        <w:trPr>
          <w:trHeight w:val="72"/>
        </w:trPr>
        <w:tc>
          <w:tcPr>
            <w:tcW w:w="3267"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tcPr>
          <w:p w:rsidR="004F3D7A" w:rsidRDefault="004F3D7A" w:rsidP="00914A2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 xml:space="preserve">Tantengco O.A.G. (2018)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530/pj.2018.5.145","abstract":"Objectives: This study documented the species of medicinal plants used by Ayta communities in Dinalupihan, Bataan. The plant parts used for medicinal purposes, preparations, mode of administration of these medicinal plants were determined. The most important species based on use values and informant consensus factors were also calculated. Methods: A total of 26 informants were interviewed regarding the plants they utilize for medicinal purposes. Free and prior informed consents were obtained from the informants. Taxonomic identification was done in the Botany Division of the National Museum of the Philippines. Informant consensus factor (FIC) and use values (UV) were also calculated. Results: Ayta communities listed a total of 118 plant species classified into 49 families used as herbal medicines. The Family Fabaceae was the most represented plant family with 11 species. Leaves were the most used plant part (43%). Majority of medicinal preparations were taken orally (57%). It was found that Psidium guajava L. and Lunasia amara Blanco were the most commonly used medicinal plants in the three communities with the use value of 0.814. Conclusion: This documentation provides a catalog of useful plants of the Ayta and serves as a physical record of their culture for the education of future Ayta generations.","author":[{"dropping-particle":"","family":"Tantengco","given":"Ourlad Alzeus G","non-dropping-particle":"","parse-names":false,"suffix":""},{"dropping-particle":"","family":"Condes","given":"M L C","non-dropping-particle":"","parse-names":false,"suffix":""},{"dropping-particle":"","family":"Estadilla","given":"Hanna Hasmini T","non-dropping-particle":"","parse-names":false,"suffix":""},{"dropping-particle":"","family":"Ragragio","given":"Elena M","non-dropping-particle":"","parse-names":false,"suffix":""}],"container-title":"Pharmacognosy Journal","id":"ITEM-1","issue":"5","issued":{"date-parts":[["2018"]]},"page":"859-870","title":"Ethnobotanical Survey of Medicinal Plants used by Ayta Communities in Dinalupihan, Bataan, Philippines","type":"article-journal","volume":"10"},"uris":["http://www.mendeley.com/documents/?uuid=6d58637a-1810-420c-8269-75157e571336"]}],"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D3F31">
              <w:rPr>
                <w:rFonts w:ascii="Times New Roman" w:eastAsia="Times New Roman" w:hAnsi="Times New Roman" w:cs="Times New Roman"/>
                <w:noProof/>
                <w:color w:val="000000"/>
                <w:sz w:val="20"/>
                <w:szCs w:val="20"/>
              </w:rPr>
              <w:t>[15]</w:t>
            </w:r>
            <w:r>
              <w:rPr>
                <w:rFonts w:ascii="Times New Roman" w:eastAsia="Times New Roman" w:hAnsi="Times New Roman" w:cs="Times New Roman"/>
                <w:color w:val="000000"/>
                <w:sz w:val="20"/>
                <w:szCs w:val="20"/>
              </w:rPr>
              <w:fldChar w:fldCharType="end"/>
            </w:r>
          </w:p>
        </w:tc>
        <w:tc>
          <w:tcPr>
            <w:tcW w:w="1818" w:type="dxa"/>
            <w:tcBorders>
              <w:top w:val="single" w:sz="4" w:space="0" w:color="000000"/>
              <w:left w:val="single" w:sz="4" w:space="0" w:color="000000"/>
              <w:bottom w:val="single" w:sz="4" w:space="0" w:color="000000"/>
              <w:right w:val="single" w:sz="4" w:space="0" w:color="000000"/>
            </w:tcBorders>
            <w:shd w:val="clear" w:color="auto" w:fill="FFFFFF"/>
          </w:tcPr>
          <w:p w:rsidR="004F3D7A" w:rsidRPr="004F3D7A" w:rsidRDefault="004F3D7A" w:rsidP="00C836E8">
            <w:pPr>
              <w:spacing w:after="0"/>
              <w:jc w:val="center"/>
              <w:rPr>
                <w:rFonts w:ascii="Times New Roman" w:eastAsia="Times New Roman" w:hAnsi="Times New Roman" w:cs="Times New Roman"/>
                <w:color w:val="000000"/>
                <w:sz w:val="20"/>
                <w:szCs w:val="20"/>
                <w:highlight w:val="yellow"/>
              </w:rPr>
            </w:pPr>
            <w:r w:rsidRPr="004F3D7A">
              <w:rPr>
                <w:rFonts w:ascii="Times New Roman" w:eastAsia="Times New Roman" w:hAnsi="Times New Roman" w:cs="Times New Roman"/>
                <w:color w:val="000000"/>
                <w:sz w:val="20"/>
                <w:szCs w:val="20"/>
                <w:highlight w:val="yellow"/>
              </w:rPr>
              <w:t>Observational Study</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Bataan</w:t>
            </w:r>
          </w:p>
        </w:tc>
        <w:tc>
          <w:tcPr>
            <w:tcW w:w="3240"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Aytas</w:t>
            </w:r>
          </w:p>
        </w:tc>
        <w:tc>
          <w:tcPr>
            <w:tcW w:w="1440"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26</w:t>
            </w:r>
          </w:p>
        </w:tc>
        <w:tc>
          <w:tcPr>
            <w:tcW w:w="3744"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bottom"/>
          </w:tcPr>
          <w:p w:rsidR="004F3D7A" w:rsidRDefault="004F3D7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rPr>
              <w:t>1</w:t>
            </w:r>
          </w:p>
        </w:tc>
      </w:tr>
    </w:tbl>
    <w:p w:rsidR="00563D10" w:rsidRDefault="00563D10">
      <w:pPr>
        <w:jc w:val="both"/>
        <w:sectPr w:rsidR="00563D10">
          <w:pgSz w:w="16838" w:h="11906" w:orient="landscape"/>
          <w:pgMar w:top="720" w:right="720" w:bottom="720" w:left="720" w:header="720" w:footer="720" w:gutter="0"/>
          <w:cols w:space="720"/>
        </w:sectPr>
      </w:pPr>
    </w:p>
    <w:p w:rsidR="00563D10" w:rsidRDefault="00914A2C">
      <w:pPr>
        <w:pStyle w:val="Heading2"/>
        <w:spacing w:before="0" w:after="0" w:line="360" w:lineRule="auto"/>
        <w:rPr>
          <w:rFonts w:ascii="Times New Roman" w:eastAsia="Times New Roman" w:hAnsi="Times New Roman" w:cs="Times New Roman"/>
          <w:sz w:val="20"/>
          <w:szCs w:val="20"/>
        </w:rPr>
      </w:pPr>
      <w:bookmarkStart w:id="4" w:name="_heading=h.gjdgxs" w:colFirst="0" w:colLast="0"/>
      <w:bookmarkEnd w:id="4"/>
      <w:r>
        <w:rPr>
          <w:rFonts w:ascii="Times New Roman" w:eastAsia="Times New Roman" w:hAnsi="Times New Roman" w:cs="Times New Roman"/>
          <w:sz w:val="20"/>
          <w:szCs w:val="20"/>
        </w:rPr>
        <w:lastRenderedPageBreak/>
        <w:t>References</w:t>
      </w:r>
    </w:p>
    <w:p w:rsidR="00242C93" w:rsidRPr="00242C93" w:rsidRDefault="00914A2C"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 xml:space="preserve">ADDIN Mendeley Bibliography CSL_BIBLIOGRAPHY </w:instrText>
      </w:r>
      <w:r>
        <w:rPr>
          <w:rFonts w:ascii="Times New Roman" w:eastAsia="Times New Roman" w:hAnsi="Times New Roman" w:cs="Times New Roman"/>
          <w:sz w:val="20"/>
          <w:szCs w:val="20"/>
        </w:rPr>
        <w:fldChar w:fldCharType="separate"/>
      </w:r>
      <w:r w:rsidR="00242C93" w:rsidRPr="00242C93">
        <w:rPr>
          <w:rFonts w:ascii="Times New Roman" w:hAnsi="Times New Roman" w:cs="Times New Roman"/>
          <w:noProof/>
          <w:sz w:val="20"/>
          <w:szCs w:val="24"/>
        </w:rPr>
        <w:t>[1]</w:t>
      </w:r>
      <w:r w:rsidR="00242C93" w:rsidRPr="00242C93">
        <w:rPr>
          <w:rFonts w:ascii="Times New Roman" w:hAnsi="Times New Roman" w:cs="Times New Roman"/>
          <w:noProof/>
          <w:sz w:val="20"/>
          <w:szCs w:val="24"/>
        </w:rPr>
        <w:tab/>
        <w:t>M.L.G. Dapar, G.J.D. Alejandro, U. Meve, S. Liede-Schumann, Quantitative ethnopharmacological documentation and molecular confirmation of medicinal plants used by the Manobo tribe of Agusan del Sur, Philippines, J. Ethnobiol. Ethnomed. 16 (2020) 1–60. https://doi.org/10.1186/S13002-020-00363-7.</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w:t>
      </w:r>
      <w:r w:rsidRPr="00242C93">
        <w:rPr>
          <w:rFonts w:ascii="Times New Roman" w:hAnsi="Times New Roman" w:cs="Times New Roman"/>
          <w:noProof/>
          <w:sz w:val="20"/>
          <w:szCs w:val="24"/>
        </w:rPr>
        <w:tab/>
        <w:t>E.S. Caunca, L.O. Balinado, The practice of using medicinal plants by local herbalists in Cavite, Philippines, Indian J. Tradit. Knowl. 20 (2021) 335–343.</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w:t>
      </w:r>
      <w:r w:rsidRPr="00242C93">
        <w:rPr>
          <w:rFonts w:ascii="Times New Roman" w:hAnsi="Times New Roman" w:cs="Times New Roman"/>
          <w:noProof/>
          <w:sz w:val="20"/>
          <w:szCs w:val="24"/>
        </w:rPr>
        <w:tab/>
        <w:t>N.M.O. Odchimar, O.M. Nuñeza, M.M. Uy, W.T.P.S.K. Senarath, Ethnobotany of Medicinal Plants used by the Talaandig Tribe in Brgy. Lilingayon, Valencia City, Bukidnon, Philippines., Asian J. Biol. Life Sci. 6 (2017) 358–364.</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4]</w:t>
      </w:r>
      <w:r w:rsidRPr="00242C93">
        <w:rPr>
          <w:rFonts w:ascii="Times New Roman" w:hAnsi="Times New Roman" w:cs="Times New Roman"/>
          <w:noProof/>
          <w:sz w:val="20"/>
          <w:szCs w:val="24"/>
        </w:rPr>
        <w:tab/>
        <w:t>M. Rubio, N. Arcebal, Ethnomedicinal plants used by traditional healers in North Cotabato, Mindanao, Philippines, J. Biodivers. Environ. Sci. 13 (2018) 74–8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5]</w:t>
      </w:r>
      <w:r w:rsidRPr="00242C93">
        <w:rPr>
          <w:rFonts w:ascii="Times New Roman" w:hAnsi="Times New Roman" w:cs="Times New Roman"/>
          <w:noProof/>
          <w:sz w:val="20"/>
          <w:szCs w:val="24"/>
        </w:rPr>
        <w:tab/>
        <w:t>A.A. de Guzman, C.E.V.A. Jamanulla, A.M. Sabturani, G. Madjos, Ethnobotany and physiological review on folkloric medicinal plants of the Visayans in Ipil and Siay, Zamboanga Sibugay, Philippines, Philipp. Int. J. Herb. Med. 8 (2020) 8–16.</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6]</w:t>
      </w:r>
      <w:r w:rsidRPr="00242C93">
        <w:rPr>
          <w:rFonts w:ascii="Times New Roman" w:hAnsi="Times New Roman" w:cs="Times New Roman"/>
          <w:noProof/>
          <w:sz w:val="20"/>
          <w:szCs w:val="24"/>
        </w:rPr>
        <w:tab/>
        <w:t>M.A.K. Naive, S.D.A. Binag, G.J.D. Alejandro, Plants with benefits: Ethnomedicinal plants used by the Talaandig tribe in Portulin, Pangantucan, Bukidnon, Philippines, Indian J. Tradit. Knowl. 20 (2021) 754–766. https://doi.org/10.56042/ijtk.v20i3.26584.</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7]</w:t>
      </w:r>
      <w:r w:rsidRPr="00242C93">
        <w:rPr>
          <w:rFonts w:ascii="Times New Roman" w:hAnsi="Times New Roman" w:cs="Times New Roman"/>
          <w:noProof/>
          <w:sz w:val="20"/>
          <w:szCs w:val="24"/>
        </w:rPr>
        <w:tab/>
        <w:t>M.B. Ducusin, Ethnomedicinal Knowledge of Plants among the Indigenous Peoples of Santol, La Union, Philippines, Electron. J. Biol. 13 (2017) 360–38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8]</w:t>
      </w:r>
      <w:r w:rsidRPr="00242C93">
        <w:rPr>
          <w:rFonts w:ascii="Times New Roman" w:hAnsi="Times New Roman" w:cs="Times New Roman"/>
          <w:noProof/>
          <w:sz w:val="20"/>
          <w:szCs w:val="24"/>
        </w:rPr>
        <w:tab/>
        <w:t>G. Langenberger, V. Prigge, K. Martin, B. Belonias, J. Sauerborn, Ethnobotanical knowledge of Philippine lowland farmers and its application in agroforestry, Agrofor. Syst. 76 (2009) 173–194. https://doi.org/10.1007/s10457-008-9189-3.</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9]</w:t>
      </w:r>
      <w:r w:rsidRPr="00242C93">
        <w:rPr>
          <w:rFonts w:ascii="Times New Roman" w:hAnsi="Times New Roman" w:cs="Times New Roman"/>
          <w:noProof/>
          <w:sz w:val="20"/>
          <w:szCs w:val="24"/>
        </w:rPr>
        <w:tab/>
        <w:t>L. Olowa, M.A. Torres, E. Aranico, C. Demayo, Medicinal plants used by the Higaonon tribe of Rogongon, Iligan City, Mindanao, Philippines, Adv. Environ. Biol. 6 (2012) 1442–144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0]</w:t>
      </w:r>
      <w:r w:rsidRPr="00242C93">
        <w:rPr>
          <w:rFonts w:ascii="Times New Roman" w:hAnsi="Times New Roman" w:cs="Times New Roman"/>
          <w:noProof/>
          <w:sz w:val="20"/>
          <w:szCs w:val="24"/>
        </w:rPr>
        <w:tab/>
        <w:t>L. Olowa, C.G. Demayo, Ethnobotanical Uses of Medicinal Plants among the Muslim Maranaos in Iligan City, Mindanao, Philippines, Adv. Environ. Biol. 9 (2015) 204–215.</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1]</w:t>
      </w:r>
      <w:r w:rsidRPr="00242C93">
        <w:rPr>
          <w:rFonts w:ascii="Times New Roman" w:hAnsi="Times New Roman" w:cs="Times New Roman"/>
          <w:noProof/>
          <w:sz w:val="20"/>
          <w:szCs w:val="24"/>
        </w:rPr>
        <w:tab/>
        <w:t>T. Balangcod, K. Balangcod, Plants and culture: Plant utilization among the local communities in Kabayan, Benguet Province, Philippines, Indian J. Tradit. Knowl. 17 (2018) 609–62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2]</w:t>
      </w:r>
      <w:r w:rsidRPr="00242C93">
        <w:rPr>
          <w:rFonts w:ascii="Times New Roman" w:hAnsi="Times New Roman" w:cs="Times New Roman"/>
          <w:noProof/>
          <w:sz w:val="20"/>
          <w:szCs w:val="24"/>
        </w:rPr>
        <w:tab/>
        <w:t>H.G. Ong, Y.-D. Kim, Quantitative ethnobotanical study of the medicinal plants used by the Ati Negrito indigenous group in Guimaras island, Philippines, J. Ethnopharmacol. 157 (2014) 228–242. https://doi.org/https://doi.org/10.1016/j.jep.2014.09.015.</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3]</w:t>
      </w:r>
      <w:r w:rsidRPr="00242C93">
        <w:rPr>
          <w:rFonts w:ascii="Times New Roman" w:hAnsi="Times New Roman" w:cs="Times New Roman"/>
          <w:noProof/>
          <w:sz w:val="20"/>
          <w:szCs w:val="24"/>
        </w:rPr>
        <w:tab/>
        <w:t>R. Abe, K. Ohtani, An ethnobotanical study of medicinal plants and traditional therapies on Batan Island, the Philippines, J. Ethnopharmacol. 145 (2013) 554–565. https://doi.org/10.1016/J.JEP.2012.11.02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4]</w:t>
      </w:r>
      <w:r w:rsidRPr="00242C93">
        <w:rPr>
          <w:rFonts w:ascii="Times New Roman" w:hAnsi="Times New Roman" w:cs="Times New Roman"/>
          <w:noProof/>
          <w:sz w:val="20"/>
          <w:szCs w:val="24"/>
        </w:rPr>
        <w:tab/>
        <w:t>G.U. Alduhisa, C.G. Demayo, Ethnomedicinal plants used by the Subanen tribe in two villages in Ozamis City, Mindanao, Philippines, Pharmacophore. 10 (2019) 28–4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5]</w:t>
      </w:r>
      <w:r w:rsidRPr="00242C93">
        <w:rPr>
          <w:rFonts w:ascii="Times New Roman" w:hAnsi="Times New Roman" w:cs="Times New Roman"/>
          <w:noProof/>
          <w:sz w:val="20"/>
          <w:szCs w:val="24"/>
        </w:rPr>
        <w:tab/>
        <w:t>O.A.G. Tantengco, M.L.C. Condes, H.H.T. Estadilla, E.M. Ragragio, Ethnobotanical Survey of Medicinal Plants used by Ayta Communities in Dinalupihan, Bataan, Philippines, Pharmacogn. J. 10 (2018) 859–870. https://doi.org/10.5530/pj.2018.5.145.</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6]</w:t>
      </w:r>
      <w:r w:rsidRPr="00242C93">
        <w:rPr>
          <w:rFonts w:ascii="Times New Roman" w:hAnsi="Times New Roman" w:cs="Times New Roman"/>
          <w:noProof/>
          <w:sz w:val="20"/>
          <w:szCs w:val="24"/>
        </w:rPr>
        <w:tab/>
        <w:t>L. Paraguison, D.N. Tandang, G.J. Alejandro, Medicinal Plants used by the Manobo Tribe of Prosperidad, Agusan Del Sur, Philippines: an Ethnobotanical Survey, Asian J. Biol. Life Sci. 9 (2020) 326–333. https://doi.org/10.5530/ajbls.2020.9.4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7]</w:t>
      </w:r>
      <w:r w:rsidRPr="00242C93">
        <w:rPr>
          <w:rFonts w:ascii="Times New Roman" w:hAnsi="Times New Roman" w:cs="Times New Roman"/>
          <w:noProof/>
          <w:sz w:val="20"/>
          <w:szCs w:val="24"/>
        </w:rPr>
        <w:tab/>
        <w:t>T. Balangcod, K. Balangcod, Ethnomedicinal Plants in Bayabas, Sablan, Benguet Province, Luzon, Philippines, Electron. J. Biol. 11 (2015) 63–73.</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8]</w:t>
      </w:r>
      <w:r w:rsidRPr="00242C93">
        <w:rPr>
          <w:rFonts w:ascii="Times New Roman" w:hAnsi="Times New Roman" w:cs="Times New Roman"/>
          <w:noProof/>
          <w:sz w:val="20"/>
          <w:szCs w:val="24"/>
        </w:rPr>
        <w:tab/>
        <w:t>C.C. Bodner, R.E. Gereau, A contribution to Bontoc ethnobotany, Econ. Bot. 42 (1988) 307–369. https://doi.org/10.1007/BF0286015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19]</w:t>
      </w:r>
      <w:r w:rsidRPr="00242C93">
        <w:rPr>
          <w:rFonts w:ascii="Times New Roman" w:hAnsi="Times New Roman" w:cs="Times New Roman"/>
          <w:noProof/>
          <w:sz w:val="20"/>
          <w:szCs w:val="24"/>
        </w:rPr>
        <w:tab/>
        <w:t>T. Balangcod, A.K. Balangcod, Ethnomedical knowledge of plants and healthcare practices among the Kalanguya tribe in Tinoc, Ifugao, Luzon, Philippines, Indian J. Tradit. Knowl. 10 (2011) 227–238.</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0]</w:t>
      </w:r>
      <w:r w:rsidRPr="00242C93">
        <w:rPr>
          <w:rFonts w:ascii="Times New Roman" w:hAnsi="Times New Roman" w:cs="Times New Roman"/>
          <w:noProof/>
          <w:sz w:val="20"/>
          <w:szCs w:val="24"/>
        </w:rPr>
        <w:tab/>
        <w:t>R.L. Flores, R.A. Legario, D.B.M. Malagotnot, K. Peregrin, R.A. Sato, E.R. Secoya, Ethnomedicinal Study of Plants Sold in Quiapo, Manila, Philippines, 206. 4 (2016) 359–365.</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1]</w:t>
      </w:r>
      <w:r w:rsidRPr="00242C93">
        <w:rPr>
          <w:rFonts w:ascii="Times New Roman" w:hAnsi="Times New Roman" w:cs="Times New Roman"/>
          <w:noProof/>
          <w:sz w:val="20"/>
          <w:szCs w:val="24"/>
        </w:rPr>
        <w:tab/>
        <w:t>B.S. Ashok Kumar, K. Lakshman, C. Velmurugan, S.M. Sridhar, S. Gopisetty, Antidepressant Activity of Methanolic Extract of Amaranthus Spinosus, Basic Clin. Neurosci. 5 (2014) 11–17.</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lastRenderedPageBreak/>
        <w:t>[22]</w:t>
      </w:r>
      <w:r w:rsidRPr="00242C93">
        <w:rPr>
          <w:rFonts w:ascii="Times New Roman" w:hAnsi="Times New Roman" w:cs="Times New Roman"/>
          <w:noProof/>
          <w:sz w:val="20"/>
          <w:szCs w:val="24"/>
        </w:rPr>
        <w:tab/>
        <w:t>M.N.M. Muñoz, U.G. Alvarado, J.I.L. Reyes, K. Watanabe, Acute oral toxicity assessment of ethanolic extracts of Antidesma bunius (L.) Spreng fruits in mice, Toxicol. Reports. 8 (2021) 1289–1299. https://doi.org/https://doi.org/10.1016/j.toxrep.2021.06.010.</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3]</w:t>
      </w:r>
      <w:r w:rsidRPr="00242C93">
        <w:rPr>
          <w:rFonts w:ascii="Times New Roman" w:hAnsi="Times New Roman" w:cs="Times New Roman"/>
          <w:noProof/>
          <w:sz w:val="20"/>
          <w:szCs w:val="24"/>
        </w:rPr>
        <w:tab/>
        <w:t>G. Athinarayanana, A.J.A. Ranjitsingh, A. Usha Raja Nanthini, C. Padmalatha, Toxicological studies of Caesalpinia sappan wood derived dye in Wister albino rats, Food Sci. Hum. Wellness. 6 (2017) 34–38. https://doi.org/https://doi.org/10.1016/j.fshw.2016.10.004.</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4]</w:t>
      </w:r>
      <w:r w:rsidRPr="00242C93">
        <w:rPr>
          <w:rFonts w:ascii="Times New Roman" w:hAnsi="Times New Roman" w:cs="Times New Roman"/>
          <w:noProof/>
          <w:sz w:val="20"/>
          <w:szCs w:val="24"/>
        </w:rPr>
        <w:tab/>
        <w:t>P. Chauhan, V. Singh, Acute and Subacute Toxicity study of the Acetone Leaf extract of Centella asiatica in Experimental Animal Models, Asian Pac. J. Trop. Biomed. 2 (2012) S511–S513. https://doi.org/10.1016/S2221-1691(12)60263-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5]</w:t>
      </w:r>
      <w:r w:rsidRPr="00242C93">
        <w:rPr>
          <w:rFonts w:ascii="Times New Roman" w:hAnsi="Times New Roman" w:cs="Times New Roman"/>
          <w:noProof/>
          <w:sz w:val="20"/>
          <w:szCs w:val="24"/>
        </w:rPr>
        <w:tab/>
        <w:t>N. Hussain, B. Kakoti, M. Rudrapal, Z. Rahman, M. Rahman, D. Chutia, K. Sarwa, Anti-Inflammatory and Antioxidant Activities of Cordia dichotoma Forst, Biomed. Pharmacol. J. 13 (2020) 2093–2099. https://doi.org/10.13005/bpj/2090.</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6]</w:t>
      </w:r>
      <w:r w:rsidRPr="00242C93">
        <w:rPr>
          <w:rFonts w:ascii="Times New Roman" w:hAnsi="Times New Roman" w:cs="Times New Roman"/>
          <w:noProof/>
          <w:sz w:val="20"/>
          <w:szCs w:val="24"/>
        </w:rPr>
        <w:tab/>
        <w:t>S.S. Pingale, Evaluation of acute toxicity study for Euphorbia hirta, Int. J. Bioassays. 2 (2013) 329–33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7]</w:t>
      </w:r>
      <w:r w:rsidRPr="00242C93">
        <w:rPr>
          <w:rFonts w:ascii="Times New Roman" w:hAnsi="Times New Roman" w:cs="Times New Roman"/>
          <w:noProof/>
          <w:sz w:val="20"/>
          <w:szCs w:val="24"/>
        </w:rPr>
        <w:tab/>
        <w:t>I.O. Moura, C.C. Santana, Y.R.F. Lourenço, M.F. Souza, A.R.S.T. Silva, S.S. Dolabella, A.M. de Oliveira e Silva, T.B. Oliveira, M.C. Duarte, A.S. Faraoni, Chemical Characterization, Antioxidant Activity and Cytotoxicity of the Unconventional Food Plants: Sweet Potato (Ipomoea batatas (L.) Lam.) Leaf, Major Gomes (Talinum paniculatum (Jacq.) Gaertn.) and Caruru (Amaranthus deflexus L.), Waste and Biomass Valorization. 12 (2020) 2407–2431. https://doi.org/10.1007/s12649-020-01186-z.</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8]</w:t>
      </w:r>
      <w:r w:rsidRPr="00242C93">
        <w:rPr>
          <w:rFonts w:ascii="Times New Roman" w:hAnsi="Times New Roman" w:cs="Times New Roman"/>
          <w:noProof/>
          <w:sz w:val="20"/>
          <w:szCs w:val="24"/>
        </w:rPr>
        <w:tab/>
        <w:t>J. Barboza, F. Andréa, C. Ana, A. Norma, Cytotoxic, antibacterial and antibiofilm activities of aqueous extracts of leaves and flavonoids occurring in Kalanchoe pinnata (Lam.) Pers., J. Med. Plants Res. 10 (2016) 763–770. https://doi.org/10.5897/JMPR2016.6260.</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29]</w:t>
      </w:r>
      <w:r w:rsidRPr="00242C93">
        <w:rPr>
          <w:rFonts w:ascii="Times New Roman" w:hAnsi="Times New Roman" w:cs="Times New Roman"/>
          <w:noProof/>
          <w:sz w:val="20"/>
          <w:szCs w:val="24"/>
        </w:rPr>
        <w:tab/>
        <w:t>E.O. Uche-Nwachi, C. McEwen, Teratogenic effect of the water extract of bitter gourd (Momordica charantia) on the Sprague Dawley rats, African J. Tradit. Complement. Altern. Med.  AJTCAM. 7 (2009) 24–33. https://doi.org/10.4314/AJTCAM.V7I1.57228.</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0]</w:t>
      </w:r>
      <w:r w:rsidRPr="00242C93">
        <w:rPr>
          <w:rFonts w:ascii="Times New Roman" w:hAnsi="Times New Roman" w:cs="Times New Roman"/>
          <w:noProof/>
          <w:sz w:val="20"/>
          <w:szCs w:val="24"/>
        </w:rPr>
        <w:tab/>
        <w:t>G.A. Asare, B. Gyan, K. Bugyei, S. Adjei, R. Mahama, P. Addo, L. Otu-Nyarko, E.K. Wiredu, A. Nyarko, Toxicity potentials of the nutraceutical Moringa oleifera at supra-supplementation levels, J. Ethnopharmacol. 139 (2012) 265–272. https://doi.org/10.1016/J.JEP.2011.11.009.</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1]</w:t>
      </w:r>
      <w:r w:rsidRPr="00242C93">
        <w:rPr>
          <w:rFonts w:ascii="Times New Roman" w:hAnsi="Times New Roman" w:cs="Times New Roman"/>
          <w:noProof/>
          <w:sz w:val="20"/>
          <w:szCs w:val="24"/>
        </w:rPr>
        <w:tab/>
        <w:t>M. Okumu, J. Mbaria, L. Kanja, D. Gakuya, S. Kiama, F. Okumu, P. Okumu, Acute toxicity of the aqueous-methanolic Moringa oleifera (Lam) leaf extract on female Wistar albino rats, Int. J. Basic Clin. Pharmacol. 5 (2016) 1856–1861. https://doi.org/10.18203/2319-2003.ijbcp20163153.</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2]</w:t>
      </w:r>
      <w:r w:rsidRPr="00242C93">
        <w:rPr>
          <w:rFonts w:ascii="Times New Roman" w:hAnsi="Times New Roman" w:cs="Times New Roman"/>
          <w:noProof/>
          <w:sz w:val="20"/>
          <w:szCs w:val="24"/>
        </w:rPr>
        <w:tab/>
        <w:t>C.R.S. David, A. Angeles, R.C. Angoluan, J.P.E. Santos, E.S. David, R.M.R. Dulay, Moringa oleifera (Malunggay) Water Extracts Exhibit Embryotoxic and Teratogenic Activity in Zebrafish (Danio rerio) Embryo Model, Der Pharm. Lett. 8 (2016). https://doi.org/10.13140/RG.2.2.13657.34403.</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3]</w:t>
      </w:r>
      <w:r w:rsidRPr="00242C93">
        <w:rPr>
          <w:rFonts w:ascii="Times New Roman" w:hAnsi="Times New Roman" w:cs="Times New Roman"/>
          <w:noProof/>
          <w:sz w:val="20"/>
          <w:szCs w:val="24"/>
        </w:rPr>
        <w:tab/>
        <w:t>S. Chivapat, M. Bunjob, A. Shuaoprom, J. Bansidhi, P. Chavalittumrong, A. Rangsripipat, P. Sincharoenpokai, Chronic toxicity of Passiflora foetida L. extract, Int. J. Appl. Res. Nat. Prod. 4 (2011) 24–31.</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4]</w:t>
      </w:r>
      <w:r w:rsidRPr="00242C93">
        <w:rPr>
          <w:rFonts w:ascii="Times New Roman" w:hAnsi="Times New Roman" w:cs="Times New Roman"/>
          <w:noProof/>
          <w:sz w:val="20"/>
          <w:szCs w:val="24"/>
        </w:rPr>
        <w:tab/>
        <w:t>L. Al Chami, R. Méndez, B. Chataing, J. O’Callaghan, A. Usubillaga, L. LaCruz, Toxicological effects of alpha-solamargine in experimental animals, Phytother. Res. 17 (2003) 254–258. https://doi.org/10.1002/PTR.1122.</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5]</w:t>
      </w:r>
      <w:r w:rsidRPr="00242C93">
        <w:rPr>
          <w:rFonts w:ascii="Times New Roman" w:hAnsi="Times New Roman" w:cs="Times New Roman"/>
          <w:noProof/>
          <w:sz w:val="20"/>
          <w:szCs w:val="24"/>
        </w:rPr>
        <w:tab/>
        <w:t>D. Kaushik, V. Jogpal, P. Kaushik, S. Khokra, C. Sharma, K.R. Aneja, Evaluation of activities of Solanum nigrum fruit extract, Arch. Appl. Sci. Res. 1 (2009) 43–50.</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6]</w:t>
      </w:r>
      <w:r w:rsidRPr="00242C93">
        <w:rPr>
          <w:rFonts w:ascii="Times New Roman" w:hAnsi="Times New Roman" w:cs="Times New Roman"/>
          <w:noProof/>
          <w:sz w:val="20"/>
          <w:szCs w:val="24"/>
        </w:rPr>
        <w:tab/>
        <w:t>F.N. Iheagwam, C.O. Okeke, O.C. De Campos, B.E. Adegboye, O.O. Ogunlana, S.N. Chinedu, Toxicopathological, proinflammatory and stress response evaluation of Terminalia catappa extract in male Wistar rats, Toxicol. Reports. 8 (2021) 1769–1776. https://doi.org/10.1016/J.TOXREP.2021.10.005.</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7]</w:t>
      </w:r>
      <w:r w:rsidRPr="00242C93">
        <w:rPr>
          <w:rFonts w:ascii="Times New Roman" w:hAnsi="Times New Roman" w:cs="Times New Roman"/>
          <w:noProof/>
          <w:sz w:val="20"/>
          <w:szCs w:val="24"/>
        </w:rPr>
        <w:tab/>
        <w:t>H.J. Park, J.H. Cho, S.H. Hong, D.H. Kim, H.Y. Jung, I.K. Kang, Y.J. Cho, Whitening and anti-wrinkle activities of ferulic acid isolated from Tetragonia tetragonioides in B16F10 melanoma and CCD-986sk fibroblast cells, J. Nat. Med. 72 (2018) 127–135. https://doi.org/10.1007/S11418-017-1120-7.</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szCs w:val="24"/>
        </w:rPr>
      </w:pPr>
      <w:r w:rsidRPr="00242C93">
        <w:rPr>
          <w:rFonts w:ascii="Times New Roman" w:hAnsi="Times New Roman" w:cs="Times New Roman"/>
          <w:noProof/>
          <w:sz w:val="20"/>
          <w:szCs w:val="24"/>
        </w:rPr>
        <w:t>[38]</w:t>
      </w:r>
      <w:r w:rsidRPr="00242C93">
        <w:rPr>
          <w:rFonts w:ascii="Times New Roman" w:hAnsi="Times New Roman" w:cs="Times New Roman"/>
          <w:noProof/>
          <w:sz w:val="20"/>
          <w:szCs w:val="24"/>
        </w:rPr>
        <w:tab/>
        <w:t>C. Romagosa, E.S. David, R.R. Dulay, Embryo-toxic and teratogenic effects of Tinospora cordifolia leaves and bark extracts in Zebrafish (Danio rerio) embryos, Asian J. Plant Sci. Res. 6 (2016) 37–41.</w:t>
      </w:r>
    </w:p>
    <w:p w:rsidR="00242C93" w:rsidRPr="00242C93" w:rsidRDefault="00242C93" w:rsidP="00242C93">
      <w:pPr>
        <w:widowControl w:val="0"/>
        <w:autoSpaceDE w:val="0"/>
        <w:autoSpaceDN w:val="0"/>
        <w:adjustRightInd w:val="0"/>
        <w:spacing w:line="240" w:lineRule="auto"/>
        <w:ind w:left="640" w:hanging="640"/>
        <w:rPr>
          <w:rFonts w:ascii="Times New Roman" w:hAnsi="Times New Roman" w:cs="Times New Roman"/>
          <w:noProof/>
          <w:sz w:val="20"/>
        </w:rPr>
      </w:pPr>
      <w:r w:rsidRPr="00242C93">
        <w:rPr>
          <w:rFonts w:ascii="Times New Roman" w:hAnsi="Times New Roman" w:cs="Times New Roman"/>
          <w:noProof/>
          <w:sz w:val="20"/>
          <w:szCs w:val="24"/>
        </w:rPr>
        <w:t>[39]</w:t>
      </w:r>
      <w:r w:rsidRPr="00242C93">
        <w:rPr>
          <w:rFonts w:ascii="Times New Roman" w:hAnsi="Times New Roman" w:cs="Times New Roman"/>
          <w:noProof/>
          <w:sz w:val="20"/>
          <w:szCs w:val="24"/>
        </w:rPr>
        <w:tab/>
        <w:t>G.C. Jagetia, S.K. Rao, Evaluation of Cytotoxic Effects of Dichloromethane Extract of Guduchi (Tinospora cordifolia Miers ex Hook F &amp; THOMS) on Cultured HeLa Cells, Evid. Based. Complement. Alternat. Med. 3 (2006) 267–272. https://doi.org/10.1093/ECAM/NEL011.</w:t>
      </w:r>
    </w:p>
    <w:p w:rsidR="00563D10" w:rsidRDefault="00914A2C" w:rsidP="00242C93">
      <w:pPr>
        <w:widowControl w:val="0"/>
        <w:autoSpaceDE w:val="0"/>
        <w:autoSpaceDN w:val="0"/>
        <w:adjustRightInd w:val="0"/>
        <w:spacing w:line="240" w:lineRule="auto"/>
        <w:ind w:left="640" w:hanging="640"/>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end"/>
      </w:r>
    </w:p>
    <w:sectPr w:rsidR="00563D10">
      <w:headerReference w:type="default" r:id="rId12"/>
      <w:footerReference w:type="default" r:id="rId13"/>
      <w:pgSz w:w="11906" w:h="16838"/>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7E29" w:rsidRDefault="00977E29">
      <w:pPr>
        <w:spacing w:after="0" w:line="240" w:lineRule="auto"/>
      </w:pPr>
      <w:r>
        <w:separator/>
      </w:r>
    </w:p>
  </w:endnote>
  <w:endnote w:type="continuationSeparator" w:id="0">
    <w:p w:rsidR="00977E29" w:rsidRDefault="00977E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2E" w:rsidRDefault="003F2B2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7E29" w:rsidRDefault="00977E29">
      <w:pPr>
        <w:spacing w:after="0" w:line="240" w:lineRule="auto"/>
      </w:pPr>
      <w:r>
        <w:separator/>
      </w:r>
    </w:p>
  </w:footnote>
  <w:footnote w:type="continuationSeparator" w:id="0">
    <w:p w:rsidR="00977E29" w:rsidRDefault="00977E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2E" w:rsidRDefault="003F2B2E">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2E" w:rsidRDefault="003F2B2E">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2E" w:rsidRDefault="003F2B2E">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
  <w:rsids>
    <w:rsidRoot w:val="00563D10"/>
    <w:rsid w:val="001D4079"/>
    <w:rsid w:val="00242C93"/>
    <w:rsid w:val="00324E03"/>
    <w:rsid w:val="003F2B2E"/>
    <w:rsid w:val="004F3D7A"/>
    <w:rsid w:val="00563D10"/>
    <w:rsid w:val="006E736A"/>
    <w:rsid w:val="008A2349"/>
    <w:rsid w:val="008A2C2C"/>
    <w:rsid w:val="00914A2C"/>
    <w:rsid w:val="00977E29"/>
    <w:rsid w:val="00A0636D"/>
    <w:rsid w:val="00A77120"/>
    <w:rsid w:val="00AD3488"/>
    <w:rsid w:val="00B77DC8"/>
    <w:rsid w:val="00C22B66"/>
    <w:rsid w:val="00C401F7"/>
    <w:rsid w:val="00C84CFF"/>
    <w:rsid w:val="00CD3F31"/>
    <w:rsid w:val="00DD63B9"/>
    <w:rsid w:val="00FA50E1"/>
    <w:rsid w:val="00FB41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415C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7415C2"/>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7415C2"/>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character" w:styleId="Hyperlink">
    <w:name w:val="Hyperlink"/>
    <w:basedOn w:val="DefaultParagraphFont"/>
    <w:uiPriority w:val="99"/>
    <w:semiHidden/>
    <w:unhideWhenUsed/>
    <w:rsid w:val="00F15E2F"/>
    <w:rPr>
      <w:color w:val="0000FF"/>
      <w:u w:val="single"/>
    </w:r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5" w:type="dxa"/>
        <w:left w:w="15" w:type="dxa"/>
        <w:bottom w:w="15" w:type="dxa"/>
        <w:right w:w="15" w:type="dxa"/>
      </w:tblCellMar>
    </w:tblPr>
  </w:style>
  <w:style w:type="table" w:customStyle="1" w:styleId="a3">
    <w:basedOn w:val="TableNormal"/>
    <w:tblPr>
      <w:tblStyleRowBandSize w:val="1"/>
      <w:tblStyleColBandSize w:val="1"/>
      <w:tblInd w:w="0" w:type="dxa"/>
      <w:tblCellMar>
        <w:top w:w="15" w:type="dxa"/>
        <w:left w:w="15" w:type="dxa"/>
        <w:bottom w:w="15" w:type="dxa"/>
        <w:right w:w="15" w:type="dxa"/>
      </w:tblCellMar>
    </w:tblPr>
  </w:style>
  <w:style w:type="table" w:customStyle="1" w:styleId="a4">
    <w:basedOn w:val="TableNormal"/>
    <w:tblPr>
      <w:tblStyleRowBandSize w:val="1"/>
      <w:tblStyleColBandSize w:val="1"/>
      <w:tblInd w:w="0" w:type="dxa"/>
      <w:tblCellMar>
        <w:top w:w="0" w:type="dxa"/>
        <w:left w:w="0" w:type="dxa"/>
        <w:bottom w:w="0" w:type="dxa"/>
        <w:right w:w="0" w:type="dxa"/>
      </w:tblCellMar>
    </w:tblPr>
  </w:style>
  <w:style w:type="paragraph" w:styleId="Header">
    <w:name w:val="header"/>
    <w:basedOn w:val="Normal"/>
    <w:link w:val="HeaderChar"/>
    <w:uiPriority w:val="99"/>
    <w:unhideWhenUsed/>
    <w:rsid w:val="00216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DEF"/>
  </w:style>
  <w:style w:type="paragraph" w:styleId="Footer">
    <w:name w:val="footer"/>
    <w:basedOn w:val="Normal"/>
    <w:link w:val="FooterChar"/>
    <w:uiPriority w:val="99"/>
    <w:unhideWhenUsed/>
    <w:rsid w:val="00216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DEF"/>
  </w:style>
  <w:style w:type="table" w:customStyle="1" w:styleId="a5">
    <w:basedOn w:val="TableNormal"/>
    <w:tblPr>
      <w:tblStyleRowBandSize w:val="1"/>
      <w:tblStyleColBandSize w:val="1"/>
      <w:tblInd w:w="0" w:type="dxa"/>
      <w:tblCellMar>
        <w:top w:w="15" w:type="dxa"/>
        <w:left w:w="0" w:type="dxa"/>
        <w:bottom w:w="15" w:type="dxa"/>
        <w:right w:w="0" w:type="dxa"/>
      </w:tblCellMar>
    </w:tblPr>
  </w:style>
  <w:style w:type="table" w:customStyle="1" w:styleId="a6">
    <w:basedOn w:val="TableNormal"/>
    <w:tblPr>
      <w:tblStyleRowBandSize w:val="1"/>
      <w:tblStyleColBandSize w:val="1"/>
      <w:tblInd w:w="0" w:type="dxa"/>
      <w:tblCellMar>
        <w:top w:w="15" w:type="dxa"/>
        <w:left w:w="0" w:type="dxa"/>
        <w:bottom w:w="15" w:type="dxa"/>
        <w:right w:w="0" w:type="dxa"/>
      </w:tblCellMar>
    </w:tblPr>
  </w:style>
  <w:style w:type="table" w:customStyle="1" w:styleId="a7">
    <w:basedOn w:val="TableNormal"/>
    <w:tblPr>
      <w:tblStyleRowBandSize w:val="1"/>
      <w:tblStyleColBandSize w:val="1"/>
      <w:tblInd w:w="0" w:type="dxa"/>
      <w:tblCellMar>
        <w:top w:w="15" w:type="dxa"/>
        <w:left w:w="0" w:type="dxa"/>
        <w:bottom w:w="15" w:type="dxa"/>
        <w:right w:w="0" w:type="dxa"/>
      </w:tblCellMar>
    </w:tblPr>
  </w:style>
  <w:style w:type="table" w:customStyle="1" w:styleId="a8">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F26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6904"/>
    <w:rPr>
      <w:rFonts w:ascii="Tahoma" w:hAnsi="Tahoma" w:cs="Tahoma"/>
      <w:sz w:val="16"/>
      <w:szCs w:val="16"/>
    </w:rPr>
  </w:style>
  <w:style w:type="table" w:customStyle="1" w:styleId="a9">
    <w:basedOn w:val="TableNormal"/>
    <w:tblPr>
      <w:tblStyleRowBandSize w:val="1"/>
      <w:tblStyleColBandSize w:val="1"/>
      <w:tblInd w:w="0" w:type="dxa"/>
      <w:tblCellMar>
        <w:top w:w="0" w:type="dxa"/>
        <w:left w:w="0" w:type="dxa"/>
        <w:bottom w:w="0" w:type="dxa"/>
        <w:right w:w="0" w:type="dxa"/>
      </w:tblCellMar>
    </w:tblPr>
  </w:style>
  <w:style w:type="table" w:customStyle="1" w:styleId="aa">
    <w:basedOn w:val="TableNormal"/>
    <w:tblPr>
      <w:tblStyleRowBandSize w:val="1"/>
      <w:tblStyleColBandSize w:val="1"/>
      <w:tblInd w:w="0" w:type="dxa"/>
      <w:tblCellMar>
        <w:top w:w="0" w:type="dxa"/>
        <w:left w:w="0" w:type="dxa"/>
        <w:bottom w:w="0" w:type="dxa"/>
        <w:right w:w="0" w:type="dxa"/>
      </w:tblCellMar>
    </w:tblPr>
  </w:style>
  <w:style w:type="table" w:customStyle="1" w:styleId="ab">
    <w:basedOn w:val="TableNormal"/>
    <w:tblPr>
      <w:tblStyleRowBandSize w:val="1"/>
      <w:tblStyleColBandSize w:val="1"/>
      <w:tblInd w:w="0" w:type="dxa"/>
      <w:tblCellMar>
        <w:top w:w="0" w:type="dxa"/>
        <w:left w:w="0" w:type="dxa"/>
        <w:bottom w:w="0" w:type="dxa"/>
        <w:right w:w="0" w:type="dxa"/>
      </w:tblCellMar>
    </w:tblPr>
  </w:style>
  <w:style w:type="table" w:customStyle="1" w:styleId="ac">
    <w:basedOn w:val="TableNormal"/>
    <w:tblPr>
      <w:tblStyleRowBandSize w:val="1"/>
      <w:tblStyleColBandSize w:val="1"/>
      <w:tblInd w:w="0" w:type="dxa"/>
      <w:tblCellMar>
        <w:top w:w="15" w:type="dxa"/>
        <w:left w:w="15" w:type="dxa"/>
        <w:bottom w:w="15" w:type="dxa"/>
        <w:right w:w="15" w:type="dxa"/>
      </w:tblCellMar>
    </w:tblPr>
  </w:style>
  <w:style w:type="table" w:customStyle="1" w:styleId="ad">
    <w:basedOn w:val="TableNormal"/>
    <w:tblPr>
      <w:tblStyleRowBandSize w:val="1"/>
      <w:tblStyleColBandSize w:val="1"/>
      <w:tblInd w:w="0" w:type="dxa"/>
      <w:tblCellMar>
        <w:top w:w="15" w:type="dxa"/>
        <w:left w:w="15" w:type="dxa"/>
        <w:bottom w:w="15" w:type="dxa"/>
        <w:right w:w="15" w:type="dxa"/>
      </w:tblCellMar>
    </w:tblPr>
  </w:style>
  <w:style w:type="table" w:customStyle="1" w:styleId="ae">
    <w:basedOn w:val="TableNormal"/>
    <w:tblPr>
      <w:tblStyleRowBandSize w:val="1"/>
      <w:tblStyleColBandSize w:val="1"/>
      <w:tblInd w:w="0" w:type="dxa"/>
      <w:tblCellMar>
        <w:top w:w="15" w:type="dxa"/>
        <w:left w:w="15" w:type="dxa"/>
        <w:bottom w:w="15" w:type="dxa"/>
        <w:right w:w="15" w:type="dxa"/>
      </w:tblCellMar>
    </w:tblPr>
  </w:style>
  <w:style w:type="table" w:customStyle="1" w:styleId="af">
    <w:basedOn w:val="TableNormal"/>
    <w:tblPr>
      <w:tblStyleRowBandSize w:val="1"/>
      <w:tblStyleColBandSize w:val="1"/>
      <w:tblInd w:w="0" w:type="dxa"/>
      <w:tblCellMar>
        <w:top w:w="15" w:type="dxa"/>
        <w:left w:w="15" w:type="dxa"/>
        <w:bottom w:w="15" w:type="dxa"/>
        <w:right w:w="15" w:type="dxa"/>
      </w:tblCellMar>
    </w:tblPr>
  </w:style>
  <w:style w:type="table" w:customStyle="1" w:styleId="af0">
    <w:basedOn w:val="TableNormal"/>
    <w:tblPr>
      <w:tblStyleRowBandSize w:val="1"/>
      <w:tblStyleColBandSize w:val="1"/>
      <w:tblInd w:w="0" w:type="dxa"/>
      <w:tblCellMar>
        <w:top w:w="15" w:type="dxa"/>
        <w:left w:w="15" w:type="dxa"/>
        <w:bottom w:w="15" w:type="dxa"/>
        <w:right w:w="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415C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7415C2"/>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7415C2"/>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character" w:styleId="Hyperlink">
    <w:name w:val="Hyperlink"/>
    <w:basedOn w:val="DefaultParagraphFont"/>
    <w:uiPriority w:val="99"/>
    <w:semiHidden/>
    <w:unhideWhenUsed/>
    <w:rsid w:val="00F15E2F"/>
    <w:rPr>
      <w:color w:val="0000FF"/>
      <w:u w:val="single"/>
    </w:r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5" w:type="dxa"/>
        <w:left w:w="15" w:type="dxa"/>
        <w:bottom w:w="15" w:type="dxa"/>
        <w:right w:w="15" w:type="dxa"/>
      </w:tblCellMar>
    </w:tblPr>
  </w:style>
  <w:style w:type="table" w:customStyle="1" w:styleId="a3">
    <w:basedOn w:val="TableNormal"/>
    <w:tblPr>
      <w:tblStyleRowBandSize w:val="1"/>
      <w:tblStyleColBandSize w:val="1"/>
      <w:tblInd w:w="0" w:type="dxa"/>
      <w:tblCellMar>
        <w:top w:w="15" w:type="dxa"/>
        <w:left w:w="15" w:type="dxa"/>
        <w:bottom w:w="15" w:type="dxa"/>
        <w:right w:w="15" w:type="dxa"/>
      </w:tblCellMar>
    </w:tblPr>
  </w:style>
  <w:style w:type="table" w:customStyle="1" w:styleId="a4">
    <w:basedOn w:val="TableNormal"/>
    <w:tblPr>
      <w:tblStyleRowBandSize w:val="1"/>
      <w:tblStyleColBandSize w:val="1"/>
      <w:tblInd w:w="0" w:type="dxa"/>
      <w:tblCellMar>
        <w:top w:w="0" w:type="dxa"/>
        <w:left w:w="0" w:type="dxa"/>
        <w:bottom w:w="0" w:type="dxa"/>
        <w:right w:w="0" w:type="dxa"/>
      </w:tblCellMar>
    </w:tblPr>
  </w:style>
  <w:style w:type="paragraph" w:styleId="Header">
    <w:name w:val="header"/>
    <w:basedOn w:val="Normal"/>
    <w:link w:val="HeaderChar"/>
    <w:uiPriority w:val="99"/>
    <w:unhideWhenUsed/>
    <w:rsid w:val="00216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DEF"/>
  </w:style>
  <w:style w:type="paragraph" w:styleId="Footer">
    <w:name w:val="footer"/>
    <w:basedOn w:val="Normal"/>
    <w:link w:val="FooterChar"/>
    <w:uiPriority w:val="99"/>
    <w:unhideWhenUsed/>
    <w:rsid w:val="00216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DEF"/>
  </w:style>
  <w:style w:type="table" w:customStyle="1" w:styleId="a5">
    <w:basedOn w:val="TableNormal"/>
    <w:tblPr>
      <w:tblStyleRowBandSize w:val="1"/>
      <w:tblStyleColBandSize w:val="1"/>
      <w:tblInd w:w="0" w:type="dxa"/>
      <w:tblCellMar>
        <w:top w:w="15" w:type="dxa"/>
        <w:left w:w="0" w:type="dxa"/>
        <w:bottom w:w="15" w:type="dxa"/>
        <w:right w:w="0" w:type="dxa"/>
      </w:tblCellMar>
    </w:tblPr>
  </w:style>
  <w:style w:type="table" w:customStyle="1" w:styleId="a6">
    <w:basedOn w:val="TableNormal"/>
    <w:tblPr>
      <w:tblStyleRowBandSize w:val="1"/>
      <w:tblStyleColBandSize w:val="1"/>
      <w:tblInd w:w="0" w:type="dxa"/>
      <w:tblCellMar>
        <w:top w:w="15" w:type="dxa"/>
        <w:left w:w="0" w:type="dxa"/>
        <w:bottom w:w="15" w:type="dxa"/>
        <w:right w:w="0" w:type="dxa"/>
      </w:tblCellMar>
    </w:tblPr>
  </w:style>
  <w:style w:type="table" w:customStyle="1" w:styleId="a7">
    <w:basedOn w:val="TableNormal"/>
    <w:tblPr>
      <w:tblStyleRowBandSize w:val="1"/>
      <w:tblStyleColBandSize w:val="1"/>
      <w:tblInd w:w="0" w:type="dxa"/>
      <w:tblCellMar>
        <w:top w:w="15" w:type="dxa"/>
        <w:left w:w="0" w:type="dxa"/>
        <w:bottom w:w="15" w:type="dxa"/>
        <w:right w:w="0" w:type="dxa"/>
      </w:tblCellMar>
    </w:tblPr>
  </w:style>
  <w:style w:type="table" w:customStyle="1" w:styleId="a8">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F26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6904"/>
    <w:rPr>
      <w:rFonts w:ascii="Tahoma" w:hAnsi="Tahoma" w:cs="Tahoma"/>
      <w:sz w:val="16"/>
      <w:szCs w:val="16"/>
    </w:rPr>
  </w:style>
  <w:style w:type="table" w:customStyle="1" w:styleId="a9">
    <w:basedOn w:val="TableNormal"/>
    <w:tblPr>
      <w:tblStyleRowBandSize w:val="1"/>
      <w:tblStyleColBandSize w:val="1"/>
      <w:tblInd w:w="0" w:type="dxa"/>
      <w:tblCellMar>
        <w:top w:w="0" w:type="dxa"/>
        <w:left w:w="0" w:type="dxa"/>
        <w:bottom w:w="0" w:type="dxa"/>
        <w:right w:w="0" w:type="dxa"/>
      </w:tblCellMar>
    </w:tblPr>
  </w:style>
  <w:style w:type="table" w:customStyle="1" w:styleId="aa">
    <w:basedOn w:val="TableNormal"/>
    <w:tblPr>
      <w:tblStyleRowBandSize w:val="1"/>
      <w:tblStyleColBandSize w:val="1"/>
      <w:tblInd w:w="0" w:type="dxa"/>
      <w:tblCellMar>
        <w:top w:w="0" w:type="dxa"/>
        <w:left w:w="0" w:type="dxa"/>
        <w:bottom w:w="0" w:type="dxa"/>
        <w:right w:w="0" w:type="dxa"/>
      </w:tblCellMar>
    </w:tblPr>
  </w:style>
  <w:style w:type="table" w:customStyle="1" w:styleId="ab">
    <w:basedOn w:val="TableNormal"/>
    <w:tblPr>
      <w:tblStyleRowBandSize w:val="1"/>
      <w:tblStyleColBandSize w:val="1"/>
      <w:tblInd w:w="0" w:type="dxa"/>
      <w:tblCellMar>
        <w:top w:w="0" w:type="dxa"/>
        <w:left w:w="0" w:type="dxa"/>
        <w:bottom w:w="0" w:type="dxa"/>
        <w:right w:w="0" w:type="dxa"/>
      </w:tblCellMar>
    </w:tblPr>
  </w:style>
  <w:style w:type="table" w:customStyle="1" w:styleId="ac">
    <w:basedOn w:val="TableNormal"/>
    <w:tblPr>
      <w:tblStyleRowBandSize w:val="1"/>
      <w:tblStyleColBandSize w:val="1"/>
      <w:tblInd w:w="0" w:type="dxa"/>
      <w:tblCellMar>
        <w:top w:w="15" w:type="dxa"/>
        <w:left w:w="15" w:type="dxa"/>
        <w:bottom w:w="15" w:type="dxa"/>
        <w:right w:w="15" w:type="dxa"/>
      </w:tblCellMar>
    </w:tblPr>
  </w:style>
  <w:style w:type="table" w:customStyle="1" w:styleId="ad">
    <w:basedOn w:val="TableNormal"/>
    <w:tblPr>
      <w:tblStyleRowBandSize w:val="1"/>
      <w:tblStyleColBandSize w:val="1"/>
      <w:tblInd w:w="0" w:type="dxa"/>
      <w:tblCellMar>
        <w:top w:w="15" w:type="dxa"/>
        <w:left w:w="15" w:type="dxa"/>
        <w:bottom w:w="15" w:type="dxa"/>
        <w:right w:w="15" w:type="dxa"/>
      </w:tblCellMar>
    </w:tblPr>
  </w:style>
  <w:style w:type="table" w:customStyle="1" w:styleId="ae">
    <w:basedOn w:val="TableNormal"/>
    <w:tblPr>
      <w:tblStyleRowBandSize w:val="1"/>
      <w:tblStyleColBandSize w:val="1"/>
      <w:tblInd w:w="0" w:type="dxa"/>
      <w:tblCellMar>
        <w:top w:w="15" w:type="dxa"/>
        <w:left w:w="15" w:type="dxa"/>
        <w:bottom w:w="15" w:type="dxa"/>
        <w:right w:w="15" w:type="dxa"/>
      </w:tblCellMar>
    </w:tblPr>
  </w:style>
  <w:style w:type="table" w:customStyle="1" w:styleId="af">
    <w:basedOn w:val="TableNormal"/>
    <w:tblPr>
      <w:tblStyleRowBandSize w:val="1"/>
      <w:tblStyleColBandSize w:val="1"/>
      <w:tblInd w:w="0" w:type="dxa"/>
      <w:tblCellMar>
        <w:top w:w="15" w:type="dxa"/>
        <w:left w:w="15" w:type="dxa"/>
        <w:bottom w:w="15" w:type="dxa"/>
        <w:right w:w="15" w:type="dxa"/>
      </w:tblCellMar>
    </w:tblPr>
  </w:style>
  <w:style w:type="table" w:customStyle="1" w:styleId="af0">
    <w:basedOn w:val="TableNormal"/>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953531">
      <w:bodyDiv w:val="1"/>
      <w:marLeft w:val="0"/>
      <w:marRight w:val="0"/>
      <w:marTop w:val="0"/>
      <w:marBottom w:val="0"/>
      <w:divBdr>
        <w:top w:val="none" w:sz="0" w:space="0" w:color="auto"/>
        <w:left w:val="none" w:sz="0" w:space="0" w:color="auto"/>
        <w:bottom w:val="none" w:sz="0" w:space="0" w:color="auto"/>
        <w:right w:val="none" w:sz="0" w:space="0" w:color="auto"/>
      </w:divBdr>
      <w:divsChild>
        <w:div w:id="39407255">
          <w:marLeft w:val="-45"/>
          <w:marRight w:val="0"/>
          <w:marTop w:val="0"/>
          <w:marBottom w:val="0"/>
          <w:divBdr>
            <w:top w:val="none" w:sz="0" w:space="0" w:color="auto"/>
            <w:left w:val="none" w:sz="0" w:space="0" w:color="auto"/>
            <w:bottom w:val="none" w:sz="0" w:space="0" w:color="auto"/>
            <w:right w:val="none" w:sz="0" w:space="0" w:color="auto"/>
          </w:divBdr>
        </w:div>
      </w:divsChild>
    </w:div>
    <w:div w:id="665523608">
      <w:bodyDiv w:val="1"/>
      <w:marLeft w:val="0"/>
      <w:marRight w:val="0"/>
      <w:marTop w:val="0"/>
      <w:marBottom w:val="0"/>
      <w:divBdr>
        <w:top w:val="none" w:sz="0" w:space="0" w:color="auto"/>
        <w:left w:val="none" w:sz="0" w:space="0" w:color="auto"/>
        <w:bottom w:val="none" w:sz="0" w:space="0" w:color="auto"/>
        <w:right w:val="none" w:sz="0" w:space="0" w:color="auto"/>
      </w:divBdr>
      <w:divsChild>
        <w:div w:id="378749607">
          <w:marLeft w:val="-45"/>
          <w:marRight w:val="0"/>
          <w:marTop w:val="0"/>
          <w:marBottom w:val="0"/>
          <w:divBdr>
            <w:top w:val="none" w:sz="0" w:space="0" w:color="auto"/>
            <w:left w:val="none" w:sz="0" w:space="0" w:color="auto"/>
            <w:bottom w:val="none" w:sz="0" w:space="0" w:color="auto"/>
            <w:right w:val="none" w:sz="0" w:space="0" w:color="auto"/>
          </w:divBdr>
        </w:div>
      </w:divsChild>
    </w:div>
    <w:div w:id="1328433932">
      <w:bodyDiv w:val="1"/>
      <w:marLeft w:val="0"/>
      <w:marRight w:val="0"/>
      <w:marTop w:val="0"/>
      <w:marBottom w:val="0"/>
      <w:divBdr>
        <w:top w:val="none" w:sz="0" w:space="0" w:color="auto"/>
        <w:left w:val="none" w:sz="0" w:space="0" w:color="auto"/>
        <w:bottom w:val="none" w:sz="0" w:space="0" w:color="auto"/>
        <w:right w:val="none" w:sz="0" w:space="0" w:color="auto"/>
      </w:divBdr>
    </w:div>
    <w:div w:id="1477141508">
      <w:bodyDiv w:val="1"/>
      <w:marLeft w:val="0"/>
      <w:marRight w:val="0"/>
      <w:marTop w:val="0"/>
      <w:marBottom w:val="0"/>
      <w:divBdr>
        <w:top w:val="none" w:sz="0" w:space="0" w:color="auto"/>
        <w:left w:val="none" w:sz="0" w:space="0" w:color="auto"/>
        <w:bottom w:val="none" w:sz="0" w:space="0" w:color="auto"/>
        <w:right w:val="none" w:sz="0" w:space="0" w:color="auto"/>
      </w:divBdr>
      <w:divsChild>
        <w:div w:id="2031295128">
          <w:marLeft w:val="-45"/>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pSossVFFXc3g+XQibgcWiMEDXTQ==">AMUW2mUrbIAsZkyq+TFHbrs8jbtkXkesUtifEHFGvVdGHkFyZ2WWZ5Qxz6iWnUObv8iObeCzEWfRy5+X7cZvazZBhiHHTLPE/bOTTELz3CY144Lq/1+ZkLj1uK7SjTIE7y3jHR7l4Dy6oTtmrpUSkHiKgzYMPO5NIDANCjVdGm2qZfMQQqdtYtCCTu/a6t6egrAN5YdrU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DFD4C00-84A9-47DF-A20D-6B52B653C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5</Pages>
  <Words>41641</Words>
  <Characters>237355</Characters>
  <Application>Microsoft Office Word</Application>
  <DocSecurity>0</DocSecurity>
  <Lines>1977</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l C. Magtalas</dc:creator>
  <cp:lastModifiedBy>pc</cp:lastModifiedBy>
  <cp:revision>14</cp:revision>
  <dcterms:created xsi:type="dcterms:W3CDTF">2022-07-31T08:48:00Z</dcterms:created>
  <dcterms:modified xsi:type="dcterms:W3CDTF">2023-04-17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643ed6-e1aa-3441-abc4-4e72d8e0c4b8</vt:lpwstr>
  </property>
  <property fmtid="{D5CDD505-2E9C-101B-9397-08002B2CF9AE}" pid="4" name="Mendeley Citation Style_1">
    <vt:lpwstr>http://www.zotero.org/styles/complementary-therapies-in-clinical-practice</vt:lpwstr>
  </property>
  <property fmtid="{D5CDD505-2E9C-101B-9397-08002B2CF9AE}" pid="5" name="Mendeley Recent Style Id 0_1">
    <vt:lpwstr>http://csl.mendeley.com/styles/475770141/tropicalmedicineandhealth</vt:lpwstr>
  </property>
  <property fmtid="{D5CDD505-2E9C-101B-9397-08002B2CF9AE}" pid="6" name="Mendeley Recent Style Name 0_1">
    <vt:lpwstr>American Medical Association 11th edition - Ourlad Alzeus Tantengco</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omplementary-therapies-in-clinical-practice</vt:lpwstr>
  </property>
  <property fmtid="{D5CDD505-2E9C-101B-9397-08002B2CF9AE}" pid="16" name="Mendeley Recent Style Name 5_1">
    <vt:lpwstr>Complementary Therapies in Clinical Practice</vt:lpwstr>
  </property>
  <property fmtid="{D5CDD505-2E9C-101B-9397-08002B2CF9AE}" pid="17" name="Mendeley Recent Style Id 6_1">
    <vt:lpwstr>http://www.zotero.org/styles/elsevier-vancouver</vt:lpwstr>
  </property>
  <property fmtid="{D5CDD505-2E9C-101B-9397-08002B2CF9AE}" pid="18" name="Mendeley Recent Style Name 6_1">
    <vt:lpwstr>Elsevier - Vancouver</vt:lpwstr>
  </property>
  <property fmtid="{D5CDD505-2E9C-101B-9397-08002B2CF9AE}" pid="19" name="Mendeley Recent Style Id 7_1">
    <vt:lpwstr>http://www.zotero.org/styles/elsevier-vancouver-author-date</vt:lpwstr>
  </property>
  <property fmtid="{D5CDD505-2E9C-101B-9397-08002B2CF9AE}" pid="20" name="Mendeley Recent Style Name 7_1">
    <vt:lpwstr>Elsevier - Vancouver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